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B5C8F2" w14:textId="77791261" w:rsidR="00A474D1" w:rsidRPr="0077074E" w:rsidRDefault="00583979" w:rsidP="00A474D1">
      <w:pPr>
        <w:spacing w:after="0"/>
        <w:rPr>
          <w:b/>
          <w:bCs/>
          <w:iCs/>
          <w:noProof/>
          <w:lang w:val="en-GB"/>
        </w:rPr>
      </w:pPr>
      <w:bookmarkStart w:id="0" w:name="_Ref4502828"/>
      <w:bookmarkStart w:id="1" w:name="_Hlk39141561"/>
      <w:r w:rsidRPr="0077074E">
        <w:rPr>
          <w:b/>
          <w:bCs/>
          <w:iCs/>
          <w:noProof/>
          <w:lang w:val="en-GB"/>
        </w:rPr>
        <w:t>S</w:t>
      </w:r>
      <w:r w:rsidR="00A474D1" w:rsidRPr="0077074E">
        <w:rPr>
          <w:b/>
          <w:bCs/>
          <w:iCs/>
          <w:noProof/>
          <w:lang w:val="en-GB"/>
        </w:rPr>
        <w:fldChar w:fldCharType="begin"/>
      </w:r>
      <w:r w:rsidR="00A474D1" w:rsidRPr="0077074E">
        <w:rPr>
          <w:b/>
          <w:bCs/>
          <w:iCs/>
          <w:noProof/>
          <w:lang w:val="en-GB"/>
        </w:rPr>
        <w:instrText xml:space="preserve"> SEQ Appendix \* ARABIC </w:instrText>
      </w:r>
      <w:r w:rsidR="00A474D1" w:rsidRPr="0077074E">
        <w:rPr>
          <w:b/>
          <w:bCs/>
          <w:iCs/>
          <w:noProof/>
          <w:lang w:val="en-GB"/>
        </w:rPr>
        <w:fldChar w:fldCharType="separate"/>
      </w:r>
      <w:r w:rsidR="00A474D1" w:rsidRPr="0077074E">
        <w:rPr>
          <w:b/>
          <w:bCs/>
          <w:iCs/>
          <w:noProof/>
          <w:lang w:val="en-GB"/>
        </w:rPr>
        <w:t>1</w:t>
      </w:r>
      <w:r w:rsidR="00A474D1" w:rsidRPr="0077074E">
        <w:rPr>
          <w:b/>
          <w:bCs/>
          <w:iCs/>
          <w:noProof/>
          <w:lang w:val="en-GB"/>
        </w:rPr>
        <w:fldChar w:fldCharType="end"/>
      </w:r>
      <w:bookmarkEnd w:id="0"/>
      <w:r w:rsidRPr="0077074E">
        <w:rPr>
          <w:b/>
          <w:bCs/>
          <w:iCs/>
          <w:noProof/>
          <w:lang w:val="en-GB"/>
        </w:rPr>
        <w:t xml:space="preserve"> Table</w:t>
      </w:r>
      <w:r w:rsidR="0077074E" w:rsidRPr="0077074E">
        <w:rPr>
          <w:b/>
          <w:bCs/>
          <w:iCs/>
          <w:noProof/>
          <w:lang w:val="en-GB"/>
        </w:rPr>
        <w:t>.</w:t>
      </w:r>
      <w:r w:rsidR="00A474D1" w:rsidRPr="0077074E">
        <w:rPr>
          <w:b/>
          <w:bCs/>
          <w:iCs/>
          <w:noProof/>
          <w:lang w:val="en-GB"/>
        </w:rPr>
        <w:t xml:space="preserve"> Risk factors identified from multivariate analysis during literature search.</w:t>
      </w:r>
    </w:p>
    <w:tbl>
      <w:tblPr>
        <w:tblW w:w="9072" w:type="dxa"/>
        <w:tblLook w:val="04A0" w:firstRow="1" w:lastRow="0" w:firstColumn="1" w:lastColumn="0" w:noHBand="0" w:noVBand="1"/>
      </w:tblPr>
      <w:tblGrid>
        <w:gridCol w:w="2410"/>
        <w:gridCol w:w="1656"/>
        <w:gridCol w:w="2242"/>
        <w:gridCol w:w="1719"/>
        <w:gridCol w:w="1045"/>
      </w:tblGrid>
      <w:tr w:rsidR="00ED7EB2" w:rsidRPr="0077074E" w14:paraId="3781A37F" w14:textId="77777777" w:rsidTr="00D84641">
        <w:trPr>
          <w:trHeight w:val="300"/>
        </w:trPr>
        <w:tc>
          <w:tcPr>
            <w:tcW w:w="2410" w:type="dxa"/>
            <w:tcBorders>
              <w:top w:val="single" w:sz="4" w:space="0" w:color="auto"/>
              <w:bottom w:val="single" w:sz="4" w:space="0" w:color="auto"/>
            </w:tcBorders>
            <w:shd w:val="clear" w:color="auto" w:fill="auto"/>
            <w:noWrap/>
            <w:vAlign w:val="bottom"/>
            <w:hideMark/>
          </w:tcPr>
          <w:p w14:paraId="13FCC3B0" w14:textId="77777777" w:rsidR="00ED7EB2" w:rsidRPr="0077074E" w:rsidRDefault="00ED7EB2" w:rsidP="00D84641">
            <w:pPr>
              <w:spacing w:after="0" w:line="240" w:lineRule="auto"/>
              <w:rPr>
                <w:rFonts w:ascii="Calibri" w:eastAsia="Times New Roman" w:hAnsi="Calibri" w:cs="Calibri"/>
                <w:noProof/>
                <w:color w:val="000000"/>
                <w:lang w:val="en-GB" w:eastAsia="en-GB"/>
              </w:rPr>
            </w:pPr>
            <w:bookmarkStart w:id="2" w:name="_Hlk31644154"/>
            <w:bookmarkEnd w:id="1"/>
            <w:r w:rsidRPr="0077074E">
              <w:rPr>
                <w:rFonts w:ascii="Calibri" w:eastAsia="Times New Roman" w:hAnsi="Calibri" w:cs="Calibri"/>
                <w:noProof/>
                <w:color w:val="000000"/>
                <w:lang w:val="en-GB"/>
              </w:rPr>
              <w:t>Risk Factor</w:t>
            </w:r>
          </w:p>
        </w:tc>
        <w:tc>
          <w:tcPr>
            <w:tcW w:w="1727" w:type="dxa"/>
            <w:tcBorders>
              <w:top w:val="single" w:sz="4" w:space="0" w:color="auto"/>
              <w:bottom w:val="single" w:sz="4" w:space="0" w:color="auto"/>
            </w:tcBorders>
            <w:shd w:val="clear" w:color="auto" w:fill="auto"/>
          </w:tcPr>
          <w:p w14:paraId="62EBFE91" w14:textId="2EA6DA33"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ignificance</w:t>
            </w:r>
            <w:r w:rsidR="0077074E" w:rsidRPr="0077074E">
              <w:rPr>
                <w:rFonts w:ascii="Calibri" w:eastAsia="Times New Roman" w:hAnsi="Calibri" w:cs="Calibri"/>
                <w:noProof/>
                <w:color w:val="000000"/>
                <w:vertAlign w:val="superscript"/>
                <w:lang w:val="en-GB" w:eastAsia="en-GB"/>
              </w:rPr>
              <w:t>1</w:t>
            </w:r>
          </w:p>
        </w:tc>
        <w:tc>
          <w:tcPr>
            <w:tcW w:w="2242" w:type="dxa"/>
            <w:tcBorders>
              <w:top w:val="single" w:sz="4" w:space="0" w:color="auto"/>
              <w:bottom w:val="single" w:sz="4" w:space="0" w:color="auto"/>
            </w:tcBorders>
            <w:shd w:val="clear" w:color="auto" w:fill="auto"/>
            <w:noWrap/>
            <w:vAlign w:val="bottom"/>
            <w:hideMark/>
          </w:tcPr>
          <w:p w14:paraId="1291F365" w14:textId="520DA520"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rPr>
              <w:t>Digestive System</w:t>
            </w:r>
            <w:r w:rsidR="0077074E" w:rsidRPr="0077074E">
              <w:rPr>
                <w:rFonts w:ascii="Calibri" w:eastAsia="Times New Roman" w:hAnsi="Calibri" w:cs="Calibri"/>
                <w:noProof/>
                <w:color w:val="000000"/>
                <w:vertAlign w:val="superscript"/>
                <w:lang w:val="en-GB"/>
              </w:rPr>
              <w:t>2</w:t>
            </w:r>
          </w:p>
        </w:tc>
        <w:tc>
          <w:tcPr>
            <w:tcW w:w="1719" w:type="dxa"/>
            <w:tcBorders>
              <w:top w:val="single" w:sz="4" w:space="0" w:color="auto"/>
              <w:bottom w:val="single" w:sz="4" w:space="0" w:color="auto"/>
            </w:tcBorders>
            <w:shd w:val="clear" w:color="auto" w:fill="auto"/>
            <w:noWrap/>
            <w:vAlign w:val="bottom"/>
            <w:hideMark/>
          </w:tcPr>
          <w:p w14:paraId="043320B1" w14:textId="2CA96115"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rPr>
              <w:t>Orthopaedic</w:t>
            </w:r>
            <w:r w:rsidR="0077074E" w:rsidRPr="0077074E">
              <w:rPr>
                <w:rFonts w:ascii="Calibri" w:eastAsia="Times New Roman" w:hAnsi="Calibri" w:cs="Calibri"/>
                <w:noProof/>
                <w:color w:val="000000"/>
                <w:vertAlign w:val="superscript"/>
                <w:lang w:val="en-GB"/>
              </w:rPr>
              <w:t>2</w:t>
            </w:r>
          </w:p>
        </w:tc>
        <w:tc>
          <w:tcPr>
            <w:tcW w:w="974" w:type="dxa"/>
            <w:tcBorders>
              <w:top w:val="single" w:sz="4" w:space="0" w:color="auto"/>
              <w:bottom w:val="single" w:sz="4" w:space="0" w:color="auto"/>
            </w:tcBorders>
            <w:shd w:val="clear" w:color="auto" w:fill="auto"/>
            <w:noWrap/>
            <w:vAlign w:val="bottom"/>
            <w:hideMark/>
          </w:tcPr>
          <w:p w14:paraId="3879E637" w14:textId="78FE1F18"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rPr>
              <w:t>Thoracic</w:t>
            </w:r>
            <w:r w:rsidR="0077074E" w:rsidRPr="0077074E">
              <w:rPr>
                <w:rFonts w:ascii="Calibri" w:eastAsia="Times New Roman" w:hAnsi="Calibri" w:cs="Calibri"/>
                <w:noProof/>
                <w:color w:val="000000"/>
                <w:vertAlign w:val="superscript"/>
                <w:lang w:val="en-GB"/>
              </w:rPr>
              <w:t>2</w:t>
            </w:r>
          </w:p>
        </w:tc>
      </w:tr>
      <w:tr w:rsidR="00ED7EB2" w:rsidRPr="0077074E" w14:paraId="04CD94F8" w14:textId="77777777" w:rsidTr="00D84641">
        <w:trPr>
          <w:trHeight w:val="300"/>
        </w:trPr>
        <w:tc>
          <w:tcPr>
            <w:tcW w:w="2410" w:type="dxa"/>
            <w:tcBorders>
              <w:top w:val="single" w:sz="4" w:space="0" w:color="auto"/>
            </w:tcBorders>
            <w:shd w:val="clear" w:color="auto" w:fill="auto"/>
            <w:noWrap/>
            <w:vAlign w:val="bottom"/>
            <w:hideMark/>
          </w:tcPr>
          <w:p w14:paraId="036A1EF9"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ge*</w:t>
            </w:r>
          </w:p>
        </w:tc>
        <w:tc>
          <w:tcPr>
            <w:tcW w:w="1727" w:type="dxa"/>
            <w:tcBorders>
              <w:top w:val="single" w:sz="4" w:space="0" w:color="auto"/>
            </w:tcBorders>
          </w:tcPr>
          <w:p w14:paraId="1932F626" w14:textId="18A4B403"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U</w:t>
            </w:r>
            <w:r>
              <w:rPr>
                <w:rFonts w:ascii="Calibri" w:eastAsia="Times New Roman" w:hAnsi="Calibri" w:cs="Calibri"/>
                <w:color w:val="000000"/>
                <w:lang w:eastAsia="en-GB"/>
              </w:rPr>
              <w:t>,T</w:t>
            </w:r>
            <w:r w:rsidRPr="00E77791">
              <w:rPr>
                <w:rFonts w:ascii="Calibri" w:eastAsia="Times New Roman" w:hAnsi="Calibri" w:cs="Calibri"/>
                <w:color w:val="000000"/>
                <w:vertAlign w:val="subscript"/>
                <w:lang w:eastAsia="en-GB"/>
              </w:rPr>
              <w:t>M</w:t>
            </w:r>
          </w:p>
        </w:tc>
        <w:tc>
          <w:tcPr>
            <w:tcW w:w="2242" w:type="dxa"/>
            <w:tcBorders>
              <w:top w:val="single" w:sz="4" w:space="0" w:color="auto"/>
            </w:tcBorders>
            <w:shd w:val="clear" w:color="auto" w:fill="auto"/>
            <w:noWrap/>
            <w:vAlign w:val="bottom"/>
            <w:hideMark/>
          </w:tcPr>
          <w:p w14:paraId="5319D26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ISBN":"1221-9118 (Print)\\r1221-9118","ISSN":"1221-9118","PMID":"26531790","abstract":"BACKGROUND Surgical site infection (SSI) is a well-known complication of general surgery. Although overall SSI rate is relatively low, it is the most common nosocomial infection. SSI adversely affects patient outcomes and healthcare costs. METHODS Patients who underwent general surgical procedures between 2003 and 2009 were included in the study. SSI diagnosed based on the National Nosocomial Infection Surveillance System (NNIS) criteria. Patients were classified into two groups: SSI (+) and SSI (-). Patient demographics, co-morbidities, procedural details, and SSI type and treatment were evaluated. Multivariate analysis was performed to determine independent risk factors of SSI. RESULTS In total, 4690 patients were included. Overall SSI rate was 4.09% (192/ 4690). Colorectal surgery was associated with the highest SSI rate (9.43%) followed by pilonidal sinus (8.79%), upper gastrointestinal (GI) (8.09%), hepatobiliary (6.68%), hernia (0.78%), and breast-thyroid (0.3%) surgery. Procedure type (pilonidal sinus, colorectal, hepatobiliary and upper GI surgery), prolonged preoperative hospital stay, higher ASA score, emergency surgery, dirty- infected wound class, experienced surgeon, prolonged operating time, presence of surgical drains, and intraoperative transfusion were determined as independent risk factors of SSI (p 0.05). CONCLUSION Most of the determined risk factors were surgeon and procedure related. Reduced SSI rate and better outcomes can be achieved by controlling modifiable risk factors.","author":[{"dropping-particle":"","family":"Isik","given":"O","non-dropping-particle":"","parse-names":false,"suffix":""},{"dropping-particle":"","family":"Kaya","given":"E","non-dropping-particle":"","parse-names":false,"suffix":""},{"dropping-particle":"","family":"Dundar","given":"H Z","non-dropping-particle":"","parse-names":false,"suffix":""},{"dropping-particle":"","family":"Sarkut","given":"P","non-dropping-particle":"","parse-names":false,"suffix":""}],"container-title":"Chirurgia (Bucharest, Romania : 1990)","id":"ITEM-1","issue":"5","issued":{"date-parts":[["2015"]]},"page":"457-61","title":"Surgical Site Infection: Re-assessment of the Risk Factors.","type":"article-journal","volume":"110"},"uris":["http://www.mendeley.com/documents/?uuid=38aacfda-bdba-4d29-a3f6-531a35d62c37"]},{"id":"ITEM-2","itemData":{"DOI":"10.1089/sur.2018.146","ISSN":"1557-8674","PMID":"30256728","abstract":"BACKGROUND Colon operations have the highest rate of surgical site infections (SSI) among all general surgical procedures. The aim of this study was to identify the risk factors associated with the development of SSI after colon resection. PATIENTS AND METHODS A prospective study was conducted including patients over 18 years of age who underwent colon resection at a tertiary center. Data concerning peri-operative parameters were collected. Uni-variable and multi-variable statistics were employed. For identifying the potential risk factors, we used odds ratio (OR) with 95% confidence interval (CI). RESULTS A total of 44 SSI were recorded from a total patient cohort of 300, yielding a rate of 14.7%. The SSIs were categorized into incisional (n = 37, 77.1%), deep (n = 4, 8.3%), and organ/space SSI (n = 11, 22.9%). Escherichia coli was the most common culprit micro-organism. Seventeen (35.4%) infections were poly-microbial. The following factors were found to be associated with the development of SSI after colon resection: male gender (OR: 2.01, 95% CI: 1.03-3.90, p = 0.03), age ≥60 years (OR: 3.18, 95% CI: 1.46-6.89, p = 0.003), pre-operative anemia (hemoglobin &lt;12.5 g/dL) (OR: 4.61, 95% CI: 2.37-8.98, p = &lt; 0.0001), leukocytosis (white blood cell count ≥10,100/mm3) (OR: 0.04, 95% CI: 0.02-0.11, p &lt; 0.0001), thrombocytosis (thrombocytes ≥450,000/mm3) (OR: 39.35, 95% CI: 10.69-144.86, p &lt; 0.0001), peritoneal contamination (OR: 4.11, 95% CI: 2.12-7.97, p &lt; 0.0001). CONCLUSION In addition to other known risk factors (male gender, age over 60 years, pre-operative anemia, leukocytosis, gross peritoneal contamination), this study identified thrombocytosis as a new risk factor for SSI after colon resection.","author":[{"dropping-particle":"","family":"McKenzie Stancu","given":"Samantha","non-dropping-particle":"","parse-names":false,"suffix":""},{"dropping-particle":"","family":"Iordache","given":"Florin","non-dropping-particle":"","parse-names":false,"suffix":""}],"container-title":"Surgical infections","id":"ITEM-2","issue":"1","issued":{"date-parts":[["2019"]]},"page":"39-44","title":"Thrombocytosis Is a Risk Factor for Surgical Site Infections after Colon Resection: A Prospective Observational Study.","type":"article-journal","volume":"20"},"uris":["http://www.mendeley.com/documents/?uuid=476f7ecf-25c1-4396-ad4e-5da18f931553"]},{"id":"ITEM-3","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3","issued":{"date-parts":[["2017"]]},"page":"153-159","publisher":"Elsevier Inc","title":"Risk factors and prediction model for inpatient surgical site infection after major abdominal surgery","type":"article-journal","volume":"217"},"uris":["http://www.mendeley.com/documents/?uuid=0fe4a028-c7fe-485c-b11c-7c3a90a8ca64"]},{"id":"ITEM-4","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4","issue":"5","issued":{"date-parts":[["2015"]]},"page":"1185-1192","title":"Risk factors for incisional and organ space surgical site infections after liver resection are different","type":"article-journal","volume":"39"},"uris":["http://www.mendeley.com/documents/?uuid=d99b4e55-c589-4870-8292-a35d4a7b78da"]}],"mendeley":{"formattedCitation":"&lt;span style=\"baseline\"&gt;[14,15,34,38]&lt;/span&gt;","plainTextFormattedCitation":"[14,15,34,38]","previouslyFormattedCitation":"[14,15,33,3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15,34,38]</w:t>
            </w:r>
            <w:r w:rsidRPr="0077074E">
              <w:rPr>
                <w:rFonts w:ascii="Calibri" w:eastAsia="Times New Roman" w:hAnsi="Calibri" w:cs="Calibri"/>
                <w:noProof/>
                <w:color w:val="000000"/>
                <w:lang w:val="en-GB" w:eastAsia="en-GB"/>
              </w:rPr>
              <w:fldChar w:fldCharType="end"/>
            </w:r>
          </w:p>
        </w:tc>
        <w:tc>
          <w:tcPr>
            <w:tcW w:w="1719" w:type="dxa"/>
            <w:tcBorders>
              <w:top w:val="single" w:sz="4" w:space="0" w:color="auto"/>
            </w:tcBorders>
            <w:shd w:val="clear" w:color="auto" w:fill="auto"/>
            <w:noWrap/>
            <w:vAlign w:val="bottom"/>
            <w:hideMark/>
          </w:tcPr>
          <w:p w14:paraId="20AA18B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c>
          <w:tcPr>
            <w:tcW w:w="974" w:type="dxa"/>
            <w:tcBorders>
              <w:top w:val="single" w:sz="4" w:space="0" w:color="auto"/>
            </w:tcBorders>
            <w:shd w:val="clear" w:color="auto" w:fill="auto"/>
            <w:noWrap/>
            <w:vAlign w:val="bottom"/>
            <w:hideMark/>
          </w:tcPr>
          <w:p w14:paraId="3882965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ajic.2012.01.012","ISBN":"1527-3296 (Electronic)\\r0196-6553 (Linking)","ISSN":"01966553","PMID":"22609237","abstract":"Background: Major postoperative infections (MPIs) are poorly understood complications of cardiac surgery. We examined the epidemiology, microbiology, and outcome of MPIs occurring after cardiac surgery. Methods: The study cohort was drawn from the Society of Thoracic Surgeon National Cardiac Database and comprised adults who underwent cardiac surgery at 5 tertiary hospitals between 2000 and 2004. We studied the incidence, microbiology, and risk factors of MPI (bloodstream or chest wound infections within 30 days after surgery), as well as 30-day mortality. We used multivariate regression analyses to evaluate the risk of MPI and mortality. Results: MPI was identified in 341 of 10,522 patients (3.2%). Staphylococci were found in 52.5% of these patients, gram-negative bacilli (GNB) in 24.3%, and other pathogens in 23.2%. High body mass index, previous coronary bypass surgery, emergency surgery, renal impairment, immunosuppression, cardiac failure, and peripheral/cerebrovascular disease were associated with the development of MPI. Median postoperative duration of hospitalization (15 days vs 6 days) and mortality (8.5% vs 2.2%) were higher in patients with MPIs. Compared with uninfected individuals, odds of mortality were higher in patients with S aureus MPIs (adjusted odds ratio, 3.7) and GNB MPIs (adjusted odds ratio, 3.0). Conclusions: Staphylococci accounted for the majority of MPIs after cardiac surgery. Mortality was higher in patients with Staphylococcus aureus- and GNB-related MPIs than in patients with MPIs caused by other pathogens and uninfected patients. Preventive strategies should target likely pathogens and high-risk patients undergoing cardiac surgery. Copyright © 2012 by the Association for Professionals in Infection Control and Epidemiology, Inc. Published by Elsevier Inc. All rights reserved.","author":[{"dropping-particle":"","family":"Chen","given":"Luke F.","non-dropping-particle":"","parse-names":false,"suffix":""},{"dropping-particle":"","family":"Arduino","given":"Jean Marie","non-dropping-particle":"","parse-names":false,"suffix":""},{"dropping-particle":"","family":"Sheng","given":"Shubin","non-dropping-particle":"","parse-names":false,"suffix":""},{"dropping-particle":"","family":"Muhlbaier","given":"Lawrence H.","non-dropping-particle":"","parse-names":false,"suffix":""},{"dropping-particle":"","family":"Kanafani","given":"Zeina A.","non-dropping-particle":"","parse-names":false,"suffix":""},{"dropping-particle":"","family":"Harris","given":"Anthony D.","non-dropping-particle":"","parse-names":false,"suffix":""},{"dropping-particle":"","family":"Fraser","given":"Thomas G.","non-dropping-particle":"","parse-names":false,"suffix":""},{"dropping-particle":"","family":"Allen","given":"Keith","non-dropping-particle":"","parse-names":false,"suffix":""},{"dropping-particle":"","family":"Corey","given":"G. Ralph","non-dropping-particle":"","parse-names":false,"suffix":""},{"dropping-particle":"","family":"Fowler","given":"Vance G.","non-dropping-particle":"","parse-names":false,"suffix":""}],"container-title":"American Journal of Infection Control","id":"ITEM-1","issue":"10","issued":{"date-parts":[["2012"]]},"page":"963-968","title":"Epidemiology and outcome of major postoperative infections following cardiac surgery: Risk factors and impact of pathogen type","type":"article-journal","volume":"40"},"uris":["http://www.mendeley.com/documents/?uuid=a88130d2-fa5b-469b-8a0e-b0e93f10eb0c"]}],"mendeley":{"formattedCitation":"&lt;span style=\"baseline\"&gt;[18]&lt;/span&gt;","plainTextFormattedCitation":"[18]","previouslyFormattedCitation":"[18]"},"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8]</w:t>
            </w:r>
            <w:r w:rsidRPr="0077074E">
              <w:rPr>
                <w:rFonts w:ascii="Calibri" w:eastAsia="Times New Roman" w:hAnsi="Calibri" w:cs="Calibri"/>
                <w:noProof/>
                <w:color w:val="000000"/>
                <w:lang w:val="en-GB" w:eastAsia="en-GB"/>
              </w:rPr>
              <w:fldChar w:fldCharType="end"/>
            </w:r>
          </w:p>
        </w:tc>
      </w:tr>
      <w:tr w:rsidR="00ED7EB2" w:rsidRPr="0077074E" w14:paraId="3B2CC6DE" w14:textId="77777777" w:rsidTr="00D84641">
        <w:trPr>
          <w:trHeight w:val="300"/>
        </w:trPr>
        <w:tc>
          <w:tcPr>
            <w:tcW w:w="2410" w:type="dxa"/>
            <w:shd w:val="clear" w:color="auto" w:fill="auto"/>
            <w:noWrap/>
            <w:vAlign w:val="bottom"/>
            <w:hideMark/>
          </w:tcPr>
          <w:p w14:paraId="5DD8A50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lcohol use*</w:t>
            </w:r>
          </w:p>
        </w:tc>
        <w:tc>
          <w:tcPr>
            <w:tcW w:w="1727" w:type="dxa"/>
          </w:tcPr>
          <w:p w14:paraId="5B3F69C3" w14:textId="009849E5"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O</w:t>
            </w:r>
            <w:r w:rsidRPr="00E77791">
              <w:rPr>
                <w:rFonts w:ascii="Calibri" w:eastAsia="Times New Roman" w:hAnsi="Calibri" w:cs="Calibri"/>
                <w:color w:val="000000"/>
                <w:vertAlign w:val="subscript"/>
                <w:lang w:eastAsia="en-GB"/>
              </w:rPr>
              <w:t>U</w:t>
            </w:r>
            <w:r>
              <w:rPr>
                <w:rFonts w:ascii="Calibri" w:eastAsia="Times New Roman" w:hAnsi="Calibri" w:cs="Calibri"/>
                <w:color w:val="000000"/>
                <w:lang w:eastAsia="en-GB"/>
              </w:rPr>
              <w:t>,T</w:t>
            </w:r>
            <w:r w:rsidRPr="00E77791">
              <w:rPr>
                <w:rFonts w:ascii="Calibri" w:eastAsia="Times New Roman" w:hAnsi="Calibri" w:cs="Calibri"/>
                <w:color w:val="000000"/>
                <w:vertAlign w:val="subscript"/>
                <w:lang w:eastAsia="en-GB"/>
              </w:rPr>
              <w:t>U</w:t>
            </w:r>
          </w:p>
        </w:tc>
        <w:tc>
          <w:tcPr>
            <w:tcW w:w="2242" w:type="dxa"/>
            <w:shd w:val="clear" w:color="auto" w:fill="auto"/>
            <w:noWrap/>
            <w:vAlign w:val="bottom"/>
            <w:hideMark/>
          </w:tcPr>
          <w:p w14:paraId="2AC9397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4AEDCC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4358A7D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4D03000C" w14:textId="77777777" w:rsidTr="00D84641">
        <w:trPr>
          <w:trHeight w:val="300"/>
        </w:trPr>
        <w:tc>
          <w:tcPr>
            <w:tcW w:w="2410" w:type="dxa"/>
            <w:shd w:val="clear" w:color="auto" w:fill="auto"/>
            <w:noWrap/>
            <w:vAlign w:val="bottom"/>
            <w:hideMark/>
          </w:tcPr>
          <w:p w14:paraId="3FD5F69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llergy history</w:t>
            </w:r>
          </w:p>
        </w:tc>
        <w:tc>
          <w:tcPr>
            <w:tcW w:w="1727" w:type="dxa"/>
          </w:tcPr>
          <w:p w14:paraId="0E628ED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760EDBF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3318A6D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53C5240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4BC057C6" w14:textId="77777777" w:rsidTr="00D84641">
        <w:trPr>
          <w:trHeight w:val="300"/>
        </w:trPr>
        <w:tc>
          <w:tcPr>
            <w:tcW w:w="2410" w:type="dxa"/>
            <w:shd w:val="clear" w:color="auto" w:fill="auto"/>
            <w:noWrap/>
            <w:vAlign w:val="bottom"/>
            <w:hideMark/>
          </w:tcPr>
          <w:p w14:paraId="0725A35B"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naesthesia</w:t>
            </w:r>
          </w:p>
        </w:tc>
        <w:tc>
          <w:tcPr>
            <w:tcW w:w="1727" w:type="dxa"/>
          </w:tcPr>
          <w:p w14:paraId="49F8891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EB0FA1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46766AE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47EF8B5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1170DFAB" w14:textId="77777777" w:rsidTr="00D84641">
        <w:trPr>
          <w:trHeight w:val="300"/>
        </w:trPr>
        <w:tc>
          <w:tcPr>
            <w:tcW w:w="2410" w:type="dxa"/>
            <w:shd w:val="clear" w:color="auto" w:fill="auto"/>
            <w:noWrap/>
            <w:vAlign w:val="bottom"/>
            <w:hideMark/>
          </w:tcPr>
          <w:p w14:paraId="2CF42D5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ntibiotic use*</w:t>
            </w:r>
          </w:p>
        </w:tc>
        <w:tc>
          <w:tcPr>
            <w:tcW w:w="1727" w:type="dxa"/>
          </w:tcPr>
          <w:p w14:paraId="2E7CE183" w14:textId="07D90FC5"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softHyphen/>
            </w:r>
            <w:r w:rsidR="00FA5936" w:rsidRPr="005D0A15">
              <w:rPr>
                <w:rFonts w:ascii="Calibri" w:eastAsia="Times New Roman" w:hAnsi="Calibri" w:cs="Calibri"/>
                <w:color w:val="000000"/>
                <w:lang w:eastAsia="en-GB"/>
              </w:rPr>
              <w:softHyphen/>
            </w:r>
            <w:r w:rsidR="00FA5936">
              <w:rPr>
                <w:rFonts w:ascii="Calibri" w:eastAsia="Times New Roman" w:hAnsi="Calibri" w:cs="Calibri"/>
                <w:color w:val="000000"/>
                <w:lang w:eastAsia="en-GB"/>
              </w:rPr>
              <w:t>D</w:t>
            </w:r>
            <w:r w:rsidR="00FA5936" w:rsidRPr="00E77791">
              <w:rPr>
                <w:rFonts w:ascii="Calibri" w:eastAsia="Times New Roman" w:hAnsi="Calibri" w:cs="Calibri"/>
                <w:color w:val="000000"/>
                <w:vertAlign w:val="subscript"/>
                <w:lang w:eastAsia="en-GB"/>
              </w:rPr>
              <w:t>M</w:t>
            </w:r>
            <w:r w:rsidR="00FA5936">
              <w:rPr>
                <w:rFonts w:ascii="Calibri" w:eastAsia="Times New Roman" w:hAnsi="Calibri" w:cs="Calibri"/>
                <w:color w:val="000000"/>
                <w:lang w:eastAsia="en-GB"/>
              </w:rPr>
              <w:t>,O</w:t>
            </w:r>
            <w:r w:rsidR="00FA5936" w:rsidRPr="00E77791">
              <w:rPr>
                <w:rFonts w:ascii="Calibri" w:eastAsia="Times New Roman" w:hAnsi="Calibri" w:cs="Calibri"/>
                <w:color w:val="000000"/>
                <w:vertAlign w:val="subscript"/>
                <w:lang w:eastAsia="en-GB"/>
              </w:rPr>
              <w:t>M</w:t>
            </w:r>
            <w:r w:rsidR="00FA5936">
              <w:rPr>
                <w:rFonts w:ascii="Calibri" w:eastAsia="Times New Roman" w:hAnsi="Calibri" w:cs="Calibri"/>
                <w:color w:val="000000"/>
                <w:lang w:eastAsia="en-GB"/>
              </w:rPr>
              <w:t>,T</w:t>
            </w:r>
            <w:r w:rsidR="00FA5936" w:rsidRPr="00E77791">
              <w:rPr>
                <w:rFonts w:ascii="Calibri" w:eastAsia="Times New Roman" w:hAnsi="Calibri" w:cs="Calibri"/>
                <w:color w:val="000000"/>
                <w:vertAlign w:val="subscript"/>
                <w:lang w:eastAsia="en-GB"/>
              </w:rPr>
              <w:t>M</w:t>
            </w:r>
          </w:p>
        </w:tc>
        <w:tc>
          <w:tcPr>
            <w:tcW w:w="2242" w:type="dxa"/>
            <w:shd w:val="clear" w:color="auto" w:fill="auto"/>
            <w:noWrap/>
            <w:vAlign w:val="bottom"/>
            <w:hideMark/>
          </w:tcPr>
          <w:p w14:paraId="07E4362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8FF6983"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597FA88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138CFBF2" w14:textId="77777777" w:rsidTr="00D84641">
        <w:trPr>
          <w:trHeight w:val="300"/>
        </w:trPr>
        <w:tc>
          <w:tcPr>
            <w:tcW w:w="2410" w:type="dxa"/>
            <w:shd w:val="clear" w:color="auto" w:fill="auto"/>
            <w:noWrap/>
            <w:vAlign w:val="bottom"/>
            <w:hideMark/>
          </w:tcPr>
          <w:p w14:paraId="3241656F"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ntimicrobial prophylaxis</w:t>
            </w:r>
          </w:p>
        </w:tc>
        <w:tc>
          <w:tcPr>
            <w:tcW w:w="1727" w:type="dxa"/>
          </w:tcPr>
          <w:p w14:paraId="11DD23A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BAD665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763C7CB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98A23D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17E4A149" w14:textId="77777777" w:rsidTr="00D84641">
        <w:trPr>
          <w:trHeight w:val="300"/>
        </w:trPr>
        <w:tc>
          <w:tcPr>
            <w:tcW w:w="2410" w:type="dxa"/>
            <w:shd w:val="clear" w:color="auto" w:fill="auto"/>
            <w:noWrap/>
            <w:vAlign w:val="bottom"/>
            <w:hideMark/>
          </w:tcPr>
          <w:p w14:paraId="22AA1F6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ASA Class*</w:t>
            </w:r>
          </w:p>
        </w:tc>
        <w:tc>
          <w:tcPr>
            <w:tcW w:w="1727" w:type="dxa"/>
          </w:tcPr>
          <w:p w14:paraId="73844806" w14:textId="18D50A49"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O</w:t>
            </w:r>
            <w:r w:rsidRPr="00E77791">
              <w:rPr>
                <w:rFonts w:ascii="Calibri" w:eastAsia="Times New Roman" w:hAnsi="Calibri" w:cs="Calibri"/>
                <w:color w:val="000000"/>
                <w:vertAlign w:val="subscript"/>
                <w:lang w:eastAsia="en-GB"/>
              </w:rPr>
              <w:t>U</w:t>
            </w:r>
          </w:p>
        </w:tc>
        <w:tc>
          <w:tcPr>
            <w:tcW w:w="2242" w:type="dxa"/>
            <w:shd w:val="clear" w:color="auto" w:fill="auto"/>
            <w:noWrap/>
            <w:vAlign w:val="bottom"/>
            <w:hideMark/>
          </w:tcPr>
          <w:p w14:paraId="34CC0D8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11/j.1477-2574.2011.00417.x","ISBN":"1477-2574 (Electronic)\\r1365-182X (Linking)","ISSN":"14772574","PMID":"22221576","abstract":"Background: Postoperative infections are frequent complications after liver resection and have significant impact on length of stay, morbidity and mortality. Surgical site infection (SSI) is the most common nosocomial infection in surgical patients, accounting for 38% of all such infections. Objectives: This study aimed to identify predictors of SSI and organ space SSI after liver resection. Methods: Data from the American College of Surgeons National Surgical Quality Improvement Program (ACS-NSQIP) database for patients who underwent liver resection in 2005, 2006 or 2007 in any of 173 hospitals throughout the USA were analysed. All patients who underwent a segmental resection, left hepatectomy, right hepatectomy or trisectionectomy were included. Results: The ACS-NSQIP database contained 2332 patients who underwent hepatectomy during 2005-2007. Rates of SSI varied significantly across primary procedures, ranging from 9.7% in segmental resection patients to 18.3% in trisectionectomy patients. A preoperative open wound, hypernatraemia, hypoalbuminaemia, elevated serum bilirubin, dialysis and longer operative time were independent predictors for SSI and for organ space SSI. Conclusions: These findings may contribute towards the identification of patients at risk for SSI and the development of strategies to reduce the incidence of SSI and subsequent costs after liver resection. © 2011 International Hepato-Pancreato-Biliary Association.","author":[{"dropping-particle":"","family":"Moreno Elola-Olaso","given":"Almudena","non-dropping-particle":"","parse-names":false,"suffix":""},{"dropping-particle":"","family":"Davenport","given":"Daniel L.","non-dropping-particle":"","parse-names":false,"suffix":""},{"dropping-particle":"","family":"Hundley","given":"Jonathan C.","non-dropping-particle":"","parse-names":false,"suffix":""},{"dropping-particle":"","family":"Daily","given":"Michael F.","non-dropping-particle":"","parse-names":false,"suffix":""},{"dropping-particle":"","family":"Gedaly","given":"Roberto","non-dropping-particle":"","parse-names":false,"suffix":""}],"container-title":"Hpb","id":"ITEM-1","issue":"2","issued":{"date-parts":[["2012"]]},"page":"136-141","title":"Predictors of surgical site infection after liver resection: A multicentre analysis using National Surgical Quality Improvement Program data","type":"article-journal","volume":"14"},"uris":["http://www.mendeley.com/documents/?uuid=747b4b3b-0f4e-4012-9f31-bd90553fe9f4"]},{"id":"ITEM-2","itemData":{"DOI":"10.1089/sur.2015.041","ISSN":"15578674","abstract":"Background: Pseudomonas aeruginosa (P. aeruginosa) is a leading cause of nosocomial infections, which is difficult to treat because of limited susceptibility to antimicrobial agents. In China, isolation rates of P. aeruginosa were observed to increase by year. The incidence of infectious complications after pancreatoduodenectomy (PD) were high. However, there was no data available regarding P. aeruginosa infection in patients undergoing PD. This study evaluated the risk factors and clinical impacts of P. aeruginosa infection on patient after PD. Methods: 119 patients who underwent PD with post-operative infectious complications were monitored for P. aeruginosa infection. The patients were grouped as P. aeruginosa infection and non-P. aeruginosa infection. Univariable and multivariable analyses were used to identify risk factors for P. aeruginosa infection. Results: 42 (35.3%) of the119 patients were P. aeruginosa positive after PD. The sites of P. aeruginosa infection included (1) abdominal drain fluid (76%); (2) sputum (7%); (3) central line catheter tip cultures (2%); and (4) combination of sites (14%). Pseudomonas aeruginosa isolates were susceptible to Polymyxin B, Amikacin and Gentamicin, resistant to Aztreonam Piperacillin-tazobactam, Imipenem and Ceftazidime. History of diabetes mellitus (OR=2.981, P=0.023), pancreatic fistula (OR=4.699, P=0.001), use of carbapenems (OR=3.236, P=0.013), and fluoroquinolones (OR=2.940, P=0.044), antibiotics, and length of ICU stay (OR=2.133, P=0.022) independently predicted post-operative P. aeruginosa infection. Pseudomonas aeruginosa infection was related to severe post-operative complications, including delayed gastric emptying and post-pancreatectomy hemorrhage, but was not related to not 30-d mortality or a longer post-operative stay. Conclusions: This analytic study highlights the prevalence and high drug resistance of P. aeruginosa after PD. Pseudomonas aeruginosa infection was related to severe post-operative complications but not 30-d mortality. Measures to combat P. aeruginosa infection would likely decrease the accidence of P. aeruginosa infection and benefit patients' outcomes.","author":[{"dropping-particle":"","family":"Zhang","given":"Jun Feng","non-dropping-particle":"","parse-names":false,"suffix":""},{"dropping-particle":"","family":"Zhu","given":"Hong Yan","non-dropping-particle":"","parse-names":false,"suffix":""},{"dropping-particle":"","family":"Sun","given":"Yong Wei","non-dropping-particle":"","parse-names":false,"suffix":""},{"dropping-particle":"","family":"Liu","given":"Wei","non-dropping-particle":"","parse-names":false,"suffix":""},{"dropping-particle":"","family":"Huo","given":"Yan Miao","non-dropping-particle":"","parse-names":false,"suffix":""},{"dropping-particle":"","family":"Liu","given":"De Jun","non-dropping-particle":"","parse-names":false,"suffix":""},{"dropping-particle":"","family":"Li","given":"Jiao","non-dropping-particle":"","parse-names":false,"suffix":""},{"dropping-particle":"","family":"Hua","given":"Rong","non-dropping-particle":"","parse-names":false,"suffix":""}],"container-title":"Surgical Infections","id":"ITEM-2","issue":"6","issued":{"date-parts":[["2015"]]},"page":"769-774","title":"Pseudomonas aeruginosa infection after pancreatoduodenectomy: Risk factors and clinic impacts","type":"article-journal","volume":"16"},"uris":["http://www.mendeley.com/documents/?uuid=08386ec3-068b-422a-81d7-b311b57788dd"]},{"id":"ITEM-3","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3","issue":"6","issued":{"date-parts":[["2014"]]},"page":"1072-1078","title":"Risk factors for surgical site infection in Japanese patients with ulcerative colitis: A multicenter prospective study","type":"article-journal","volume":"44"},"uris":["http://www.mendeley.com/documents/?uuid=022de85d-d3d1-4638-9627-40efc1526a84"]},{"id":"ITEM-4","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4","issued":{"date-parts":[["2017"]]},"page":"153-159","publisher":"Elsevier Inc","title":"Risk factors and prediction model for inpatient surgical site infection after major abdominal surgery","type":"article-journal","volume":"217"},"uris":["http://www.mendeley.com/documents/?uuid=0fe4a028-c7fe-485c-b11c-7c3a90a8ca64"]},{"id":"ITEM-5","itemData":{"DOI":"10.1016/j.jhin.2016.04.005","ISBN":"1532-2939 (Electronic) 0195-6701 (Linking)","ISSN":"15322939","PMID":"27209057","abstract":"Objective To identify patient-related risk factors for surgical site infection (SSI) following eight types of gastrointestinal surgery that could be collected as part of infection surveillance efforts. Design Record linkage from existing datasets comprising the Japan Nosocomial Infections Surveillance (JANIS) and Diagnosis Procedure Combination (DPC) programmes. Methods Patient data from 35 hospitals were retrieved using JANIS and DPC from 2007 to 2011. Patient-related factors and the incidence of SSI were recorded and analysed. Risk factors associated with SSI were examined using multi-level mixed-effects logistic regression models. Results In total, 2074 appendectomies; 2084 bile duct, liver or pancreatic procedures; 3460 cholecystectomies; 7273 colonic procedures; 482 oesophageal procedures; 4748 gastric procedures; 2762 rectal procedures and 1202 small bowel procedures were analysed. Using multi-variate analyses, intra-operative blood transfusion was found to be a risk factor for SSI following all types of gastrointestinal surgery, except appendectomy and small bowel surgery. In addition, diabetes was found to be a risk factor for SSI following colon surgery [odds ratio (OR) 1.23, P=0.028] and gastric surgery (OR 1.70, P&lt;0.001). Use of steroids was significantly associated with a higher incidence of SSI following cholecystectomy (OR 2.83, P=0.003) and colon surgery (OR 1.27, P=0.040). Conclusions Intra-operative blood transfusion, diabetes and use of steroids are risk factors for SSI following gastrointestinal surgery, and should be included as part of SSI surveillance for these procedures.","author":[{"dropping-particle":"","family":"Fukuda","given":"H.","non-dropping-particle":"","parse-names":false,"suffix":""}],"container-title":"Journal of Hospital Infection","id":"ITEM-5","issue":"4","issued":{"date-parts":[["2016"]]},"page":"347-354","publisher":"Elsevier Ltd","title":"Patient-related risk factors for surgical site infection following eight types of gastrointestinal surgery","type":"article-journal","volume":"93"},"uris":["http://www.mendeley.com/documents/?uuid=522ec5b7-42dc-4805-beff-fb1475fdf47a"]}],"mendeley":{"formattedCitation":"&lt;span style=\"baseline\"&gt;[13,16,32,34,45]&lt;/span&gt;","plainTextFormattedCitation":"[13,16,32,34,45]","previouslyFormattedCitation":"[13,16,31,33,4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3,16,32,34,4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1330F8B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2","issue":"3","issued":{"date-parts":[["2013"]]},"page":"605-615","title":"A methodological, systematic review of evidence-based independent risk factors for surgical site infections after spinal surgery","type":"article-journal","volume":"22"},"uris":["http://www.mendeley.com/documents/?uuid=f16e3c25-7c31-4277-8ebf-bb7a5527eda8"]},{"id":"ITEM-3","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3","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42,44]&lt;/span&gt;","plainTextFormattedCitation":"[21,42,44]","previouslyFormattedCitation":"[21,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58C1A50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r>
      <w:tr w:rsidR="00ED7EB2" w:rsidRPr="0077074E" w14:paraId="4D8FC14C" w14:textId="77777777" w:rsidTr="00D84641">
        <w:trPr>
          <w:trHeight w:val="300"/>
        </w:trPr>
        <w:tc>
          <w:tcPr>
            <w:tcW w:w="2410" w:type="dxa"/>
            <w:shd w:val="clear" w:color="auto" w:fill="auto"/>
            <w:noWrap/>
            <w:vAlign w:val="bottom"/>
            <w:hideMark/>
          </w:tcPr>
          <w:p w14:paraId="390C39A6"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Blood loss</w:t>
            </w:r>
          </w:p>
        </w:tc>
        <w:tc>
          <w:tcPr>
            <w:tcW w:w="1727" w:type="dxa"/>
          </w:tcPr>
          <w:p w14:paraId="250C5DC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675CE1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0712B4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1","issue":"3","issued":{"date-parts":[["2013"]]},"page":"605-615","title":"A methodological, systematic review of evidence-based independent risk factors for surgical site infections after spinal surgery","type":"article-journal","volume":"22"},"uris":["http://www.mendeley.com/documents/?uuid=f16e3c25-7c31-4277-8ebf-bb7a5527eda8"]}],"mendeley":{"formattedCitation":"&lt;span style=\"baseline\"&gt;[44]&lt;/span&gt;","plainTextFormattedCitation":"[44]","previouslyFormattedCitation":"[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2096A04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46AC5696" w14:textId="77777777" w:rsidTr="00D84641">
        <w:trPr>
          <w:trHeight w:val="300"/>
        </w:trPr>
        <w:tc>
          <w:tcPr>
            <w:tcW w:w="2410" w:type="dxa"/>
            <w:shd w:val="clear" w:color="auto" w:fill="auto"/>
            <w:noWrap/>
            <w:vAlign w:val="bottom"/>
            <w:hideMark/>
          </w:tcPr>
          <w:p w14:paraId="1EF763F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BMI*</w:t>
            </w:r>
          </w:p>
        </w:tc>
        <w:tc>
          <w:tcPr>
            <w:tcW w:w="1727" w:type="dxa"/>
          </w:tcPr>
          <w:p w14:paraId="13C2CF0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338D004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2.108","ISSN":"10962964","abstract":"Background: Surgical site infection (SSI) remains a major clinical problem for developing countries in terms of morbidity, mortality, and hospital cost. Little is known about the epidemiology of SSI in Nepal. We conducted a study in Nepal to identify the various pre-and intra-operative risk factors for SSIs that are accessible to interventions. Methods: The study was a prospective study done on all eligible patients who underwent abdominal surgery in the surgical wards of Tribhuvan University Teaching Hospital (TUTH) in Kathmandu, Nepal, from January 2011 to June 2011. We evaluated some patient-related as well as intra-operative variables that could be risk factors for SSIs. We assessed the association between these risk factors and SSI with the Fisher exact test and logistic regression analysis. Results: Of the 230 patients included in the study, 53 were identified as having a SSI, resulting in an overall rate of SSI of 23%. Multivariable analysis identified the following factors as independent risk factors for SSI: (1) Low hemoglobin concentrations (&lt;12 g/dL) (odds ratio [OR] 2.5; 95% confidence interval [CI] 1.1-6.1); (2) overweight (OR 7.6; 95% CI 2.1-27.0); and (3) surgery performed by residents (OR 3.4; 95% CI 1.4-8.3). Conclusions: Surgical site infection is common among patients undergoing abdominal surgery at TUTH. This study identified some preventable risk factors associated with SSI at TUTH. Identification of such risk factors is expected to help surgeons improve patient care and decrease mortality and morbidity as well as the hospital-care cost of surgical patients. © 2013, Mary Ann Liebert, Inc.","author":[{"dropping-particle":"","family":"Giri","given":"Smith","non-dropping-particle":"","parse-names":false,"suffix":""},{"dropping-particle":"","family":"Kandel","given":"Bishnu P.","non-dropping-particle":"","parse-names":false,"suffix":""},{"dropping-particle":"","family":"Pant","given":"Sushil","non-dropping-particle":"","parse-names":false,"suffix":""},{"dropping-particle":"","family":"Lakhey","given":"Paleswan Joshi","non-dropping-particle":"","parse-names":false,"suffix":""},{"dropping-particle":"","family":"Singh","given":"Yogendra P.","non-dropping-particle":"","parse-names":false,"suffix":""},{"dropping-particle":"","family":"Vaidya","given":"Pradeep","non-dropping-particle":"","parse-names":false,"suffix":""}],"container-title":"Surgical Infections","id":"ITEM-1","issue":"3","issued":{"date-parts":[["2013"]]},"page":"313-318","title":"Risk factors for surgical site infections in abdominal surgery: A study in Nepal","type":"article-journal","volume":"14"},"uris":["http://www.mendeley.com/documents/?uuid=05fb51fd-80f2-4106-abdf-5208b023e062"]}],"mendeley":{"formattedCitation":"&lt;span style=\"baseline\"&gt;[35]&lt;/span&gt;","plainTextFormattedCitation":"[35]","previouslyFormattedCitation":"[3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4350A19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97/MD.0000000000008411","ISBN":"0000000000","ISSN":"15365964","PMID":"29095273","abstract":"The aim of this study was to investigate the risk factors of wound infection after open reduction and internal fixation of calcaneal fractures. In all, 299 patients with 318 calcaneal fractures who underwent open reduction and internal fixation by a single surgeon were grouped according to different outcomes. We gathered the data on each patient including sex, age, injury mechanism, body mass index (BMI), time to operation, fracture type, associated injuries, treatment course, tourniquet time, blood loss, bone graft (yes or no), diabetes (yes or no), smoking history, and complications. Univariate analysis and multivariable analysis were used to determine the association between risk factors and wound infection. Patients who met the entry criteria included 267 males and 32 females with a mean age of 38.6 years. Among them, 5.3% (n = 17) suffered wound infection, and all of the wounds healed after different treatments. According to the univariate analysis, the patients who developed wound infections were active smokers, more obese (higher BMI), had a longer time from injury to operation, and longer tourniquet time. Multivariate analysis indicated that a higher BMI, delayed operation, and active smoking were independent risk factors for wound infection after open reduction and internal fixation of calcaneal fractures. Patients with calcaneal fractures who were smokers and had a higher BMI had a high risk of wound infections. We suggested that surgeons wait to operate until swellings of the injured foot improved, and we also suggested the operation should be within 14 days after the injury.","author":[{"dropping-particle":"","family":"Su","given":"Jun","non-dropping-particle":"","parse-names":false,"suffix":""},{"dropping-particle":"","family":"Cao","given":"Xuecheng","non-dropping-particle":"","parse-names":false,"suffix":""}],"container-title":"Medicine (United States)","id":"ITEM-1","issue":"44","issued":{"date-parts":[["2017"]]},"page":"e8411","title":"Risk factors of wound infection after open reduction and internal fixation of calcaneal fractures","type":"article-journal","volume":"96"},"uris":["http://www.mendeley.com/documents/?uuid=d6923efa-fe94-4843-824a-d157ec4f50e0"]},{"id":"ITEM-2","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2","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3","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3","issue":"3","issued":{"date-parts":[["2013"]]},"page":"605-615","title":"A methodological, systematic review of evidence-based independent risk factors for surgical site infections after spinal surgery","type":"article-journal","volume":"22"},"uris":["http://www.mendeley.com/documents/?uuid=f16e3c25-7c31-4277-8ebf-bb7a5527eda8"]}],"mendeley":{"formattedCitation":"&lt;span style=\"baseline\"&gt;[42–44]&lt;/span&gt;","plainTextFormattedCitation":"[42–44]","previouslyFormattedCitation":"[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754437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jhin.2008.08.010","ISSN":"01956701","abstract":"Complex and prolonged cardiovascular operations are increasingly performed on young infants and children. The aims of this study were to define the incidence, causative bacterial pathogens and risk factors for sternal wound infections (SWIs) in infants and children undergoing cardiac surgery. The study group included all children who underwent cardiac surgery by median sternotomy at a tertiary paediatric centre from 1999 to 2003 and who were diagnosed with a postoperative SWI. Charts were reviewed for pre-, intra- and postoperative variables. The findings were compared with control patients operated on immediately before and after the cases and analysed by a stepwise logistic regression model. Of the 1821 children who underwent cardiac surgery, 49 (2.69%) had SWI; full data were available for 47. Twenty-nine (61.7%) had superficial wound infection and 18 (38.3%) deep wound infection. The main bacterial pathogens were Staphylococcus aureus in 14 patients (39%) and Pseudomonas aeruginosa in 12 (33%). Three variables emerged as significant independent risk factors for SWI: young age (odds ratio: 0.63; 95% confidence interval: 0.47-0.85; P &lt; 0.001 for each additional year), cyanotic heart disease (4.93; 1.98-12.3; P &lt; 0.001), and central venous catheter (CVC) dwell time (1.15; 1.06-1.24; P &lt; 0.001 for each additional day). Gram-negative infections were significantly associated with preoperative oxygen treatment (P = 0.007) and prolonged urinary catheter dwell time (P = 0.004). This study confirms younger age as risk factor for SWI and adds cyanotic heart disease and duration of CVC as new independent risk factors. Specific risks for Gram-negative infections are identified and should help to introduce new preventive strategies to decrease the incidence and severity of SWI. © 2008 The Hospital Infection Society.","author":[{"dropping-particle":"","family":"Ben-Ami","given":"E.","non-dropping-particle":"","parse-names":false,"suffix":""},{"dropping-particle":"","family":"Levy","given":"I.","non-dropping-particle":"","parse-names":false,"suffix":""},{"dropping-particle":"","family":"Katz","given":"J.","non-dropping-particle":"","parse-names":false,"suffix":""},{"dropping-particle":"","family":"Dagan","given":"O.","non-dropping-particle":"","parse-names":false,"suffix":""},{"dropping-particle":"","family":"Shalit","given":"I.","non-dropping-particle":"","parse-names":false,"suffix":""}],"container-title":"Journal of Hospital Infection","id":"ITEM-1","issue":"4","issued":{"date-parts":[["2008"]]},"page":"335-340","publisher":"Elsevier Ltd","title":"Risk factors for sternal wound infection in children undergoing cardiac surgery: a case-control study","type":"article-journal","volume":"70"},"uris":["http://www.mendeley.com/documents/?uuid=0f2724d3-9781-4b05-8be8-94bebab9cdcb"]}],"mendeley":{"formattedCitation":"&lt;span style=\"baseline\"&gt;[33]&lt;/span&gt;","plainTextFormattedCitation":"[33]","previouslyFormattedCitation":"[3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3]</w:t>
            </w:r>
            <w:r w:rsidRPr="0077074E">
              <w:rPr>
                <w:rFonts w:ascii="Calibri" w:eastAsia="Times New Roman" w:hAnsi="Calibri" w:cs="Calibri"/>
                <w:noProof/>
                <w:color w:val="000000"/>
                <w:lang w:val="en-GB" w:eastAsia="en-GB"/>
              </w:rPr>
              <w:fldChar w:fldCharType="end"/>
            </w:r>
          </w:p>
        </w:tc>
      </w:tr>
      <w:tr w:rsidR="00ED7EB2" w:rsidRPr="0077074E" w14:paraId="272B5644" w14:textId="77777777" w:rsidTr="00D84641">
        <w:trPr>
          <w:trHeight w:val="300"/>
        </w:trPr>
        <w:tc>
          <w:tcPr>
            <w:tcW w:w="2410" w:type="dxa"/>
            <w:shd w:val="clear" w:color="auto" w:fill="auto"/>
            <w:noWrap/>
            <w:vAlign w:val="bottom"/>
            <w:hideMark/>
          </w:tcPr>
          <w:p w14:paraId="5C82A11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ardiac failure</w:t>
            </w:r>
          </w:p>
        </w:tc>
        <w:tc>
          <w:tcPr>
            <w:tcW w:w="1727" w:type="dxa"/>
          </w:tcPr>
          <w:p w14:paraId="1A6ADF1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10FCAF1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48D53734"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36B3B4C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jhin.2008.08.010","ISSN":"01956701","abstract":"Complex and prolonged cardiovascular operations are increasingly performed on young infants and children. The aims of this study were to define the incidence, causative bacterial pathogens and risk factors for sternal wound infections (SWIs) in infants and children undergoing cardiac surgery. The study group included all children who underwent cardiac surgery by median sternotomy at a tertiary paediatric centre from 1999 to 2003 and who were diagnosed with a postoperative SWI. Charts were reviewed for pre-, intra- and postoperative variables. The findings were compared with control patients operated on immediately before and after the cases and analysed by a stepwise logistic regression model. Of the 1821 children who underwent cardiac surgery, 49 (2.69%) had SWI; full data were available for 47. Twenty-nine (61.7%) had superficial wound infection and 18 (38.3%) deep wound infection. The main bacterial pathogens were Staphylococcus aureus in 14 patients (39%) and Pseudomonas aeruginosa in 12 (33%). Three variables emerged as significant independent risk factors for SWI: young age (odds ratio: 0.63; 95% confidence interval: 0.47-0.85; P &lt; 0.001 for each additional year), cyanotic heart disease (4.93; 1.98-12.3; P &lt; 0.001), and central venous catheter (CVC) dwell time (1.15; 1.06-1.24; P &lt; 0.001 for each additional day). Gram-negative infections were significantly associated with preoperative oxygen treatment (P = 0.007) and prolonged urinary catheter dwell time (P = 0.004). This study confirms younger age as risk factor for SWI and adds cyanotic heart disease and duration of CVC as new independent risk factors. Specific risks for Gram-negative infections are identified and should help to introduce new preventive strategies to decrease the incidence and severity of SWI. © 2008 The Hospital Infection Society.","author":[{"dropping-particle":"","family":"Ben-Ami","given":"E.","non-dropping-particle":"","parse-names":false,"suffix":""},{"dropping-particle":"","family":"Levy","given":"I.","non-dropping-particle":"","parse-names":false,"suffix":""},{"dropping-particle":"","family":"Katz","given":"J.","non-dropping-particle":"","parse-names":false,"suffix":""},{"dropping-particle":"","family":"Dagan","given":"O.","non-dropping-particle":"","parse-names":false,"suffix":""},{"dropping-particle":"","family":"Shalit","given":"I.","non-dropping-particle":"","parse-names":false,"suffix":""}],"container-title":"Journal of Hospital Infection","id":"ITEM-1","issue":"4","issued":{"date-parts":[["2008"]]},"page":"335-340","publisher":"Elsevier Ltd","title":"Risk factors for sternal wound infection in children undergoing cardiac surgery: a case-control study","type":"article-journal","volume":"70"},"uris":["http://www.mendeley.com/documents/?uuid=0f2724d3-9781-4b05-8be8-94bebab9cdcb"]}],"mendeley":{"formattedCitation":"&lt;span style=\"baseline\"&gt;[33]&lt;/span&gt;","plainTextFormattedCitation":"[33]","previouslyFormattedCitation":"[3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3]</w:t>
            </w:r>
            <w:r w:rsidRPr="0077074E">
              <w:rPr>
                <w:rFonts w:ascii="Calibri" w:eastAsia="Times New Roman" w:hAnsi="Calibri" w:cs="Calibri"/>
                <w:noProof/>
                <w:color w:val="000000"/>
                <w:lang w:val="en-GB" w:eastAsia="en-GB"/>
              </w:rPr>
              <w:fldChar w:fldCharType="end"/>
            </w:r>
          </w:p>
        </w:tc>
      </w:tr>
      <w:tr w:rsidR="00ED7EB2" w:rsidRPr="0077074E" w14:paraId="79ABCC49" w14:textId="77777777" w:rsidTr="00D84641">
        <w:trPr>
          <w:trHeight w:val="300"/>
        </w:trPr>
        <w:tc>
          <w:tcPr>
            <w:tcW w:w="2410" w:type="dxa"/>
            <w:shd w:val="clear" w:color="auto" w:fill="auto"/>
            <w:noWrap/>
            <w:vAlign w:val="bottom"/>
            <w:hideMark/>
          </w:tcPr>
          <w:p w14:paraId="449940F9"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atecholamine duration</w:t>
            </w:r>
          </w:p>
        </w:tc>
        <w:tc>
          <w:tcPr>
            <w:tcW w:w="1727" w:type="dxa"/>
          </w:tcPr>
          <w:p w14:paraId="465E7B3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1AA5A0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F4D99D5"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0F137CE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6822CA71" w14:textId="77777777" w:rsidTr="00D84641">
        <w:trPr>
          <w:trHeight w:val="300"/>
        </w:trPr>
        <w:tc>
          <w:tcPr>
            <w:tcW w:w="2410" w:type="dxa"/>
            <w:shd w:val="clear" w:color="auto" w:fill="auto"/>
            <w:noWrap/>
            <w:vAlign w:val="bottom"/>
            <w:hideMark/>
          </w:tcPr>
          <w:p w14:paraId="4EC8FDF6"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OPD</w:t>
            </w:r>
          </w:p>
        </w:tc>
        <w:tc>
          <w:tcPr>
            <w:tcW w:w="1727" w:type="dxa"/>
          </w:tcPr>
          <w:p w14:paraId="0FC3A08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EF1626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D591F0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97/BRS.0000000000001916","ISBN":"0000000000","ISSN":"15281159","abstract":"Study Design. Prospective cohort study. Objective. To study risk factors linked to spinal fusion surgical wound infection (SWI) incidence and compare the incidence with rates in Madrid Region, Spain and United States as a whole. Summary of Background Data. SWI is one of the complications posed by spinal surgery. Indeed, spinal surgery has a higher infection rate than do other orthopedic surgeries such as total hip or knee arthroplasty. The study of risk factors that are susceptible to be modified will enable both the incidence of SWI and, by extension, related morbidity, mortality, and costs to be reduced. Methods. All patients undergoing spinal fusion at a tertiary hospital from June 2011 to June 2014 were included. Infection rate was calculated, and the association between risk factors and SWI incidence was assessed by reference to odds ratio (OR) with univariate and multivariate analysis. Results. The study population (n = 892) had a SWI rate of 3.9%. The standardized infection ratio of our hospital was 0.58 with respect to the Madrid Region, 0.76 with respect to Spain's national rate and 2.05 with respect to the US NHSN/CDC. The multivariate analysis showed that predictive factors of SWI were diabetes mellitus (OR 2.81, 95% confidence interval, CI: 1.18-6.72, P &lt; 0.05), chronic obstructive pulmonary disease (COPD) (OR 5.16, 95% CI: 2.04-13.08, P &lt; 0.05), duration of surgery higher than the 75th percentile (OR 5.39, 95% CI: 1.77-110.84, P &lt; 0.05) and dirty surgery (OR 14.01, 95% CI: 1.01-28.88, P &lt; 0.05). Conclusion. Independent risk factors for SWI in spinal fusion are existence of diabetes mellitus, COPD, duration of surgery higher than the 75th percentile and dirty surgery. Knowing these risk factors enables action to be taken to reduce the SWI rate.","author":[{"dropping-particle":"","family":"Hijas-Gómez","given":"Ana I.","non-dropping-particle":"","parse-names":false,"suffix":""},{"dropping-particle":"","family":"Egea-Gámez","given":"Rosa M.","non-dropping-particle":"","parse-names":false,"suffix":""},{"dropping-particle":"","family":"Martínez-Martín","given":"Javier","non-dropping-particle":"","parse-names":false,"suffix":""},{"dropping-particle":"","family":"González-Díaz","given":"Rafael","non-dropping-particle":"","parse-names":false,"suffix":""},{"dropping-particle":"","family":"Losada-Viñas","given":"José I.","non-dropping-particle":"","parse-names":false,"suffix":""},{"dropping-particle":"","family":"Rodríguez-Caravaca","given":"Gil","non-dropping-particle":"","parse-names":false,"suffix":""}],"container-title":"Spine","id":"ITEM-1","issue":"10","issued":{"date-parts":[["2017"]]},"page":"748-754","title":"Surgical Wound Infection Rates and Risk Factors in Spinal Fusion in a University Teaching Hospital in Madrid, Spain","type":"article-journal","volume":"42"},"uris":["http://www.mendeley.com/documents/?uuid=3b5a3e6a-4235-4ab5-882b-aa2763eeb4de"]}],"mendeley":{"formattedCitation":"&lt;span style=\"baseline\"&gt;[36]&lt;/span&gt;","plainTextFormattedCitation":"[36]","previouslyFormattedCitation":"[35]"},"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6]</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F09057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2437B39A" w14:textId="77777777" w:rsidTr="00D84641">
        <w:trPr>
          <w:trHeight w:val="300"/>
        </w:trPr>
        <w:tc>
          <w:tcPr>
            <w:tcW w:w="2410" w:type="dxa"/>
            <w:shd w:val="clear" w:color="auto" w:fill="auto"/>
            <w:noWrap/>
            <w:vAlign w:val="bottom"/>
            <w:hideMark/>
          </w:tcPr>
          <w:p w14:paraId="19BD3DB3"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olostomy</w:t>
            </w:r>
          </w:p>
        </w:tc>
        <w:tc>
          <w:tcPr>
            <w:tcW w:w="1727" w:type="dxa"/>
          </w:tcPr>
          <w:p w14:paraId="0BF4BE0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472B607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1","issue":"5","issued":{"date-parts":[["2015"]]},"page":"1185-1192","title":"Risk factors for incisional and organ space surgical site infections after liver resection are different","type":"article-journal","volume":"39"},"uris":["http://www.mendeley.com/documents/?uuid=d99b4e55-c589-4870-8292-a35d4a7b78da"]}],"mendeley":{"formattedCitation":"&lt;span style=\"baseline\"&gt;[14]&lt;/span&gt;","plainTextFormattedCitation":"[14]","previouslyFormattedCitation":"[1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61FD4F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6E393874"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6F7E6FD8" w14:textId="77777777" w:rsidTr="00D84641">
        <w:trPr>
          <w:trHeight w:val="300"/>
        </w:trPr>
        <w:tc>
          <w:tcPr>
            <w:tcW w:w="2410" w:type="dxa"/>
            <w:shd w:val="clear" w:color="auto" w:fill="auto"/>
            <w:noWrap/>
            <w:vAlign w:val="bottom"/>
            <w:hideMark/>
          </w:tcPr>
          <w:p w14:paraId="07F1DF5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ritical preoperative status</w:t>
            </w:r>
          </w:p>
        </w:tc>
        <w:tc>
          <w:tcPr>
            <w:tcW w:w="1727" w:type="dxa"/>
          </w:tcPr>
          <w:p w14:paraId="651279A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10D2D6F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38D718A"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64496A4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0C2C0E09" w14:textId="77777777" w:rsidTr="00D84641">
        <w:trPr>
          <w:trHeight w:val="300"/>
        </w:trPr>
        <w:tc>
          <w:tcPr>
            <w:tcW w:w="2410" w:type="dxa"/>
            <w:shd w:val="clear" w:color="auto" w:fill="auto"/>
            <w:noWrap/>
            <w:vAlign w:val="bottom"/>
            <w:hideMark/>
          </w:tcPr>
          <w:p w14:paraId="609593B3"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CRP*</w:t>
            </w:r>
          </w:p>
        </w:tc>
        <w:tc>
          <w:tcPr>
            <w:tcW w:w="1727" w:type="dxa"/>
          </w:tcPr>
          <w:p w14:paraId="655018F6" w14:textId="249553DF"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M</w:t>
            </w:r>
          </w:p>
        </w:tc>
        <w:tc>
          <w:tcPr>
            <w:tcW w:w="2242" w:type="dxa"/>
            <w:shd w:val="clear" w:color="auto" w:fill="auto"/>
            <w:noWrap/>
            <w:vAlign w:val="bottom"/>
            <w:hideMark/>
          </w:tcPr>
          <w:p w14:paraId="4CDA748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73B52CB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8825CB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54CACF75" w14:textId="77777777" w:rsidTr="00D84641">
        <w:trPr>
          <w:trHeight w:val="300"/>
        </w:trPr>
        <w:tc>
          <w:tcPr>
            <w:tcW w:w="2410" w:type="dxa"/>
            <w:shd w:val="clear" w:color="auto" w:fill="auto"/>
            <w:noWrap/>
            <w:vAlign w:val="bottom"/>
            <w:hideMark/>
          </w:tcPr>
          <w:p w14:paraId="1123272B"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iabetes*</w:t>
            </w:r>
          </w:p>
        </w:tc>
        <w:tc>
          <w:tcPr>
            <w:tcW w:w="1727" w:type="dxa"/>
          </w:tcPr>
          <w:p w14:paraId="0CA2636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4CCD3F6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8.146","ISSN":"1557-8674","PMID":"30256728","abstract":"BACKGROUND Colon operations have the highest rate of surgical site infections (SSI) among all general surgical procedures. The aim of this study was to identify the risk factors associated with the development of SSI after colon resection. PATIENTS AND METHODS A prospective study was conducted including patients over 18 years of age who underwent colon resection at a tertiary center. Data concerning peri-operative parameters were collected. Uni-variable and multi-variable statistics were employed. For identifying the potential risk factors, we used odds ratio (OR) with 95% confidence interval (CI). RESULTS A total of 44 SSI were recorded from a total patient cohort of 300, yielding a rate of 14.7%. The SSIs were categorized into incisional (n = 37, 77.1%), deep (n = 4, 8.3%), and organ/space SSI (n = 11, 22.9%). Escherichia coli was the most common culprit micro-organism. Seventeen (35.4%) infections were poly-microbial. The following factors were found to be associated with the development of SSI after colon resection: male gender (OR: 2.01, 95% CI: 1.03-3.90, p = 0.03), age ≥60 years (OR: 3.18, 95% CI: 1.46-6.89, p = 0.003), pre-operative anemia (hemoglobin &lt;12.5 g/dL) (OR: 4.61, 95% CI: 2.37-8.98, p = &lt; 0.0001), leukocytosis (white blood cell count ≥10,100/mm3) (OR: 0.04, 95% CI: 0.02-0.11, p &lt; 0.0001), thrombocytosis (thrombocytes ≥450,000/mm3) (OR: 39.35, 95% CI: 10.69-144.86, p &lt; 0.0001), peritoneal contamination (OR: 4.11, 95% CI: 2.12-7.97, p &lt; 0.0001). CONCLUSION In addition to other known risk factors (male gender, age over 60 years, pre-operative anemia, leukocytosis, gross peritoneal contamination), this study identified thrombocytosis as a new risk factor for SSI after colon resection.","author":[{"dropping-particle":"","family":"McKenzie Stancu","given":"Samantha","non-dropping-particle":"","parse-names":false,"suffix":""},{"dropping-particle":"","family":"Iordache","given":"Florin","non-dropping-particle":"","parse-names":false,"suffix":""}],"container-title":"Surgical infections","id":"ITEM-1","issue":"1","issued":{"date-parts":[["2019"]]},"page":"39-44","title":"Thrombocytosis Is a Risk Factor for Surgical Site Infections after Colon Resection: A Prospective Observational Study.","type":"article-journal","volume":"20"},"uris":["http://www.mendeley.com/documents/?uuid=476f7ecf-25c1-4396-ad4e-5da18f931553"]},{"id":"ITEM-2","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2","issue":"5","issued":{"date-parts":[["2015"]]},"page":"1185-1192","title":"Risk factors for incisional and organ space surgical site infections after liver resection are different","type":"article-journal","volume":"39"},"uris":["http://www.mendeley.com/documents/?uuid=d99b4e55-c589-4870-8292-a35d4a7b78da"]},{"id":"ITEM-3","itemData":{"DOI":"10.1002/lt","ISSN":"15276465","PMID":"17563933","author":[{"dropping-particle":"","family":"Perkins","given":"James D.","non-dropping-particle":"","parse-names":false,"suffix":""}],"container-title":"Liver Transplantation","id":"ITEM-3","issue":"5","issued":{"date-parts":[["2007"]]},"page":"767-768","title":"Techniques to ensure adequate portal flow in the presence of splenorenal shunts","type":"article-journal","volume":"13"},"uris":["http://www.mendeley.com/documents/?uuid=e23fe9fa-d862-49c0-914c-cd80c99773cd"]}],"mendeley":{"formattedCitation":"&lt;span style=\"baseline\"&gt;[14,38,41]&lt;/span&gt;","plainTextFormattedCitation":"[14,38,41]","previouslyFormattedCitation":"[14,37,40]"},"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38,41]</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79059D4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2","issue":"3","issued":{"date-parts":[["2013"]]},"page":"605-615","title":"A methodological, systematic review of evidence-based independent risk factors for surgical site infections after spinal surgery","type":"article-journal","volume":"22"},"uris":["http://www.mendeley.com/documents/?uuid=f16e3c25-7c31-4277-8ebf-bb7a5527eda8"]},{"id":"ITEM-3","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3","issue":"9","issued":{"date-parts":[["2017"]]},"page":"1738-1749","title":"Systematic review of risk prediction scores for surgical site infection or periprosthetic joint infection following joint arthroplasty","type":"article-journal","volume":"145"},"uris":["http://www.mendeley.com/documents/?uuid=1cd50d44-1aef-4bfa-99ae-453b8275630d"]},{"id":"ITEM-4","itemData":{"DOI":"10.1097/BRS.0000000000001916","ISBN":"0000000000","ISSN":"15281159","abstract":"Study Design. Prospective cohort study. Objective. To study risk factors linked to spinal fusion surgical wound infection (SWI) incidence and compare the incidence with rates in Madrid Region, Spain and United States as a whole. Summary of Background Data. SWI is one of the complications posed by spinal surgery. Indeed, spinal surgery has a higher infection rate than do other orthopedic surgeries such as total hip or knee arthroplasty. The study of risk factors that are susceptible to be modified will enable both the incidence of SWI and, by extension, related morbidity, mortality, and costs to be reduced. Methods. All patients undergoing spinal fusion at a tertiary hospital from June 2011 to June 2014 were included. Infection rate was calculated, and the association between risk factors and SWI incidence was assessed by reference to odds ratio (OR) with univariate and multivariate analysis. Results. The study population (n = 892) had a SWI rate of 3.9%. The standardized infection ratio of our hospital was 0.58 with respect to the Madrid Region, 0.76 with respect to Spain's national rate and 2.05 with respect to the US NHSN/CDC. The multivariate analysis showed that predictive factors of SWI were diabetes mellitus (OR 2.81, 95% confidence interval, CI: 1.18-6.72, P &lt; 0.05), chronic obstructive pulmonary disease (COPD) (OR 5.16, 95% CI: 2.04-13.08, P &lt; 0.05), duration of surgery higher than the 75th percentile (OR 5.39, 95% CI: 1.77-110.84, P &lt; 0.05) and dirty surgery (OR 14.01, 95% CI: 1.01-28.88, P &lt; 0.05). Conclusion. Independent risk factors for SWI in spinal fusion are existence of diabetes mellitus, COPD, duration of surgery higher than the 75th percentile and dirty surgery. Knowing these risk factors enables action to be taken to reduce the SWI rate.","author":[{"dropping-particle":"","family":"Hijas-Gómez","given":"Ana I.","non-dropping-particle":"","parse-names":false,"suffix":""},{"dropping-particle":"","family":"Egea-Gámez","given":"Rosa M.","non-dropping-particle":"","parse-names":false,"suffix":""},{"dropping-particle":"","family":"Martínez-Martín","given":"Javier","non-dropping-particle":"","parse-names":false,"suffix":""},{"dropping-particle":"","family":"González-Díaz","given":"Rafael","non-dropping-particle":"","parse-names":false,"suffix":""},{"dropping-particle":"","family":"Losada-Viñas","given":"José I.","non-dropping-particle":"","parse-names":false,"suffix":""},{"dropping-particle":"","family":"Rodríguez-Caravaca","given":"Gil","non-dropping-particle":"","parse-names":false,"suffix":""}],"container-title":"Spine","id":"ITEM-4","issue":"10","issued":{"date-parts":[["2017"]]},"page":"748-754","title":"Surgical Wound Infection Rates and Risk Factors in Spinal Fusion in a University Teaching Hospital in Madrid, Spain","type":"article-journal","volume":"42"},"uris":["http://www.mendeley.com/documents/?uuid=3b5a3e6a-4235-4ab5-882b-aa2763eeb4de"]}],"mendeley":{"formattedCitation":"&lt;span style=\"baseline\"&gt;[21,36,42,44]&lt;/span&gt;","plainTextFormattedCitation":"[21,36,42,44]","previouslyFormattedCitation":"[21,35,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36,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6770286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cmi.2017.07.004","ISSN":"14690691","PMID":"28698036","abstract":"Objective: To determine the incidence, microbiology and risk factors for sternal wound infection (SWI) with extended-spectrum β-lactamase-producing Enterobacteriaceae (ESBL-PE) following cardiac surgery. Methods: We performed a retrospective analysis between January 2006 and December 2015 of prospective surveillance of a cohort of patients with cardiac surgery at a single centre (Paris, France). SWI was defined as the need for reoperation due to sternal infection. All patients with an initial surgery under extracorporeal circulation and diagnosed with an SWI caused by Enterobacteriaceae isolates were included. We compared patients infected with at least one ESBL-PE with those with SWI due to other Enterobacteriaceae by logistic regression analysis. Results: Of the 11 167 patients who underwent cardiac surgery, 412 (3.7%) developed SWI, among which Enterobacteriaceae were isolated in 150 patients (36.5%), including 29 ESBL-PE. The main Enterobacteriaceae (n = 171) were Escherichia coli in 49 patients (29%) and Enterobacter cloacae in 26 (15%). Risk factors for SWI with ESBL-PE in the multivariate logistic regression were previous intensive care unit admission during the preceding 6 months (adjusted odds ratio (aOR) 12.2; 95% CI 3.3–44.8), postoperative intensive care unit stay before surgery for SWI longer than 5 days (aOR 4.6; 95% CI 1.7–11.9) and being born outside France (aOR 3.2; 95% CI 1.2–8.3). Conclusions: Our results suggest that SWI due to ESBL-PE was associated with preoperative and postoperative unstable state, requiring an intensive care unit stay longer than the usual 24 or 48 postoperative hours, whereas being born outside France may indicate ESBL-PE carriage before hospital admission.","author":[{"dropping-particle":"","family":"Jolivet","given":"S.","non-dropping-particle":"","parse-names":false,"suffix":""},{"dropping-particle":"","family":"Lescure","given":"F. X.","non-dropping-particle":"","parse-names":false,"suffix":""},{"dropping-particle":"","family":"Armand-Lefevre","given":"L.","non-dropping-particle":"","parse-names":false,"suffix":""},{"dropping-particle":"","family":"Raffoul","given":"R.","non-dropping-particle":"","parse-names":false,"suffix":""},{"dropping-particle":"","family":"Dilly","given":"M. P.","non-dropping-particle":"","parse-names":false,"suffix":""},{"dropping-particle":"","family":"Ghodbane","given":"W.","non-dropping-particle":"","parse-names":false,"suffix":""},{"dropping-particle":"","family":"Nataf","given":"P.","non-dropping-particle":"","parse-names":false,"suffix":""},{"dropping-particle":"","family":"Lucet","given":"J. C.","non-dropping-particle":"","parse-names":false,"suffix":""}],"container-title":"Clinical Microbiology and Infection","id":"ITEM-1","issue":"3","issued":{"date-parts":[["2018"]]},"page":"283-288","publisher":"Elsevier Ltd","title":"Surgical site infection with extended-spectrum β-lactamase-producing Enterobacteriaceae after cardiac surgery: incidence and risk factors","type":"article-journal","volume":"24"},"uris":["http://www.mendeley.com/documents/?uuid=aec1131f-140e-472a-a01b-bfa28bf96e01"]}],"mendeley":{"formattedCitation":"&lt;span style=\"baseline\"&gt;[19]&lt;/span&gt;","plainTextFormattedCitation":"[19]","previouslyFormattedCitation":"[1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9]</w:t>
            </w:r>
            <w:r w:rsidRPr="0077074E">
              <w:rPr>
                <w:rFonts w:ascii="Calibri" w:eastAsia="Times New Roman" w:hAnsi="Calibri" w:cs="Calibri"/>
                <w:noProof/>
                <w:color w:val="000000"/>
                <w:lang w:val="en-GB" w:eastAsia="en-GB"/>
              </w:rPr>
              <w:fldChar w:fldCharType="end"/>
            </w:r>
          </w:p>
        </w:tc>
      </w:tr>
      <w:tr w:rsidR="00ED7EB2" w:rsidRPr="0077074E" w14:paraId="02FF13FD" w14:textId="77777777" w:rsidTr="00D84641">
        <w:trPr>
          <w:trHeight w:val="300"/>
        </w:trPr>
        <w:tc>
          <w:tcPr>
            <w:tcW w:w="2410" w:type="dxa"/>
            <w:shd w:val="clear" w:color="auto" w:fill="auto"/>
            <w:noWrap/>
            <w:vAlign w:val="bottom"/>
            <w:hideMark/>
          </w:tcPr>
          <w:p w14:paraId="0385A5C2"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ialysis</w:t>
            </w:r>
          </w:p>
        </w:tc>
        <w:tc>
          <w:tcPr>
            <w:tcW w:w="1727" w:type="dxa"/>
          </w:tcPr>
          <w:p w14:paraId="3934A65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3DD5D0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1","issue":"10","issued":{"date-parts":[["2016"]]},"page":"1167-1172","title":"Factors associated with surgical site infection following gastric surgery in Japan","type":"article-journal","volume":"37"},"uris":["http://www.mendeley.com/documents/?uuid=a8c23c36-4252-4670-b592-2bfc44bad209"]}],"mendeley":{"formattedCitation":"&lt;span style=\"baseline\"&gt;[40]&lt;/span&gt;","plainTextFormattedCitation":"[40]","previouslyFormattedCitation":"[3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0]</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4E4682B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0211E15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7A6024E9" w14:textId="77777777" w:rsidTr="00D84641">
        <w:trPr>
          <w:trHeight w:val="300"/>
        </w:trPr>
        <w:tc>
          <w:tcPr>
            <w:tcW w:w="2410" w:type="dxa"/>
            <w:shd w:val="clear" w:color="auto" w:fill="auto"/>
            <w:noWrap/>
            <w:vAlign w:val="bottom"/>
            <w:hideMark/>
          </w:tcPr>
          <w:p w14:paraId="0EAE7FA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rainage use</w:t>
            </w:r>
          </w:p>
        </w:tc>
        <w:tc>
          <w:tcPr>
            <w:tcW w:w="1727" w:type="dxa"/>
          </w:tcPr>
          <w:p w14:paraId="57649AC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4992D0C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1","issue":"6","issued":{"date-parts":[["2014"]]},"page":"1072-1078","title":"Risk factors for surgical site infection in Japanese patients with ulcerative colitis: A multicenter prospective study","type":"article-journal","volume":"44"},"uris":["http://www.mendeley.com/documents/?uuid=022de85d-d3d1-4638-9627-40efc1526a84"]}],"mendeley":{"formattedCitation":"&lt;span style=\"baseline\"&gt;[32]&lt;/span&gt;","plainTextFormattedCitation":"[32]","previouslyFormattedCitation":"[3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2]</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2061308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2","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42]&lt;/span&gt;","plainTextFormattedCitation":"[21,42]","previouslyFormattedCitation":"[21,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4B90502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038B3161" w14:textId="77777777" w:rsidTr="00D84641">
        <w:trPr>
          <w:trHeight w:val="300"/>
        </w:trPr>
        <w:tc>
          <w:tcPr>
            <w:tcW w:w="2410" w:type="dxa"/>
            <w:shd w:val="clear" w:color="auto" w:fill="auto"/>
            <w:noWrap/>
            <w:vAlign w:val="bottom"/>
            <w:hideMark/>
          </w:tcPr>
          <w:p w14:paraId="5574EDB0"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uration of aortic clamping</w:t>
            </w:r>
          </w:p>
        </w:tc>
        <w:tc>
          <w:tcPr>
            <w:tcW w:w="1727" w:type="dxa"/>
          </w:tcPr>
          <w:p w14:paraId="01CF5A4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0AC6E10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AB3D331"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2FB9BCC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50ED1A36" w14:textId="77777777" w:rsidTr="00D84641">
        <w:trPr>
          <w:trHeight w:val="300"/>
        </w:trPr>
        <w:tc>
          <w:tcPr>
            <w:tcW w:w="2410" w:type="dxa"/>
            <w:shd w:val="clear" w:color="auto" w:fill="auto"/>
            <w:noWrap/>
            <w:vAlign w:val="bottom"/>
            <w:hideMark/>
          </w:tcPr>
          <w:p w14:paraId="0DF20D1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uration of mechanical ventilation</w:t>
            </w:r>
          </w:p>
        </w:tc>
        <w:tc>
          <w:tcPr>
            <w:tcW w:w="1727" w:type="dxa"/>
          </w:tcPr>
          <w:p w14:paraId="19ECDD5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2EF3E5A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DBD7D4C"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497CB9B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cmi.2017.07.004","ISSN":"14690691","PMID":"28698036","abstract":"Objective: To determine the incidence, microbiology and risk factors for sternal wound infection (SWI) with extended-spectrum β-lactamase-producing Enterobacteriaceae (ESBL-PE) following cardiac surgery. Methods: We performed a retrospective analysis between January 2006 and December 2015 of prospective surveillance of a cohort of patients with cardiac surgery at a single centre (Paris, France). SWI was defined as the need for reoperation due to sternal infection. All patients with an initial surgery under extracorporeal circulation and diagnosed with an SWI caused by Enterobacteriaceae isolates were included. We compared patients infected with at least one ESBL-PE with those with SWI due to other Enterobacteriaceae by logistic regression analysis. Results: Of the 11 167 patients who underwent cardiac surgery, 412 (3.7%) developed SWI, among which Enterobacteriaceae were isolated in 150 patients (36.5%), including 29 ESBL-PE. The main Enterobacteriaceae (n = 171) were Escherichia coli in 49 patients (29%) and Enterobacter cloacae in 26 (15%). Risk factors for SWI with ESBL-PE in the multivariate logistic regression were previous intensive care unit admission during the preceding 6 months (adjusted odds ratio (aOR) 12.2; 95% CI 3.3–44.8), postoperative intensive care unit stay before surgery for SWI longer than 5 days (aOR 4.6; 95% CI 1.7–11.9) and being born outside France (aOR 3.2; 95% CI 1.2–8.3). Conclusions: Our results suggest that SWI due to ESBL-PE was associated with preoperative and postoperative unstable state, requiring an intensive care unit stay longer than the usual 24 or 48 postoperative hours, whereas being born outside France may indicate ESBL-PE carriage before hospital admission.","author":[{"dropping-particle":"","family":"Jolivet","given":"S.","non-dropping-particle":"","parse-names":false,"suffix":""},{"dropping-particle":"","family":"Lescure","given":"F. X.","non-dropping-particle":"","parse-names":false,"suffix":""},{"dropping-particle":"","family":"Armand-Lefevre","given":"L.","non-dropping-particle":"","parse-names":false,"suffix":""},{"dropping-particle":"","family":"Raffoul","given":"R.","non-dropping-particle":"","parse-names":false,"suffix":""},{"dropping-particle":"","family":"Dilly","given":"M. P.","non-dropping-particle":"","parse-names":false,"suffix":""},{"dropping-particle":"","family":"Ghodbane","given":"W.","non-dropping-particle":"","parse-names":false,"suffix":""},{"dropping-particle":"","family":"Nataf","given":"P.","non-dropping-particle":"","parse-names":false,"suffix":""},{"dropping-particle":"","family":"Lucet","given":"J. C.","non-dropping-particle":"","parse-names":false,"suffix":""}],"container-title":"Clinical Microbiology and Infection","id":"ITEM-1","issue":"3","issued":{"date-parts":[["2018"]]},"page":"283-288","publisher":"Elsevier Ltd","title":"Surgical site infection with extended-spectrum β-lactamase-producing Enterobacteriaceae after cardiac surgery: incidence and risk factors","type":"article-journal","volume":"24"},"uris":["http://www.mendeley.com/documents/?uuid=aec1131f-140e-472a-a01b-bfa28bf96e01"]}],"mendeley":{"formattedCitation":"&lt;span style=\"baseline\"&gt;[19]&lt;/span&gt;","plainTextFormattedCitation":"[19]","previouslyFormattedCitation":"[1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9]</w:t>
            </w:r>
            <w:r w:rsidRPr="0077074E">
              <w:rPr>
                <w:rFonts w:ascii="Calibri" w:eastAsia="Times New Roman" w:hAnsi="Calibri" w:cs="Calibri"/>
                <w:noProof/>
                <w:color w:val="000000"/>
                <w:lang w:val="en-GB" w:eastAsia="en-GB"/>
              </w:rPr>
              <w:fldChar w:fldCharType="end"/>
            </w:r>
          </w:p>
        </w:tc>
      </w:tr>
      <w:tr w:rsidR="00ED7EB2" w:rsidRPr="0077074E" w14:paraId="57C3EB3A" w14:textId="77777777" w:rsidTr="00D84641">
        <w:trPr>
          <w:trHeight w:val="300"/>
        </w:trPr>
        <w:tc>
          <w:tcPr>
            <w:tcW w:w="2410" w:type="dxa"/>
            <w:shd w:val="clear" w:color="auto" w:fill="auto"/>
            <w:noWrap/>
            <w:vAlign w:val="bottom"/>
            <w:hideMark/>
          </w:tcPr>
          <w:p w14:paraId="33137211"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Duration of surgery*</w:t>
            </w:r>
          </w:p>
        </w:tc>
        <w:tc>
          <w:tcPr>
            <w:tcW w:w="1727" w:type="dxa"/>
          </w:tcPr>
          <w:p w14:paraId="0C0BD7F6" w14:textId="13BE2D85"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M</w:t>
            </w:r>
          </w:p>
        </w:tc>
        <w:tc>
          <w:tcPr>
            <w:tcW w:w="2242" w:type="dxa"/>
            <w:shd w:val="clear" w:color="auto" w:fill="auto"/>
            <w:noWrap/>
            <w:vAlign w:val="bottom"/>
            <w:hideMark/>
          </w:tcPr>
          <w:p w14:paraId="3D68AD6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1","issue":"5","issued":{"date-parts":[["2015"]]},"page":"1185-1192","title":"Risk factors for incisional and organ space surgical site infections after liver resection are different","type":"article-journal","volume":"39"},"uris":["http://www.mendeley.com/documents/?uuid=d99b4e55-c589-4870-8292-a35d4a7b78da"]},{"id":"ITEM-2","itemData":{"DOI":"10.1089/sur.2015.041","ISSN":"15578674","abstract":"Background: Pseudomonas aeruginosa (P. aeruginosa) is a leading cause of nosocomial infections, which is difficult to treat because of limited susceptibility to antimicrobial agents. In China, isolation rates of P. aeruginosa were observed to increase by year. The incidence of infectious complications after pancreatoduodenectomy (PD) were high. However, there was no data available regarding P. aeruginosa infection in patients undergoing PD. This study evaluated the risk factors and clinical impacts of P. aeruginosa infection on patient after PD. Methods: 119 patients who underwent PD with post-operative infectious complications were monitored for P. aeruginosa infection. The patients were grouped as P. aeruginosa infection and non-P. aeruginosa infection. Univariable and multivariable analyses were used to identify risk factors for P. aeruginosa infection. Results: 42 (35.3%) of the119 patients were P. aeruginosa positive after PD. The sites of P. aeruginosa infection included (1) abdominal drain fluid (76%); (2) sputum (7%); (3) central line catheter tip cultures (2%); and (4) combination of sites (14%). Pseudomonas aeruginosa isolates were susceptible to Polymyxin B, Amikacin and Gentamicin, resistant to Aztreonam Piperacillin-tazobactam, Imipenem and Ceftazidime. History of diabetes mellitus (OR=2.981, P=0.023), pancreatic fistula (OR=4.699, P=0.001), use of carbapenems (OR=3.236, P=0.013), and fluoroquinolones (OR=2.940, P=0.044), antibiotics, and length of ICU stay (OR=2.133, P=0.022) independently predicted post-operative P. aeruginosa infection. Pseudomonas aeruginosa infection was related to severe post-operative complications, including delayed gastric emptying and post-pancreatectomy hemorrhage, but was not related to not 30-d mortality or a longer post-operative stay. Conclusions: This analytic study highlights the prevalence and high drug resistance of P. aeruginosa after PD. Pseudomonas aeruginosa infection was related to severe post-operative complications but not 30-d mortality. Measures to combat P. aeruginosa infection would likely decrease the accidence of P. aeruginosa infection and benefit patients' outcomes.","author":[{"dropping-particle":"","family":"Zhang","given":"Jun Feng","non-dropping-particle":"","parse-names":false,"suffix":""},{"dropping-particle":"","family":"Zhu","given":"Hong Yan","non-dropping-particle":"","parse-names":false,"suffix":""},{"dropping-particle":"","family":"Sun","given":"Yong Wei","non-dropping-particle":"","parse-names":false,"suffix":""},{"dropping-particle":"","family":"Liu","given":"Wei","non-dropping-particle":"","parse-names":false,"suffix":""},{"dropping-particle":"","family":"Huo","given":"Yan Miao","non-dropping-particle":"","parse-names":false,"suffix":""},{"dropping-particle":"","family":"Liu","given":"De Jun","non-dropping-particle":"","parse-names":false,"suffix":""},{"dropping-particle":"","family":"Li","given":"Jiao","non-dropping-particle":"","parse-names":false,"suffix":""},{"dropping-particle":"","family":"Hua","given":"Rong","non-dropping-particle":"","parse-names":false,"suffix":""}],"container-title":"Surgical Infections","id":"ITEM-2","issue":"6","issued":{"date-parts":[["2015"]]},"page":"769-774","title":"Pseudomonas aeruginosa infection after pancreatoduodenectomy: Risk factors and clinic impacts","type":"article-journal","volume":"16"},"uris":["http://www.mendeley.com/documents/?uuid=08386ec3-068b-422a-81d7-b311b57788dd"]},{"id":"ITEM-3","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3","issue":"10","issued":{"date-parts":[["2016"]]},"page":"1167-1172","title":"Factors associated with surgical site infection following gastric surgery in Japan","type":"article-journal","volume":"37"},"uris":["http://www.mendeley.com/documents/?uuid=a8c23c36-4252-4670-b592-2bfc44bad209"]},{"id":"ITEM-4","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4","issue":"6","issued":{"date-parts":[["2014"]]},"page":"1072-1078","title":"Risk factors for surgical site infection in Japanese patients with ulcerative colitis: A multicenter prospective study","type":"article-journal","volume":"44"},"uris":["http://www.mendeley.com/documents/?uuid=022de85d-d3d1-4638-9627-40efc1526a84"]},{"id":"ITEM-5","itemData":{"DOI":"10.1016/j.jiac.2018.05.007","ISSN":"14377780","abstract":"Major hepatobiliary and pancreatic (HP) surgeries are complex procedures associated with a high incidence of surgical site infection (SSI) and are commonly performed in patients with cancer in Japan. This study was performed to investigate the risk factors for SSI, including incisional and organ/space SSI, in HP surgery. The following procedures were included in the study: hepatectomy with and without biliary tract resection, pancreatectomy [pancreaticoduodenectomy (PD), others], and open cholecystectomy. In total, 735 patients were analyzed. The incidence of SSI was 17.8% (incisional, 5.2%; organ/space, 15.5%; both 2.9%). The highest incidence of SSI was observed in patients who underwent hepatectomy with biliary tract resection (39.1%), followed by pancreatectomy (PD, 28.8%; others, 29.8%). Almost all SSIs after these three procedures were classified as organ/space (39.1%, 25.0%, and 27.7%, respectively), and these procedures were risk factors for not only total SSI but also organ/space SSI in the multivariate analysis. An American Society of Anesthesiologists physical status of ≥3 was a risk factor for incisional SSI. Preoperative biliary drainage, prolonged surgery, concomitant surgery, and massive intraoperative bleeding were associated with SSI. In conclusion, the main type of SSI was organ/space SSI after HP surgery, and different risk factors were identified between organ/space and incisional SSI. Procedure-related factors and preoperative biliary drainage were independent risk factors for SSI. To prevent SSI, the indication for preoperative biliary drainage should be carefully evaluated in patients undergoing HP surgery.","author":[{"dropping-particle":"","family":"Takahashi","given":"Yoshiko","non-dropping-particle":"","parse-names":false,"suffix":""},{"dropping-particle":"","family":"Takesue","given":"Yoshio","non-dropping-particle":"","parse-names":false,"suffix":""},{"dropping-particle":"","family":"Fujiwara","given":"Masami","non-dropping-particle":"","parse-names":false,"suffix":""},{"dropping-particle":"","family":"Tatsumi","given":"Sumiyo","non-dropping-particle":"","parse-names":false,"suffix":""},{"dropping-particle":"","family":"Ichiki","given":"Kaoru","non-dropping-particle":"","parse-names":false,"suffix":""},{"dropping-particle":"","family":"Fujimoto","given":"Jiro","non-dropping-particle":"","parse-names":false,"suffix":""},{"dropping-particle":"","family":"Kimura","given":"Takeshi","non-dropping-particle":"","parse-names":false,"suffix":""}],"container-title":"Journal of Infection and Chemotherapy","id":"ITEM-5","issue":"9","issued":{"date-parts":[["2018"]]},"page":"739-743","publisher":"Elsevier Ltd","title":"Risk factors for surgical site infection after major hepatobiliary and pancreatic surgery","type":"article-journal","volume":"24"},"uris":["http://www.mendeley.com/documents/?uuid=dbb132d2-0826-4b3a-8e92-57e58170f7b4"]},{"id":"ITEM-6","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6","issued":{"date-parts":[["2017"]]},"page":"153-159","publisher":"Elsevier Inc","title":"Risk factors and prediction model for inpatient surgical site infection after major abdominal surgery","type":"article-journal","volume":"217"},"uris":["http://www.mendeley.com/documents/?uuid=0fe4a028-c7fe-485c-b11c-7c3a90a8ca64"]},{"id":"ITEM-7","itemData":{"DOI":"10.1089/sur.2012.108","ISSN":"10962964","abstract":"Background: Surgical site infection (SSI) remains a major clinical problem for developing countries in terms of morbidity, mortality, and hospital cost. Little is known about the epidemiology of SSI in Nepal. We conducted a study in Nepal to identify the various pre-and intra-operative risk factors for SSIs that are accessible to interventions. Methods: The study was a prospective study done on all eligible patients who underwent abdominal surgery in the surgical wards of Tribhuvan University Teaching Hospital (TUTH) in Kathmandu, Nepal, from January 2011 to June 2011. We evaluated some patient-related as well as intra-operative variables that could be risk factors for SSIs. We assessed the association between these risk factors and SSI with the Fisher exact test and logistic regression analysis. Results: Of the 230 patients included in the study, 53 were identified as having a SSI, resulting in an overall rate of SSI of 23%. Multivariable analysis identified the following factors as independent risk factors for SSI: (1) Low hemoglobin concentrations (&lt;12 g/dL) (odds ratio [OR] 2.5; 95% confidence interval [CI] 1.1-6.1); (2) overweight (OR 7.6; 95% CI 2.1-27.0); and (3) surgery performed by residents (OR 3.4; 95% CI 1.4-8.3). Conclusions: Surgical site infection is common among patients undergoing abdominal surgery at TUTH. This study identified some preventable risk factors associated with SSI at TUTH. Identification of such risk factors is expected to help surgeons improve patient care and decrease mortality and morbidity as well as the hospital-care cost of surgical patients. © 2013, Mary Ann Liebert, Inc.","author":[{"dropping-particle":"","family":"Giri","given":"Smith","non-dropping-particle":"","parse-names":false,"suffix":""},{"dropping-particle":"","family":"Kandel","given":"Bishnu P.","non-dropping-particle":"","parse-names":false,"suffix":""},{"dropping-particle":"","family":"Pant","given":"Sushil","non-dropping-particle":"","parse-names":false,"suffix":""},{"dropping-particle":"","family":"Lakhey","given":"Paleswan Joshi","non-dropping-particle":"","parse-names":false,"suffix":""},{"dropping-particle":"","family":"Singh","given":"Yogendra P.","non-dropping-particle":"","parse-names":false,"suffix":""},{"dropping-particle":"","family":"Vaidya","given":"Pradeep","non-dropping-particle":"","parse-names":false,"suffix":""}],"container-title":"Surgical Infections","id":"ITEM-7","issue":"3","issued":{"date-parts":[["2013"]]},"page":"313-318","title":"Risk factors for surgical site infections in abdominal surgery: A study in Nepal","type":"article-journal","volume":"14"},"uris":["http://www.mendeley.com/documents/?uuid=05fb51fd-80f2-4106-abdf-5208b023e062"]}],"mendeley":{"formattedCitation":"&lt;span style=\"baseline\"&gt;[11,14,32,34,35,40,45]&lt;/span&gt;","plainTextFormattedCitation":"[11,14,32,34,35,40,45]","previouslyFormattedCitation":"[11,14,31,33,34,39,4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1,14,32,34,35,40,4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73D1AC6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2","issue":"3","issued":{"date-parts":[["2013"]]},"page":"605-615","title":"A methodological, systematic review of evidence-based independent risk factors for surgical site infections after spinal surgery","type":"article-journal","volume":"22"},"uris":["http://www.mendeley.com/documents/?uuid=f16e3c25-7c31-4277-8ebf-bb7a5527eda8"]},{"id":"ITEM-3","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3","issue":"9","issued":{"date-parts":[["2017"]]},"page":"1738-1749","title":"Systematic review of risk prediction scores for surgical site infection or periprosthetic joint infection following joint arthroplasty","type":"article-journal","volume":"145"},"uris":["http://www.mendeley.com/documents/?uuid=1cd50d44-1aef-4bfa-99ae-453b8275630d"]},{"id":"ITEM-4","itemData":{"DOI":"10.1097/BRS.0000000000001916","ISBN":"0000000000","ISSN":"15281159","abstract":"Study Design. Prospective cohort study. Objective. To study risk factors linked to spinal fusion surgical wound infection (SWI) incidence and compare the incidence with rates in Madrid Region, Spain and United States as a whole. Summary of Background Data. SWI is one of the complications posed by spinal surgery. Indeed, spinal surgery has a higher infection rate than do other orthopedic surgeries such as total hip or knee arthroplasty. The study of risk factors that are susceptible to be modified will enable both the incidence of SWI and, by extension, related morbidity, mortality, and costs to be reduced. Methods. All patients undergoing spinal fusion at a tertiary hospital from June 2011 to June 2014 were included. Infection rate was calculated, and the association between risk factors and SWI incidence was assessed by reference to odds ratio (OR) with univariate and multivariate analysis. Results. The study population (n = 892) had a SWI rate of 3.9%. The standardized infection ratio of our hospital was 0.58 with respect to the Madrid Region, 0.76 with respect to Spain's national rate and 2.05 with respect to the US NHSN/CDC. The multivariate analysis showed that predictive factors of SWI were diabetes mellitus (OR 2.81, 95% confidence interval, CI: 1.18-6.72, P &lt; 0.05), chronic obstructive pulmonary disease (COPD) (OR 5.16, 95% CI: 2.04-13.08, P &lt; 0.05), duration of surgery higher than the 75th percentile (OR 5.39, 95% CI: 1.77-110.84, P &lt; 0.05) and dirty surgery (OR 14.01, 95% CI: 1.01-28.88, P &lt; 0.05). Conclusion. Independent risk factors for SWI in spinal fusion are existence of diabetes mellitus, COPD, duration of surgery higher than the 75th percentile and dirty surgery. Knowing these risk factors enables action to be taken to reduce the SWI rate.","author":[{"dropping-particle":"","family":"Hijas-Gómez","given":"Ana I.","non-dropping-particle":"","parse-names":false,"suffix":""},{"dropping-particle":"","family":"Egea-Gámez","given":"Rosa M.","non-dropping-particle":"","parse-names":false,"suffix":""},{"dropping-particle":"","family":"Martínez-Martín","given":"Javier","non-dropping-particle":"","parse-names":false,"suffix":""},{"dropping-particle":"","family":"González-Díaz","given":"Rafael","non-dropping-particle":"","parse-names":false,"suffix":""},{"dropping-particle":"","family":"Losada-Viñas","given":"José I.","non-dropping-particle":"","parse-names":false,"suffix":""},{"dropping-particle":"","family":"Rodríguez-Caravaca","given":"Gil","non-dropping-particle":"","parse-names":false,"suffix":""}],"container-title":"Spine","id":"ITEM-4","issue":"10","issued":{"date-parts":[["2017"]]},"page":"748-754","title":"Surgical Wound Infection Rates and Risk Factors in Spinal Fusion in a University Teaching Hospital in Madrid, Spain","type":"article-journal","volume":"42"},"uris":["http://www.mendeley.com/documents/?uuid=3b5a3e6a-4235-4ab5-882b-aa2763eeb4de"]}],"mendeley":{"formattedCitation":"&lt;span style=\"baseline\"&gt;[21,36,42,44]&lt;/span&gt;","plainTextFormattedCitation":"[21,36,42,44]","previouslyFormattedCitation":"[21,35,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36,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4DD0A12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13BBC371" w14:textId="77777777" w:rsidTr="00D84641">
        <w:trPr>
          <w:trHeight w:val="300"/>
        </w:trPr>
        <w:tc>
          <w:tcPr>
            <w:tcW w:w="2410" w:type="dxa"/>
            <w:shd w:val="clear" w:color="auto" w:fill="auto"/>
            <w:noWrap/>
            <w:vAlign w:val="bottom"/>
            <w:hideMark/>
          </w:tcPr>
          <w:p w14:paraId="1223EC89"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EBL</w:t>
            </w:r>
          </w:p>
        </w:tc>
        <w:tc>
          <w:tcPr>
            <w:tcW w:w="1727" w:type="dxa"/>
          </w:tcPr>
          <w:p w14:paraId="0735FCC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D2FB3F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38/s41598-017-10603-8","ISSN":"20452322","abstract":"Surgical site infection presents as a significant problem that limits the potential benefits of surgical interventions. This study is to investigate risk factors for postoperative SSI in patients with Crohn's disease receiving definitive bowel resection. A case-control study including 49 patients with SSI and 105 patients without SSI was performed. Demographics, clinical characteristics, laboratory information, medical and surgical data were compared between groups. Significant elements were subsequently brought into logistic regression analysis for further identification. Patients with SSI exhibited higher tobacco usage rate (p = 0.03), lower preoperative hemoglobin (p = 0.02) and pre-albumin level (p = 0.02). Bowel penetration instead of stricture was more frequent in patients with SSI (p = 0.04). Longer duration of operation (p = 0.03) and higher intraoperative lactate level (p = 0.02) were observed in patients with SSI. Logistic analysis identified that preoperative pre-albumin (95% CI: 0.2~0.7; OR = 0.5; p = 0.03), duration of operation (95% CI: 2.3~9.5; OR = 3.8; p = 0.03) and intraoperative lactate level (95% CI: 1.7~7.2; OR = 3.4; p = 0.04) were associated with postoperative surgical site outcome. Our data has identified that lower preoperative pre-albumin, longer duration of operation and higher intraoperative lactate level are risk factors for SSI in patients with Crohn's disease receiving definitive bowel resection.","author":[{"dropping-particle":"","family":"Liu","given":"Song","non-dropping-particle":"","parse-names":false,"suffix":""},{"dropping-particle":"","family":"Miao","given":"Ji","non-dropping-particle":"","parse-names":false,"suffix":""},{"dropping-particle":"","family":"Wang","given":"Gefei","non-dropping-particle":"","parse-names":false,"suffix":""},{"dropping-particle":"","family":"Wang","given":"Meng","non-dropping-particle":"","parse-names":false,"suffix":""},{"dropping-particle":"","family":"Wu","given":"Xiuwen","non-dropping-particle":"","parse-names":false,"suffix":""},{"dropping-particle":"","family":"Guo","given":"Kun","non-dropping-particle":"","parse-names":false,"suffix":""},{"dropping-particle":"","family":"Feng","given":"Min","non-dropping-particle":"","parse-names":false,"suffix":""},{"dropping-particle":"","family":"Guan","given":"Wenxian","non-dropping-particle":"","parse-names":false,"suffix":""},{"dropping-particle":"","family":"Ren","given":"Jianan","non-dropping-particle":"","parse-names":false,"suffix":""}],"container-title":"Scientific Reports","id":"ITEM-1","issue":"1","issued":{"date-parts":[["2017"]]},"page":"1-6","publisher":"Springer US","title":"Risk factors for postoperative surgical site infections in patients with Crohn's disease receiving definitive bowel resection","type":"article-journal","volume":"7"},"uris":["http://www.mendeley.com/documents/?uuid=bb7914f0-ab62-40b3-8240-3395a82b3d28"]}],"mendeley":{"formattedCitation":"&lt;span style=\"baseline\"&gt;[37]&lt;/span&gt;","plainTextFormattedCitation":"[37]","previouslyFormattedCitation":"[36]"},"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7]</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A18CC3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546076D6"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134325EB" w14:textId="77777777" w:rsidTr="00D84641">
        <w:trPr>
          <w:trHeight w:val="300"/>
        </w:trPr>
        <w:tc>
          <w:tcPr>
            <w:tcW w:w="2410" w:type="dxa"/>
            <w:shd w:val="clear" w:color="auto" w:fill="auto"/>
            <w:noWrap/>
            <w:vAlign w:val="bottom"/>
            <w:hideMark/>
          </w:tcPr>
          <w:p w14:paraId="25457568"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Emergency*</w:t>
            </w:r>
          </w:p>
        </w:tc>
        <w:tc>
          <w:tcPr>
            <w:tcW w:w="1727" w:type="dxa"/>
          </w:tcPr>
          <w:p w14:paraId="74B5E8D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Excluded from analysis</w:t>
            </w:r>
          </w:p>
        </w:tc>
        <w:tc>
          <w:tcPr>
            <w:tcW w:w="2242" w:type="dxa"/>
            <w:shd w:val="clear" w:color="auto" w:fill="auto"/>
            <w:noWrap/>
            <w:vAlign w:val="bottom"/>
            <w:hideMark/>
          </w:tcPr>
          <w:p w14:paraId="01B1E2E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8.146","ISSN":"1557-8674","PMID":"30256728","abstract":"BACKGROUND Colon operations have the highest rate of surgical site infections (SSI) among all general surgical procedures. The aim of this study was to identify the risk factors associated with the development of SSI after colon resection. PATIENTS AND METHODS A prospective study was conducted including patients over 18 years of age who underwent colon resection at a tertiary center. Data concerning peri-operative parameters were collected. Uni-variable and multi-variable statistics were employed. For identifying the potential risk factors, we used odds ratio (OR) with 95% confidence interval (CI). RESULTS A total of 44 SSI were recorded from a total patient cohort of 300, yielding a rate of 14.7%. The SSIs were categorized into incisional (n = 37, 77.1%), deep (n = 4, 8.3%), and organ/space SSI (n = 11, 22.9%). Escherichia coli was the most common culprit micro-organism. Seventeen (35.4%) infections were poly-microbial. The following factors were found to be associated with the development of SSI after colon resection: male gender (OR: 2.01, 95% CI: 1.03-3.90, p = 0.03), age ≥60 years (OR: 3.18, 95% CI: 1.46-6.89, p = 0.003), pre-operative anemia (hemoglobin &lt;12.5 g/dL) (OR: 4.61, 95% CI: 2.37-8.98, p = &lt; 0.0001), leukocytosis (white blood cell count ≥10,100/mm3) (OR: 0.04, 95% CI: 0.02-0.11, p &lt; 0.0001), thrombocytosis (thrombocytes ≥450,000/mm3) (OR: 39.35, 95% CI: 10.69-144.86, p &lt; 0.0001), peritoneal contamination (OR: 4.11, 95% CI: 2.12-7.97, p &lt; 0.0001). CONCLUSION In addition to other known risk factors (male gender, age over 60 years, pre-operative anemia, leukocytosis, gross peritoneal contamination), this study identified thrombocytosis as a new risk factor for SSI after colon resection.","author":[{"dropping-particle":"","family":"McKenzie Stancu","given":"Samantha","non-dropping-particle":"","parse-names":false,"suffix":""},{"dropping-particle":"","family":"Iordache","given":"Florin","non-dropping-particle":"","parse-names":false,"suffix":""}],"container-title":"Surgical infections","id":"ITEM-1","issue":"1","issued":{"date-parts":[["2019"]]},"page":"39-44","title":"Thrombocytosis Is a Risk Factor for Surgical Site Infections after Colon Resection: A Prospective Observational Study.","type":"article-journal","volume":"20"},"uris":["http://www.mendeley.com/documents/?uuid=476f7ecf-25c1-4396-ad4e-5da18f931553"]},{"id":"ITEM-2","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2","issue":"5","issued":{"date-parts":[["2015"]]},"page":"1185-1192","title":"Risk factors for incisional and organ space surgical site infections after liver resection are different","type":"article-journal","volume":"39"},"uris":["http://www.mendeley.com/documents/?uuid=d99b4e55-c589-4870-8292-a35d4a7b78da"]},{"id":"ITEM-3","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3","issue":"6","issued":{"date-parts":[["2014"]]},"page":"1072-1078","title":"Risk factors for surgical site infection in Japanese patients with ulcerative colitis: A multicenter prospective study","type":"article-journal","volume":"44"},"uris":["http://www.mendeley.com/documents/?uuid=022de85d-d3d1-4638-9627-40efc1526a84"]},{"id":"ITEM-4","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4","issued":{"date-parts":[["2017"]]},"page":"153-159","publisher":"Elsevier Inc","title":"Risk factors and prediction model for inpatient surgical site infection after major abdominal surgery","type":"article-journal","volume":"217"},"uris":["http://www.mendeley.com/documents/?uuid=0fe4a028-c7fe-485c-b11c-7c3a90a8ca64"]}],"mendeley":{"formattedCitation":"&lt;span style=\"baseline\"&gt;[14,32,34,38]&lt;/span&gt;","plainTextFormattedCitation":"[14,32,34,38]","previouslyFormattedCitation":"[14,31,33,3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32,34,38]</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2059D83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31C9515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id":"ITEM-2","itemData":{"DOI":"10.1016/j.jhin.2008.08.010","ISSN":"01956701","abstract":"Complex and prolonged cardiovascular operations are increasingly performed on young infants and children. The aims of this study were to define the incidence, causative bacterial pathogens and risk factors for sternal wound infections (SWIs) in infants and children undergoing cardiac surgery. The study group included all children who underwent cardiac surgery by median sternotomy at a tertiary paediatric centre from 1999 to 2003 and who were diagnosed with a postoperative SWI. Charts were reviewed for pre-, intra- and postoperative variables. The findings were compared with control patients operated on immediately before and after the cases and analysed by a stepwise logistic regression model. Of the 1821 children who underwent cardiac surgery, 49 (2.69%) had SWI; full data were available for 47. Twenty-nine (61.7%) had superficial wound infection and 18 (38.3%) deep wound infection. The main bacterial pathogens were Staphylococcus aureus in 14 patients (39%) and Pseudomonas aeruginosa in 12 (33%). Three variables emerged as significant independent risk factors for SWI: young age (odds ratio: 0.63; 95% confidence interval: 0.47-0.85; P &lt; 0.001 for each additional year), cyanotic heart disease (4.93; 1.98-12.3; P &lt; 0.001), and central venous catheter (CVC) dwell time (1.15; 1.06-1.24; P &lt; 0.001 for each additional day). Gram-negative infections were significantly associated with preoperative oxygen treatment (P = 0.007) and prolonged urinary catheter dwell time (P = 0.004). This study confirms younger age as risk factor for SWI and adds cyanotic heart disease and duration of CVC as new independent risk factors. Specific risks for Gram-negative infections are identified and should help to introduce new preventive strategies to decrease the incidence and severity of SWI. © 2008 The Hospital Infection Society.","author":[{"dropping-particle":"","family":"Ben-Ami","given":"E.","non-dropping-particle":"","parse-names":false,"suffix":""},{"dropping-particle":"","family":"Levy","given":"I.","non-dropping-particle":"","parse-names":false,"suffix":""},{"dropping-particle":"","family":"Katz","given":"J.","non-dropping-particle":"","parse-names":false,"suffix":""},{"dropping-particle":"","family":"Dagan","given":"O.","non-dropping-particle":"","parse-names":false,"suffix":""},{"dropping-particle":"","family":"Shalit","given":"I.","non-dropping-particle":"","parse-names":false,"suffix":""}],"container-title":"Journal of Hospital Infection","id":"ITEM-2","issue":"4","issued":{"date-parts":[["2008"]]},"page":"335-340","publisher":"Elsevier Ltd","title":"Risk factors for sternal wound infection in children undergoing cardiac surgery: a case-control study","type":"article-journal","volume":"70"},"uris":["http://www.mendeley.com/documents/?uuid=0f2724d3-9781-4b05-8be8-94bebab9cdcb"]}],"mendeley":{"formattedCitation":"&lt;span style=\"baseline\"&gt;[17,33]&lt;/span&gt;","plainTextFormattedCitation":"[17,33]","previouslyFormattedCitation":"[17,3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33]</w:t>
            </w:r>
            <w:r w:rsidRPr="0077074E">
              <w:rPr>
                <w:rFonts w:ascii="Calibri" w:eastAsia="Times New Roman" w:hAnsi="Calibri" w:cs="Calibri"/>
                <w:noProof/>
                <w:color w:val="000000"/>
                <w:lang w:val="en-GB" w:eastAsia="en-GB"/>
              </w:rPr>
              <w:fldChar w:fldCharType="end"/>
            </w:r>
          </w:p>
        </w:tc>
      </w:tr>
      <w:tr w:rsidR="00ED7EB2" w:rsidRPr="0077074E" w14:paraId="53D1FB6D" w14:textId="77777777" w:rsidTr="00D84641">
        <w:trPr>
          <w:trHeight w:val="300"/>
        </w:trPr>
        <w:tc>
          <w:tcPr>
            <w:tcW w:w="2410" w:type="dxa"/>
            <w:shd w:val="clear" w:color="auto" w:fill="auto"/>
            <w:noWrap/>
            <w:vAlign w:val="bottom"/>
            <w:hideMark/>
          </w:tcPr>
          <w:p w14:paraId="121266A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EuroSCORE</w:t>
            </w:r>
          </w:p>
        </w:tc>
        <w:tc>
          <w:tcPr>
            <w:tcW w:w="1727" w:type="dxa"/>
          </w:tcPr>
          <w:p w14:paraId="66F852E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F906F8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4312AC09"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3E5EBEF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62B96266" w14:textId="77777777" w:rsidTr="00D84641">
        <w:trPr>
          <w:trHeight w:val="300"/>
        </w:trPr>
        <w:tc>
          <w:tcPr>
            <w:tcW w:w="2410" w:type="dxa"/>
            <w:shd w:val="clear" w:color="auto" w:fill="auto"/>
            <w:noWrap/>
            <w:vAlign w:val="bottom"/>
            <w:hideMark/>
          </w:tcPr>
          <w:p w14:paraId="39A766AE"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External fixator use</w:t>
            </w:r>
          </w:p>
        </w:tc>
        <w:tc>
          <w:tcPr>
            <w:tcW w:w="1727" w:type="dxa"/>
          </w:tcPr>
          <w:p w14:paraId="661AF22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2C7E2C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39540A1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681402B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0273DAEC" w14:textId="77777777" w:rsidTr="00D84641">
        <w:trPr>
          <w:trHeight w:val="300"/>
        </w:trPr>
        <w:tc>
          <w:tcPr>
            <w:tcW w:w="2410" w:type="dxa"/>
            <w:shd w:val="clear" w:color="auto" w:fill="auto"/>
            <w:noWrap/>
            <w:vAlign w:val="bottom"/>
            <w:hideMark/>
          </w:tcPr>
          <w:p w14:paraId="7D00D22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Gender*</w:t>
            </w:r>
          </w:p>
        </w:tc>
        <w:tc>
          <w:tcPr>
            <w:tcW w:w="1727" w:type="dxa"/>
          </w:tcPr>
          <w:p w14:paraId="238BCA23" w14:textId="62371C0A"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U</w:t>
            </w:r>
          </w:p>
        </w:tc>
        <w:tc>
          <w:tcPr>
            <w:tcW w:w="2242" w:type="dxa"/>
            <w:shd w:val="clear" w:color="auto" w:fill="auto"/>
            <w:noWrap/>
            <w:vAlign w:val="bottom"/>
            <w:hideMark/>
          </w:tcPr>
          <w:p w14:paraId="44D666C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ISBN":"1221-9118 (Print)\\r1221-9118","ISSN":"1221-9118","PMID":"26531790","abstract":"BACKGROUND Surgical site infection (SSI) is a well-known complication of general surgery. Although overall SSI rate is relatively low, it is the most common nosocomial infection. SSI adversely affects patient outcomes and healthcare costs. METHODS Patients who underwent general surgical procedures between 2003 and 2009 were included in the study. SSI diagnosed based on the National Nosocomial Infection Surveillance System (NNIS) criteria. Patients were classified into two groups: SSI (+) and SSI (-). Patient demographics, co-morbidities, procedural details, and SSI type and treatment were evaluated. Multivariate analysis was performed to determine independent risk factors of SSI. RESULTS In total, 4690 patients were included. Overall SSI rate was 4.09% (192/ 4690). Colorectal surgery was associated with the highest SSI rate (9.43%) followed by pilonidal sinus (8.79%), upper gastrointestinal (GI) (8.09%), hepatobiliary (6.68%), hernia (0.78%), and breast-thyroid (0.3%) surgery. Procedure type (pilonidal sinus, colorectal, hepatobiliary and upper GI surgery), prolonged preoperative hospital stay, higher ASA score, emergency surgery, dirty- infected wound class, experienced surgeon, prolonged operating time, presence of surgical drains, and intraoperative transfusion were determined as independent risk factors of SSI (p 0.05). CONCLUSION Most of the determined risk factors were surgeon and procedure related. Reduced SSI rate and better outcomes can be achieved by controlling modifiable risk factors.","author":[{"dropping-particle":"","family":"Isik","given":"O","non-dropping-particle":"","parse-names":false,"suffix":""},{"dropping-particle":"","family":"Kaya","given":"E","non-dropping-particle":"","parse-names":false,"suffix":""},{"dropping-particle":"","family":"Dundar","given":"H Z","non-dropping-particle":"","parse-names":false,"suffix":""},{"dropping-particle":"","family":"Sarkut","given":"P","non-dropping-particle":"","parse-names":false,"suffix":""}],"container-title":"Chirurgia (Bucharest, Romania : 1990)","id":"ITEM-1","issue":"5","issued":{"date-parts":[["2015"]]},"page":"457-61","title":"Surgical Site Infection: Re-assessment of the Risk Factors.","type":"article-journal","volume":"110"},"uris":["http://www.mendeley.com/documents/?uuid=38aacfda-bdba-4d29-a3f6-531a35d62c37"]},{"id":"ITEM-2","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2","issue":"5","issued":{"date-parts":[["2015"]]},"page":"1185-1192","title":"Risk factors for incisional and organ space surgical site infections after liver resection are different","type":"article-journal","volume":"39"},"uris":["http://www.mendeley.com/documents/?uuid=d99b4e55-c589-4870-8292-a35d4a7b78da"]},{"id":"ITEM-3","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3","issued":{"date-parts":[["2017"]]},"page":"153-159","publisher":"Elsevier Inc","title":"Risk factors and prediction model for inpatient surgical site infection after major abdominal surgery","type":"article-journal","volume":"217"},"uris":["http://www.mendeley.com/documents/?uuid=0fe4a028-c7fe-485c-b11c-7c3a90a8ca64"]}],"mendeley":{"formattedCitation":"&lt;span style=\"baseline\"&gt;[14,15,34]&lt;/span&gt;","plainTextFormattedCitation":"[14,15,34]","previouslyFormattedCitation":"[14,15,3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15,34]</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70318D6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2","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42]&lt;/span&gt;","plainTextFormattedCitation":"[21,42]","previouslyFormattedCitation":"[21,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380A693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65248CE8" w14:textId="77777777" w:rsidTr="00D84641">
        <w:trPr>
          <w:trHeight w:val="300"/>
        </w:trPr>
        <w:tc>
          <w:tcPr>
            <w:tcW w:w="2410" w:type="dxa"/>
            <w:shd w:val="clear" w:color="auto" w:fill="auto"/>
            <w:noWrap/>
            <w:vAlign w:val="bottom"/>
          </w:tcPr>
          <w:p w14:paraId="31A24516"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Glucose*</w:t>
            </w:r>
          </w:p>
        </w:tc>
        <w:tc>
          <w:tcPr>
            <w:tcW w:w="1727" w:type="dxa"/>
          </w:tcPr>
          <w:p w14:paraId="39411D0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tcPr>
          <w:p w14:paraId="12049E8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8.146","ISSN":"1557-8674","PMID":"30256728","abstract":"BACKGROUND Colon operations have the highest rate of surgical site infections (SSI) among all general surgical procedures. The aim of this study was to identify the risk factors associated with the development of SSI after colon resection. PATIENTS AND METHODS A prospective study was conducted including patients over 18 years of age who underwent colon resection at a tertiary center. Data concerning peri-operative parameters were collected. Uni-variable and multi-variable statistics were employed. For identifying the potential risk factors, we used odds ratio (OR) with 95% confidence interval (CI). RESULTS A total of 44 SSI were recorded from a total patient cohort of 300, yielding a rate of 14.7%. The SSIs were categorized into incisional (n = 37, 77.1%), deep (n = 4, 8.3%), and organ/space SSI (n = 11, 22.9%). Escherichia coli was the most common culprit micro-organism. Seventeen (35.4%) infections were poly-microbial. The following factors were found to be associated with the development of SSI after colon resection: male gender (OR: 2.01, 95% CI: 1.03-3.90, p = 0.03), age ≥60 years (OR: 3.18, 95% CI: 1.46-6.89, p = 0.003), pre-operative anemia (hemoglobin &lt;12.5 g/dL) (OR: 4.61, 95% CI: 2.37-8.98, p = &lt; 0.0001), leukocytosis (white blood cell count ≥10,100/mm3) (OR: 0.04, 95% CI: 0.02-0.11, p &lt; 0.0001), thrombocytosis (thrombocytes ≥450,000/mm3) (OR: 39.35, 95% CI: 10.69-144.86, p &lt; 0.0001), peritoneal contamination (OR: 4.11, 95% CI: 2.12-7.97, p &lt; 0.0001). CONCLUSION In addition to other known risk factors (male gender, age over 60 years, pre-operative anemia, leukocytosis, gross peritoneal contamination), this study identified thrombocytosis as a new risk factor for SSI after colon resection.","author":[{"dropping-particle":"","family":"McKenzie Stancu","given":"Samantha","non-dropping-particle":"","parse-names":false,"suffix":""},{"dropping-particle":"","family":"Iordache","given":"Florin","non-dropping-particle":"","parse-names":false,"suffix":""}],"container-title":"Surgical infections","id":"ITEM-1","issue":"1","issued":{"date-parts":[["2019"]]},"page":"39-44","title":"Thrombocytosis Is a Risk Factor for Surgical Site Infections after Colon Resection: A Prospective Observational Study.","type":"article-journal","volume":"20"},"uris":["http://www.mendeley.com/documents/?uuid=476f7ecf-25c1-4396-ad4e-5da18f931553"]}],"mendeley":{"formattedCitation":"&lt;span style=\"baseline\"&gt;[38]&lt;/span&gt;","plainTextFormattedCitation":"[38]","previouslyFormattedCitation":"[3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8]</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tcPr>
          <w:p w14:paraId="5643090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tcPr>
          <w:p w14:paraId="64BDEC7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648352C7" w14:textId="77777777" w:rsidTr="00D84641">
        <w:trPr>
          <w:trHeight w:val="300"/>
        </w:trPr>
        <w:tc>
          <w:tcPr>
            <w:tcW w:w="2410" w:type="dxa"/>
            <w:shd w:val="clear" w:color="auto" w:fill="auto"/>
            <w:noWrap/>
            <w:vAlign w:val="bottom"/>
            <w:hideMark/>
          </w:tcPr>
          <w:p w14:paraId="463E82A9"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Haemoglobin*</w:t>
            </w:r>
          </w:p>
        </w:tc>
        <w:tc>
          <w:tcPr>
            <w:tcW w:w="1727" w:type="dxa"/>
          </w:tcPr>
          <w:p w14:paraId="67277A3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708779B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ISBN":"1221-9118 (Print)\\r1221-9118","ISSN":"1221-9118","PMID":"26531790","abstract":"BACKGROUND Surgical site infection (SSI) is a well-known complication of general surgery. Although overall SSI rate is relatively low, it is the most common nosocomial infection. SSI adversely affects patient outcomes and healthcare costs. METHODS Patients who underwent general surgical procedures between 2003 and 2009 were included in the study. SSI diagnosed based on the National Nosocomial Infection Surveillance System (NNIS) criteria. Patients were classified into two groups: SSI (+) and SSI (-). Patient demographics, co-morbidities, procedural details, and SSI type and treatment were evaluated. Multivariate analysis was performed to determine independent risk factors of SSI. RESULTS In total, 4690 patients were included. Overall SSI rate was 4.09% (192/ 4690). Colorectal surgery was associated with the highest SSI rate (9.43%) followed by pilonidal sinus (8.79%), upper gastrointestinal (GI) (8.09%), hepatobiliary (6.68%), hernia (0.78%), and breast-thyroid (0.3%) surgery. Procedure type (pilonidal sinus, colorectal, hepatobiliary and upper GI surgery), prolonged preoperative hospital stay, higher ASA score, emergency surgery, dirty- infected wound class, experienced surgeon, prolonged operating time, presence of surgical drains, and intraoperative transfusion were determined as independent risk factors of SSI (p 0.05). CONCLUSION Most of the determined risk factors were surgeon and procedure related. Reduced SSI rate and better outcomes can be achieved by controlling modifiable risk factors.","author":[{"dropping-particle":"","family":"Isik","given":"O","non-dropping-particle":"","parse-names":false,"suffix":""},{"dropping-particle":"","family":"Kaya","given":"E","non-dropping-particle":"","parse-names":false,"suffix":""},{"dropping-particle":"","family":"Dundar","given":"H Z","non-dropping-particle":"","parse-names":false,"suffix":""},{"dropping-particle":"","family":"Sarkut","given":"P","non-dropping-particle":"","parse-names":false,"suffix":""}],"container-title":"Chirurgia (Bucharest, Romania : 1990)","id":"ITEM-1","issue":"5","issued":{"date-parts":[["2015"]]},"page":"457-61","title":"Surgical Site Infection: Re-assessment of the Risk Factors.","type":"article-journal","volume":"110"},"uris":["http://www.mendeley.com/documents/?uuid=38aacfda-bdba-4d29-a3f6-531a35d62c37"]},{"id":"ITEM-2","itemData":{"DOI":"10.1089/sur.2015.041","ISSN":"15578674","abstract":"Background: Pseudomonas aeruginosa (P. aeruginosa) is a leading cause of nosocomial infections, which is difficult to treat because of limited susceptibility to antimicrobial agents. In China, isolation rates of P. aeruginosa were observed to increase by year. The incidence of infectious complications after pancreatoduodenectomy (PD) were high. However, there was no data available regarding P. aeruginosa infection in patients undergoing PD. This study evaluated the risk factors and clinical impacts of P. aeruginosa infection on patient after PD. Methods: 119 patients who underwent PD with post-operative infectious complications were monitored for P. aeruginosa infection. The patients were grouped as P. aeruginosa infection and non-P. aeruginosa infection. Univariable and multivariable analyses were used to identify risk factors for P. aeruginosa infection. Results: 42 (35.3%) of the119 patients were P. aeruginosa positive after PD. The sites of P. aeruginosa infection included (1) abdominal drain fluid (76%); (2) sputum (7%); (3) central line catheter tip cultures (2%); and (4) combination of sites (14%). Pseudomonas aeruginosa isolates were susceptible to Polymyxin B, Amikacin and Gentamicin, resistant to Aztreonam Piperacillin-tazobactam, Imipenem and Ceftazidime. History of diabetes mellitus (OR=2.981, P=0.023), pancreatic fistula (OR=4.699, P=0.001), use of carbapenems (OR=3.236, P=0.013), and fluoroquinolones (OR=2.940, P=0.044), antibiotics, and length of ICU stay (OR=2.133, P=0.022) independently predicted post-operative P. aeruginosa infection. Pseudomonas aeruginosa infection was related to severe post-operative complications, including delayed gastric emptying and post-pancreatectomy hemorrhage, but was not related to not 30-d mortality or a longer post-operative stay. Conclusions: This analytic study highlights the prevalence and high drug resistance of P. aeruginosa after PD. Pseudomonas aeruginosa infection was related to severe post-operative complications but not 30-d mortality. Measures to combat P. aeruginosa infection would likely decrease the accidence of P. aeruginosa infection and benefit patients' outcomes.","author":[{"dropping-particle":"","family":"Zhang","given":"Jun Feng","non-dropping-particle":"","parse-names":false,"suffix":""},{"dropping-particle":"","family":"Zhu","given":"Hong Yan","non-dropping-particle":"","parse-names":false,"suffix":""},{"dropping-particle":"","family":"Sun","given":"Yong Wei","non-dropping-particle":"","parse-names":false,"suffix":""},{"dropping-particle":"","family":"Liu","given":"Wei","non-dropping-particle":"","parse-names":false,"suffix":""},{"dropping-particle":"","family":"Huo","given":"Yan Miao","non-dropping-particle":"","parse-names":false,"suffix":""},{"dropping-particle":"","family":"Liu","given":"De Jun","non-dropping-particle":"","parse-names":false,"suffix":""},{"dropping-particle":"","family":"Li","given":"Jiao","non-dropping-particle":"","parse-names":false,"suffix":""},{"dropping-particle":"","family":"Hua","given":"Rong","non-dropping-particle":"","parse-names":false,"suffix":""}],"container-title":"Surgical Infections","id":"ITEM-2","issue":"6","issued":{"date-parts":[["2015"]]},"page":"769-774","title":"Pseudomonas aeruginosa infection after pancreatoduodenectomy: Risk factors and clinic impacts","type":"article-journal","volume":"16"},"uris":["http://www.mendeley.com/documents/?uuid=08386ec3-068b-422a-81d7-b311b57788dd"]},{"id":"ITEM-3","itemData":{"DOI":"10.1089/sur.2012.108","ISSN":"10962964","abstract":"Background: Surgical site infection (SSI) remains a major clinical problem for developing countries in terms of morbidity, mortality, and hospital cost. Little is known about the epidemiology of SSI in Nepal. We conducted a study in Nepal to identify the various pre-and intra-operative risk factors for SSIs that are accessible to interventions. Methods: The study was a prospective study done on all eligible patients who underwent abdominal surgery in the surgical wards of Tribhuvan University Teaching Hospital (TUTH) in Kathmandu, Nepal, from January 2011 to June 2011. We evaluated some patient-related as well as intra-operative variables that could be risk factors for SSIs. We assessed the association between these risk factors and SSI with the Fisher exact test and logistic regression analysis. Results: Of the 230 patients included in the study, 53 were identified as having a SSI, resulting in an overall rate of SSI of 23%. Multivariable analysis identified the following factors as independent risk factors for SSI: (1) Low hemoglobin concentrations (&lt;12 g/dL) (odds ratio [OR] 2.5; 95% confidence interval [CI] 1.1-6.1); (2) overweight (OR 7.6; 95% CI 2.1-27.0); and (3) surgery performed by residents (OR 3.4; 95% CI 1.4-8.3). Conclusions: Surgical site infection is common among patients undergoing abdominal surgery at TUTH. This study identified some preventable risk factors associated with SSI at TUTH. Identification of such risk factors is expected to help surgeons improve patient care and decrease mortality and morbidity as well as the hospital-care cost of surgical patients. © 2013, Mary Ann Liebert, Inc.","author":[{"dropping-particle":"","family":"Giri","given":"Smith","non-dropping-particle":"","parse-names":false,"suffix":""},{"dropping-particle":"","family":"Kandel","given":"Bishnu P.","non-dropping-particle":"","parse-names":false,"suffix":""},{"dropping-particle":"","family":"Pant","given":"Sushil","non-dropping-particle":"","parse-names":false,"suffix":""},{"dropping-particle":"","family":"Lakhey","given":"Paleswan Joshi","non-dropping-particle":"","parse-names":false,"suffix":""},{"dropping-particle":"","family":"Singh","given":"Yogendra P.","non-dropping-particle":"","parse-names":false,"suffix":""},{"dropping-particle":"","family":"Vaidya","given":"Pradeep","non-dropping-particle":"","parse-names":false,"suffix":""}],"container-title":"Surgical Infections","id":"ITEM-3","issue":"3","issued":{"date-parts":[["2013"]]},"page":"313-318","title":"Risk factors for surgical site infections in abdominal surgery: A study in Nepal","type":"article-journal","volume":"14"},"uris":["http://www.mendeley.com/documents/?uuid=05fb51fd-80f2-4106-abdf-5208b023e062"]}],"mendeley":{"formattedCitation":"&lt;span style=\"baseline\"&gt;[15,35,45]&lt;/span&gt;","plainTextFormattedCitation":"[15,35,45]","previouslyFormattedCitation":"[15,34,4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5,35,4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18568D5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4B786339"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164EA697" w14:textId="77777777" w:rsidTr="00D84641">
        <w:trPr>
          <w:trHeight w:val="300"/>
        </w:trPr>
        <w:tc>
          <w:tcPr>
            <w:tcW w:w="2410" w:type="dxa"/>
            <w:shd w:val="clear" w:color="auto" w:fill="auto"/>
            <w:noWrap/>
            <w:vAlign w:val="bottom"/>
            <w:hideMark/>
          </w:tcPr>
          <w:p w14:paraId="1D0B8AAA"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Heart Disease*</w:t>
            </w:r>
          </w:p>
        </w:tc>
        <w:tc>
          <w:tcPr>
            <w:tcW w:w="1727" w:type="dxa"/>
          </w:tcPr>
          <w:p w14:paraId="5ED3649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6EC6BD9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964F1D2"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109DF1B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ajic.2012.01.012","ISBN":"1527-3296 (Electronic)\\r0196-6553 (Linking)","ISSN":"01966553","PMID":"22609237","abstract":"Background: Major postoperative infections (MPIs) are poorly understood complications of cardiac surgery. We examined the epidemiology, microbiology, and outcome of MPIs occurring after cardiac surgery. Methods: The study cohort was drawn from the Society of Thoracic Surgeon National Cardiac Database and comprised adults who underwent cardiac surgery at 5 tertiary hospitals between 2000 and 2004. We studied the incidence, microbiology, and risk factors of MPI (bloodstream or chest wound infections within 30 days after surgery), as well as 30-day mortality. We used multivariate regression analyses to evaluate the risk of MPI and mortality. Results: MPI was identified in 341 of 10,522 patients (3.2%). Staphylococci were found in 52.5% of these patients, gram-negative bacilli (GNB) in 24.3%, and other pathogens in 23.2%. High body mass index, previous coronary bypass surgery, emergency surgery, renal impairment, immunosuppression, cardiac failure, and peripheral/cerebrovascular disease were associated with the development of MPI. Median postoperative duration of hospitalization (15 days vs 6 days) and mortality (8.5% vs 2.2%) were higher in patients with MPIs. Compared with uninfected individuals, odds of mortality were higher in patients with S aureus MPIs (adjusted odds ratio, 3.7) and GNB MPIs (adjusted odds ratio, 3.0). Conclusions: Staphylococci accounted for the majority of MPIs after cardiac surgery. Mortality was higher in patients with Staphylococcus aureus- and GNB-related MPIs than in patients with MPIs caused by other pathogens and uninfected patients. Preventive strategies should target likely pathogens and high-risk patients undergoing cardiac surgery. Copyright © 2012 by the Association for Professionals in Infection Control and Epidemiology, Inc. Published by Elsevier Inc. All rights reserved.","author":[{"dropping-particle":"","family":"Chen","given":"Luke F.","non-dropping-particle":"","parse-names":false,"suffix":""},{"dropping-particle":"","family":"Arduino","given":"Jean Marie","non-dropping-particle":"","parse-names":false,"suffix":""},{"dropping-particle":"","family":"Sheng","given":"Shubin","non-dropping-particle":"","parse-names":false,"suffix":""},{"dropping-particle":"","family":"Muhlbaier","given":"Lawrence H.","non-dropping-particle":"","parse-names":false,"suffix":""},{"dropping-particle":"","family":"Kanafani","given":"Zeina A.","non-dropping-particle":"","parse-names":false,"suffix":""},{"dropping-particle":"","family":"Harris","given":"Anthony D.","non-dropping-particle":"","parse-names":false,"suffix":""},{"dropping-particle":"","family":"Fraser","given":"Thomas G.","non-dropping-particle":"","parse-names":false,"suffix":""},{"dropping-particle":"","family":"Allen","given":"Keith","non-dropping-particle":"","parse-names":false,"suffix":""},{"dropping-particle":"","family":"Corey","given":"G. Ralph","non-dropping-particle":"","parse-names":false,"suffix":""},{"dropping-particle":"","family":"Fowler","given":"Vance G.","non-dropping-particle":"","parse-names":false,"suffix":""}],"container-title":"American Journal of Infection Control","id":"ITEM-1","issue":"10","issued":{"date-parts":[["2012"]]},"page":"963-968","title":"Epidemiology and outcome of major postoperative infections following cardiac surgery: Risk factors and impact of pathogen type","type":"article-journal","volume":"40"},"uris":["http://www.mendeley.com/documents/?uuid=a88130d2-fa5b-469b-8a0e-b0e93f10eb0c"]}],"mendeley":{"formattedCitation":"&lt;span style=\"baseline\"&gt;[18]&lt;/span&gt;","plainTextFormattedCitation":"[18]","previouslyFormattedCitation":"[18]"},"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8]</w:t>
            </w:r>
            <w:r w:rsidRPr="0077074E">
              <w:rPr>
                <w:rFonts w:ascii="Calibri" w:eastAsia="Times New Roman" w:hAnsi="Calibri" w:cs="Calibri"/>
                <w:noProof/>
                <w:color w:val="000000"/>
                <w:lang w:val="en-GB" w:eastAsia="en-GB"/>
              </w:rPr>
              <w:fldChar w:fldCharType="end"/>
            </w:r>
          </w:p>
        </w:tc>
      </w:tr>
      <w:tr w:rsidR="00ED7EB2" w:rsidRPr="0077074E" w14:paraId="7F6E2F0A" w14:textId="77777777" w:rsidTr="00D84641">
        <w:trPr>
          <w:trHeight w:val="300"/>
        </w:trPr>
        <w:tc>
          <w:tcPr>
            <w:tcW w:w="2410" w:type="dxa"/>
            <w:shd w:val="clear" w:color="auto" w:fill="auto"/>
            <w:noWrap/>
            <w:vAlign w:val="bottom"/>
            <w:hideMark/>
          </w:tcPr>
          <w:p w14:paraId="6259AFAB"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High-energy mechanism</w:t>
            </w:r>
          </w:p>
        </w:tc>
        <w:tc>
          <w:tcPr>
            <w:tcW w:w="1727" w:type="dxa"/>
          </w:tcPr>
          <w:p w14:paraId="25B5118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2E6E632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BDE935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4C7C8C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19202A7B" w14:textId="77777777" w:rsidTr="00D84641">
        <w:trPr>
          <w:trHeight w:val="300"/>
        </w:trPr>
        <w:tc>
          <w:tcPr>
            <w:tcW w:w="2410" w:type="dxa"/>
            <w:shd w:val="clear" w:color="auto" w:fill="auto"/>
            <w:noWrap/>
            <w:vAlign w:val="bottom"/>
            <w:hideMark/>
          </w:tcPr>
          <w:p w14:paraId="410F8E0A"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Hypertension*</w:t>
            </w:r>
          </w:p>
        </w:tc>
        <w:tc>
          <w:tcPr>
            <w:tcW w:w="1727" w:type="dxa"/>
          </w:tcPr>
          <w:p w14:paraId="0CC8F5C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14893BC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FC6A6B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32F5C1F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207F8F6B" w14:textId="77777777" w:rsidTr="00D84641">
        <w:trPr>
          <w:trHeight w:val="300"/>
        </w:trPr>
        <w:tc>
          <w:tcPr>
            <w:tcW w:w="2410" w:type="dxa"/>
            <w:shd w:val="clear" w:color="auto" w:fill="auto"/>
            <w:noWrap/>
            <w:vAlign w:val="bottom"/>
            <w:hideMark/>
          </w:tcPr>
          <w:p w14:paraId="020A782B"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ICU admission history</w:t>
            </w:r>
          </w:p>
        </w:tc>
        <w:tc>
          <w:tcPr>
            <w:tcW w:w="1727" w:type="dxa"/>
          </w:tcPr>
          <w:p w14:paraId="66B0C80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26F6E6E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903F58A"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57EFAAF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ajic.2012.01.012","ISBN":"1527-3296 (Electronic)\\r0196-6553 (Linking)","ISSN":"01966553","PMID":"22609237","abstract":"Background: Major postoperative infections (MPIs) are poorly understood complications of cardiac surgery. We examined the epidemiology, microbiology, and outcome of MPIs occurring after cardiac surgery. Methods: The study cohort was drawn from the Society of Thoracic Surgeon National Cardiac Database and comprised adults who underwent cardiac surgery at 5 tertiary hospitals between 2000 and 2004. We studied the incidence, microbiology, and risk factors of MPI (bloodstream or chest wound infections within 30 days after surgery), as well as 30-day mortality. We used multivariate regression analyses to evaluate the risk of MPI and mortality. Results: MPI was identified in 341 of 10,522 patients (3.2%). Staphylococci were found in 52.5% of these patients, gram-negative bacilli (GNB) in 24.3%, and other pathogens in 23.2%. High body mass index, previous coronary bypass surgery, emergency surgery, renal impairment, immunosuppression, cardiac failure, and peripheral/cerebrovascular disease were associated with the development of MPI. Median postoperative duration of hospitalization (15 days vs 6 days) and mortality (8.5% vs 2.2%) were higher in patients with MPIs. Compared with uninfected individuals, odds of mortality were higher in patients with S aureus MPIs (adjusted odds ratio, 3.7) and GNB MPIs (adjusted odds ratio, 3.0). Conclusions: Staphylococci accounted for the majority of MPIs after cardiac surgery. Mortality was higher in patients with Staphylococcus aureus- and GNB-related MPIs than in patients with MPIs caused by other pathogens and uninfected patients. Preventive strategies should target likely pathogens and high-risk patients undergoing cardiac surgery. Copyright © 2012 by the Association for Professionals in Infection Control and Epidemiology, Inc. Published by Elsevier Inc. All rights reserved.","author":[{"dropping-particle":"","family":"Chen","given":"Luke F.","non-dropping-particle":"","parse-names":false,"suffix":""},{"dropping-particle":"","family":"Arduino","given":"Jean Marie","non-dropping-particle":"","parse-names":false,"suffix":""},{"dropping-particle":"","family":"Sheng","given":"Shubin","non-dropping-particle":"","parse-names":false,"suffix":""},{"dropping-particle":"","family":"Muhlbaier","given":"Lawrence H.","non-dropping-particle":"","parse-names":false,"suffix":""},{"dropping-particle":"","family":"Kanafani","given":"Zeina A.","non-dropping-particle":"","parse-names":false,"suffix":""},{"dropping-particle":"","family":"Harris","given":"Anthony D.","non-dropping-particle":"","parse-names":false,"suffix":""},{"dropping-particle":"","family":"Fraser","given":"Thomas G.","non-dropping-particle":"","parse-names":false,"suffix":""},{"dropping-particle":"","family":"Allen","given":"Keith","non-dropping-particle":"","parse-names":false,"suffix":""},{"dropping-particle":"","family":"Corey","given":"G. Ralph","non-dropping-particle":"","parse-names":false,"suffix":""},{"dropping-particle":"","family":"Fowler","given":"Vance G.","non-dropping-particle":"","parse-names":false,"suffix":""}],"container-title":"American Journal of Infection Control","id":"ITEM-1","issue":"10","issued":{"date-parts":[["2012"]]},"page":"963-968","title":"Epidemiology and outcome of major postoperative infections following cardiac surgery: Risk factors and impact of pathogen type","type":"article-journal","volume":"40"},"uris":["http://www.mendeley.com/documents/?uuid=a88130d2-fa5b-469b-8a0e-b0e93f10eb0c"]},{"id":"ITEM-2","itemData":{"DOI":"10.1016/j.cmi.2017.07.004","ISSN":"14690691","PMID":"28698036","abstract":"Objective: To determine the incidence, microbiology and risk factors for sternal wound infection (SWI) with extended-spectrum β-lactamase-producing Enterobacteriaceae (ESBL-PE) following cardiac surgery. Methods: We performed a retrospective analysis between January 2006 and December 2015 of prospective surveillance of a cohort of patients with cardiac surgery at a single centre (Paris, France). SWI was defined as the need for reoperation due to sternal infection. All patients with an initial surgery under extracorporeal circulation and diagnosed with an SWI caused by Enterobacteriaceae isolates were included. We compared patients infected with at least one ESBL-PE with those with SWI due to other Enterobacteriaceae by logistic regression analysis. Results: Of the 11 167 patients who underwent cardiac surgery, 412 (3.7%) developed SWI, among which Enterobacteriaceae were isolated in 150 patients (36.5%), including 29 ESBL-PE. The main Enterobacteriaceae (n = 171) were Escherichia coli in 49 patients (29%) and Enterobacter cloacae in 26 (15%). Risk factors for SWI with ESBL-PE in the multivariate logistic regression were previous intensive care unit admission during the preceding 6 months (adjusted odds ratio (aOR) 12.2; 95% CI 3.3–44.8), postoperative intensive care unit stay before surgery for SWI longer than 5 days (aOR 4.6; 95% CI 1.7–11.9) and being born outside France (aOR 3.2; 95% CI 1.2–8.3). Conclusions: Our results suggest that SWI due to ESBL-PE was associated with preoperative and postoperative unstable state, requiring an intensive care unit stay longer than the usual 24 or 48 postoperative hours, whereas being born outside France may indicate ESBL-PE carriage before hospital admission.","author":[{"dropping-particle":"","family":"Jolivet","given":"S.","non-dropping-particle":"","parse-names":false,"suffix":""},{"dropping-particle":"","family":"Lescure","given":"F. X.","non-dropping-particle":"","parse-names":false,"suffix":""},{"dropping-particle":"","family":"Armand-Lefevre","given":"L.","non-dropping-particle":"","parse-names":false,"suffix":""},{"dropping-particle":"","family":"Raffoul","given":"R.","non-dropping-particle":"","parse-names":false,"suffix":""},{"dropping-particle":"","family":"Dilly","given":"M. P.","non-dropping-particle":"","parse-names":false,"suffix":""},{"dropping-particle":"","family":"Ghodbane","given":"W.","non-dropping-particle":"","parse-names":false,"suffix":""},{"dropping-particle":"","family":"Nataf","given":"P.","non-dropping-particle":"","parse-names":false,"suffix":""},{"dropping-particle":"","family":"Lucet","given":"J. C.","non-dropping-particle":"","parse-names":false,"suffix":""}],"container-title":"Clinical Microbiology and Infection","id":"ITEM-2","issue":"3","issued":{"date-parts":[["2018"]]},"page":"283-288","publisher":"Elsevier Ltd","title":"Surgical site infection with extended-spectrum β-lactamase-producing Enterobacteriaceae after cardiac surgery: incidence and risk factors","type":"article-journal","volume":"24"},"uris":["http://www.mendeley.com/documents/?uuid=aec1131f-140e-472a-a01b-bfa28bf96e01"]},{"id":"ITEM-3","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3","issue":"1","issued":{"date-parts":[["2011"]]},"page":"151","title":"Are there independent predisposing factors for postoperative infections following open heart surgery?","type":"article-journal","volume":"6"},"uris":["http://www.mendeley.com/documents/?uuid=cc86b0ff-f996-40f5-a234-dc2934473f18"]}],"mendeley":{"formattedCitation":"&lt;span style=\"baseline\"&gt;[17–19]&lt;/span&gt;","plainTextFormattedCitation":"[17–19]","previouslyFormattedCitation":"[17–1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19]</w:t>
            </w:r>
            <w:r w:rsidRPr="0077074E">
              <w:rPr>
                <w:rFonts w:ascii="Calibri" w:eastAsia="Times New Roman" w:hAnsi="Calibri" w:cs="Calibri"/>
                <w:noProof/>
                <w:color w:val="000000"/>
                <w:lang w:val="en-GB" w:eastAsia="en-GB"/>
              </w:rPr>
              <w:fldChar w:fldCharType="end"/>
            </w:r>
          </w:p>
        </w:tc>
      </w:tr>
      <w:tr w:rsidR="00ED7EB2" w:rsidRPr="0077074E" w14:paraId="7727EBEB" w14:textId="77777777" w:rsidTr="00D84641">
        <w:trPr>
          <w:trHeight w:val="300"/>
        </w:trPr>
        <w:tc>
          <w:tcPr>
            <w:tcW w:w="2410" w:type="dxa"/>
            <w:shd w:val="clear" w:color="auto" w:fill="auto"/>
            <w:noWrap/>
            <w:vAlign w:val="bottom"/>
            <w:hideMark/>
          </w:tcPr>
          <w:p w14:paraId="58ADB7BD"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Immunosuppression</w:t>
            </w:r>
          </w:p>
        </w:tc>
        <w:tc>
          <w:tcPr>
            <w:tcW w:w="1727" w:type="dxa"/>
          </w:tcPr>
          <w:p w14:paraId="1B6EAC8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7FDD428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64D470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3DAB7EB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id":"ITEM-2","itemData":{"DOI":"10.1016/j.jhin.2008.08.010","ISSN":"01956701","abstract":"Complex and prolonged cardiovascular operations are increasingly performed on young infants and children. The aims of this study were to define the incidence, causative bacterial pathogens and risk factors for sternal wound infections (SWIs) in infants and children undergoing cardiac surgery. The study group included all children who underwent cardiac surgery by median sternotomy at a tertiary paediatric centre from 1999 to 2003 and who were diagnosed with a postoperative SWI. Charts were reviewed for pre-, intra- and postoperative variables. The findings were compared with control patients operated on immediately before and after the cases and analysed by a stepwise logistic regression model. Of the 1821 children who underwent cardiac surgery, 49 (2.69%) had SWI; full data were available for 47. Twenty-nine (61.7%) had superficial wound infection and 18 (38.3%) deep wound infection. The main bacterial pathogens were Staphylococcus aureus in 14 patients (39%) and Pseudomonas aeruginosa in 12 (33%). Three variables emerged as significant independent risk factors for SWI: young age (odds ratio: 0.63; 95% confidence interval: 0.47-0.85; P &lt; 0.001 for each additional year), cyanotic heart disease (4.93; 1.98-12.3; P &lt; 0.001), and central venous catheter (CVC) dwell time (1.15; 1.06-1.24; P &lt; 0.001 for each additional day). Gram-negative infections were significantly associated with preoperative oxygen treatment (P = 0.007) and prolonged urinary catheter dwell time (P = 0.004). This study confirms younger age as risk factor for SWI and adds cyanotic heart disease and duration of CVC as new independent risk factors. Specific risks for Gram-negative infections are identified and should help to introduce new preventive strategies to decrease the incidence and severity of SWI. © 2008 The Hospital Infection Society.","author":[{"dropping-particle":"","family":"Ben-Ami","given":"E.","non-dropping-particle":"","parse-names":false,"suffix":""},{"dropping-particle":"","family":"Levy","given":"I.","non-dropping-particle":"","parse-names":false,"suffix":""},{"dropping-particle":"","family":"Katz","given":"J.","non-dropping-particle":"","parse-names":false,"suffix":""},{"dropping-particle":"","family":"Dagan","given":"O.","non-dropping-particle":"","parse-names":false,"suffix":""},{"dropping-particle":"","family":"Shalit","given":"I.","non-dropping-particle":"","parse-names":false,"suffix":""}],"container-title":"Journal of Hospital Infection","id":"ITEM-2","issue":"4","issued":{"date-parts":[["2008"]]},"page":"335-340","publisher":"Elsevier Ltd","title":"Risk factors for sternal wound infection in children undergoing cardiac surgery: a case-control study","type":"article-journal","volume":"70"},"uris":["http://www.mendeley.com/documents/?uuid=0f2724d3-9781-4b05-8be8-94bebab9cdcb"]}],"mendeley":{"formattedCitation":"&lt;span style=\"baseline\"&gt;[17,33]&lt;/span&gt;","plainTextFormattedCitation":"[17,33]","previouslyFormattedCitation":"[17,3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33]</w:t>
            </w:r>
            <w:r w:rsidRPr="0077074E">
              <w:rPr>
                <w:rFonts w:ascii="Calibri" w:eastAsia="Times New Roman" w:hAnsi="Calibri" w:cs="Calibri"/>
                <w:noProof/>
                <w:color w:val="000000"/>
                <w:lang w:val="en-GB" w:eastAsia="en-GB"/>
              </w:rPr>
              <w:fldChar w:fldCharType="end"/>
            </w:r>
          </w:p>
        </w:tc>
      </w:tr>
      <w:tr w:rsidR="00ED7EB2" w:rsidRPr="0077074E" w14:paraId="6315A11D" w14:textId="77777777" w:rsidTr="00D84641">
        <w:trPr>
          <w:trHeight w:val="300"/>
        </w:trPr>
        <w:tc>
          <w:tcPr>
            <w:tcW w:w="2410" w:type="dxa"/>
            <w:shd w:val="clear" w:color="auto" w:fill="auto"/>
            <w:noWrap/>
            <w:vAlign w:val="bottom"/>
            <w:hideMark/>
          </w:tcPr>
          <w:p w14:paraId="5192893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Incision cleanness</w:t>
            </w:r>
          </w:p>
        </w:tc>
        <w:tc>
          <w:tcPr>
            <w:tcW w:w="1727" w:type="dxa"/>
          </w:tcPr>
          <w:p w14:paraId="7DA7AE2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24D18CA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160CAA4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97/BRS.0000000000001916","ISBN":"0000000000","ISSN":"15281159","abstract":"Study Design. Prospective cohort study. Objective. To study risk factors linked to spinal fusion surgical wound infection (SWI) incidence and compare the incidence with rates in Madrid Region, Spain and United States as a whole. Summary of Background Data. SWI is one of the complications posed by spinal surgery. Indeed, spinal surgery has a higher infection rate than do other orthopedic surgeries such as total hip or knee arthroplasty. The study of risk factors that are susceptible to be modified will enable both the incidence of SWI and, by extension, related morbidity, mortality, and costs to be reduced. Methods. All patients undergoing spinal fusion at a tertiary hospital from June 2011 to June 2014 were included. Infection rate was calculated, and the association between risk factors and SWI incidence was assessed by reference to odds ratio (OR) with univariate and multivariate analysis. Results. The study population (n = 892) had a SWI rate of 3.9%. The standardized infection ratio of our hospital was 0.58 with respect to the Madrid Region, 0.76 with respect to Spain's national rate and 2.05 with respect to the US NHSN/CDC. The multivariate analysis showed that predictive factors of SWI were diabetes mellitus (OR 2.81, 95% confidence interval, CI: 1.18-6.72, P &lt; 0.05), chronic obstructive pulmonary disease (COPD) (OR 5.16, 95% CI: 2.04-13.08, P &lt; 0.05), duration of surgery higher than the 75th percentile (OR 5.39, 95% CI: 1.77-110.84, P &lt; 0.05) and dirty surgery (OR 14.01, 95% CI: 1.01-28.88, P &lt; 0.05). Conclusion. Independent risk factors for SWI in spinal fusion are existence of diabetes mellitus, COPD, duration of surgery higher than the 75th percentile and dirty surgery. Knowing these risk factors enables action to be taken to reduce the SWI rate.","author":[{"dropping-particle":"","family":"Hijas-Gómez","given":"Ana I.","non-dropping-particle":"","parse-names":false,"suffix":""},{"dropping-particle":"","family":"Egea-Gámez","given":"Rosa M.","non-dropping-particle":"","parse-names":false,"suffix":""},{"dropping-particle":"","family":"Martínez-Martín","given":"Javier","non-dropping-particle":"","parse-names":false,"suffix":""},{"dropping-particle":"","family":"González-Díaz","given":"Rafael","non-dropping-particle":"","parse-names":false,"suffix":""},{"dropping-particle":"","family":"Losada-Viñas","given":"José I.","non-dropping-particle":"","parse-names":false,"suffix":""},{"dropping-particle":"","family":"Rodríguez-Caravaca","given":"Gil","non-dropping-particle":"","parse-names":false,"suffix":""}],"container-title":"Spine","id":"ITEM-2","issue":"10","issued":{"date-parts":[["2017"]]},"page":"748-754","title":"Surgical Wound Infection Rates and Risk Factors in Spinal Fusion in a University Teaching Hospital in Madrid, Spain","type":"article-journal","volume":"42"},"uris":["http://www.mendeley.com/documents/?uuid=3b5a3e6a-4235-4ab5-882b-aa2763eeb4de"]}],"mendeley":{"formattedCitation":"&lt;span style=\"baseline\"&gt;[36,42]&lt;/span&gt;","plainTextFormattedCitation":"[36,42]","previouslyFormattedCitation":"[35,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6,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7EECF23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232EE10A" w14:textId="77777777" w:rsidTr="00D84641">
        <w:trPr>
          <w:trHeight w:val="300"/>
        </w:trPr>
        <w:tc>
          <w:tcPr>
            <w:tcW w:w="2410" w:type="dxa"/>
            <w:shd w:val="clear" w:color="auto" w:fill="auto"/>
            <w:noWrap/>
            <w:vAlign w:val="bottom"/>
            <w:hideMark/>
          </w:tcPr>
          <w:p w14:paraId="4FD2D41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Laparoscopy</w:t>
            </w:r>
          </w:p>
        </w:tc>
        <w:tc>
          <w:tcPr>
            <w:tcW w:w="1727" w:type="dxa"/>
          </w:tcPr>
          <w:p w14:paraId="661F482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920CDA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1","issue":"5","issued":{"date-parts":[["2015"]]},"page":"1185-1192","title":"Risk factors for incisional and organ space surgical site infections after liver resection are different","type":"article-journal","volume":"39"},"uris":["http://www.mendeley.com/documents/?uuid=d99b4e55-c589-4870-8292-a35d4a7b78da"]},{"id":"ITEM-2","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2","issued":{"date-parts":[["2017"]]},"page":"153-159","publisher":"Elsevier Inc","title":"Risk factors and prediction model for inpatient surgical site infection after major abdominal surgery","type":"article-journal","volume":"217"},"uris":["http://www.mendeley.com/documents/?uuid=0fe4a028-c7fe-485c-b11c-7c3a90a8ca64"]}],"mendeley":{"formattedCitation":"&lt;span style=\"baseline\"&gt;[14,34]&lt;/span&gt;","plainTextFormattedCitation":"[14,34]","previouslyFormattedCitation":"[14,3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34]</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5A7F2BD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5BC156E1"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71D471AF" w14:textId="77777777" w:rsidTr="00D84641">
        <w:trPr>
          <w:trHeight w:val="300"/>
        </w:trPr>
        <w:tc>
          <w:tcPr>
            <w:tcW w:w="2410" w:type="dxa"/>
            <w:shd w:val="clear" w:color="auto" w:fill="auto"/>
            <w:noWrap/>
            <w:vAlign w:val="bottom"/>
          </w:tcPr>
          <w:p w14:paraId="587BF44E" w14:textId="77777777" w:rsidR="00ED7EB2" w:rsidRPr="0077074E" w:rsidRDefault="00ED7EB2" w:rsidP="00D84641">
            <w:pPr>
              <w:spacing w:after="0"/>
              <w:rPr>
                <w:rFonts w:ascii="Calibri" w:hAnsi="Calibri"/>
                <w:noProof/>
                <w:color w:val="000000"/>
                <w:lang w:val="en-GB"/>
              </w:rPr>
            </w:pPr>
            <w:r w:rsidRPr="0077074E">
              <w:rPr>
                <w:rFonts w:ascii="Calibri" w:hAnsi="Calibri"/>
                <w:noProof/>
                <w:color w:val="000000"/>
                <w:lang w:val="en-GB"/>
              </w:rPr>
              <w:t>Leukocyte*</w:t>
            </w:r>
          </w:p>
        </w:tc>
        <w:tc>
          <w:tcPr>
            <w:tcW w:w="1727" w:type="dxa"/>
          </w:tcPr>
          <w:p w14:paraId="26582C9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tcPr>
          <w:p w14:paraId="1FB3E8B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3.195","ISSN":"15578674","abstract":"There are several studies regarding risk factors affecting surgical site infections (SSIs); nevertheless, there are an insufficient number of studies focusing on risk factors for SSI in hepatobiliary (HPB) surgery. In this study, we aimed to determine risk factors related to HPB surgery. Methods: A total of 1,418 patients were included in this study, all of whom underwent hepatobiliary system surgery in a five-year period between January 2005 and December 2009. Demographic data, patient-and surgery-related risk factors, and laboratory parameters were analyzed retrospectively from a database maintained prospectively. Results: The overall incidence of SSI was 3.94% for HPB surgery. In multivariable analysis, blood transfusion (OR: 20.9), the presence of surgical drains (OR: 10.7), a pre-operative hospital stay of more than eight days (OR: 8.1), diabetes mellitus (OR: 6.2), chronic obstructive pulmonary disease (OR: 6.127), inappropriate antimicrobial prophylaxis (OR: 6), obesity (OR: 3.2), the presence of an external-internal biliary drainage catheter (OR: 2), and a direct bilirubin concentrations more than 15mg/dL (OR: 1.4) were determined as independent risk factors related to SSI. E.coli and Enterococcus spp. were the pathogens isolated most commonly in SSIs. Conclusions: Most of the independent risk factors for hepatobiliary system surgery are similar to those for other general abdominal surgical procedures. The presence of an external-internal biliary drainage catheter and direct bilirubin concentrations higher than 15 mg/dL were found to be specific risk factors for HPB surgery.","author":[{"dropping-particle":"","family":"Isik","given":"Ozgen","non-dropping-particle":"","parse-names":false,"suffix":""},{"dropping-particle":"","family":"Kaya","given":"Ekrem","non-dropping-particle":"","parse-names":false,"suffix":""},{"dropping-particle":"","family":"Sarkut","given":"Pinar","non-dropping-particle":"","parse-names":false,"suffix":""},{"dropping-particle":"","family":"Dundar","given":"Halit Ziya","non-dropping-particle":"","parse-names":false,"suffix":""}],"container-title":"Surgical Infections","id":"ITEM-1","issue":"3","issued":{"date-parts":[["2015"]]},"page":"281-286","title":"Factors affecting surgical site infection rates in hepatobiliary surgery","type":"article-journal","volume":"16"},"uris":["http://www.mendeley.com/documents/?uuid=9b712b5c-d1fd-42d1-91c7-77ce1981f362"]}],"mendeley":{"formattedCitation":"&lt;span style=\"baseline\"&gt;[46]&lt;/span&gt;","plainTextFormattedCitation":"[46]","previouslyFormattedCitation":"[45]"},"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6]</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tcPr>
          <w:p w14:paraId="53F4578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tcPr>
          <w:p w14:paraId="5FCDB638"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3311CCBD" w14:textId="77777777" w:rsidTr="00D84641">
        <w:trPr>
          <w:trHeight w:val="300"/>
        </w:trPr>
        <w:tc>
          <w:tcPr>
            <w:tcW w:w="2410" w:type="dxa"/>
            <w:shd w:val="clear" w:color="auto" w:fill="auto"/>
            <w:noWrap/>
            <w:vAlign w:val="bottom"/>
            <w:hideMark/>
          </w:tcPr>
          <w:p w14:paraId="7E1A43A0"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Liver disease*</w:t>
            </w:r>
          </w:p>
        </w:tc>
        <w:tc>
          <w:tcPr>
            <w:tcW w:w="1727" w:type="dxa"/>
          </w:tcPr>
          <w:p w14:paraId="50A1577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58A58AA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5.041","ISSN":"15578674","abstract":"Background: Pseudomonas aeruginosa (P. aeruginosa) is a leading cause of nosocomial infections, which is difficult to treat because of limited susceptibility to antimicrobial agents. In China, isolation rates of P. aeruginosa were observed to increase by year. The incidence of infectious complications after pancreatoduodenectomy (PD) were high. However, there was no data available regarding P. aeruginosa infection in patients undergoing PD. This study evaluated the risk factors and clinical impacts of P. aeruginosa infection on patient after PD. Methods: 119 patients who underwent PD with post-operative infectious complications were monitored for P. aeruginosa infection. The patients were grouped as P. aeruginosa infection and non-P. aeruginosa infection. Univariable and multivariable analyses were used to identify risk factors for P. aeruginosa infection. Results: 42 (35.3%) of the119 patients were P. aeruginosa positive after PD. The sites of P. aeruginosa infection included (1) abdominal drain fluid (76%); (2) sputum (7%); (3) central line catheter tip cultures (2%); and (4) combination of sites (14%). Pseudomonas aeruginosa isolates were susceptible to Polymyxin B, Amikacin and Gentamicin, resistant to Aztreonam Piperacillin-tazobactam, Imipenem and Ceftazidime. History of diabetes mellitus (OR=2.981, P=0.023), pancreatic fistula (OR=4.699, P=0.001), use of carbapenems (OR=3.236, P=0.013), and fluoroquinolones (OR=2.940, P=0.044), antibiotics, and length of ICU stay (OR=2.133, P=0.022) independently predicted post-operative P. aeruginosa infection. Pseudomonas aeruginosa infection was related to severe post-operative complications, including delayed gastric emptying and post-pancreatectomy hemorrhage, but was not related to not 30-d mortality or a longer post-operative stay. Conclusions: This analytic study highlights the prevalence and high drug resistance of P. aeruginosa after PD. Pseudomonas aeruginosa infection was related to severe post-operative complications but not 30-d mortality. Measures to combat P. aeruginosa infection would likely decrease the accidence of P. aeruginosa infection and benefit patients' outcomes.","author":[{"dropping-particle":"","family":"Zhang","given":"Jun Feng","non-dropping-particle":"","parse-names":false,"suffix":""},{"dropping-particle":"","family":"Zhu","given":"Hong Yan","non-dropping-particle":"","parse-names":false,"suffix":""},{"dropping-particle":"","family":"Sun","given":"Yong Wei","non-dropping-particle":"","parse-names":false,"suffix":""},{"dropping-particle":"","family":"Liu","given":"Wei","non-dropping-particle":"","parse-names":false,"suffix":""},{"dropping-particle":"","family":"Huo","given":"Yan Miao","non-dropping-particle":"","parse-names":false,"suffix":""},{"dropping-particle":"","family":"Liu","given":"De Jun","non-dropping-particle":"","parse-names":false,"suffix":""},{"dropping-particle":"","family":"Li","given":"Jiao","non-dropping-particle":"","parse-names":false,"suffix":""},{"dropping-particle":"","family":"Hua","given":"Rong","non-dropping-particle":"","parse-names":false,"suffix":""}],"container-title":"Surgical Infections","id":"ITEM-1","issue":"6","issued":{"date-parts":[["2015"]]},"page":"769-774","title":"Pseudomonas aeruginosa infection after pancreatoduodenectomy: Risk factors and clinic impacts","type":"article-journal","volume":"16"},"uris":["http://www.mendeley.com/documents/?uuid=08386ec3-068b-422a-81d7-b311b57788dd"]}],"mendeley":{"formattedCitation":"&lt;span style=\"baseline\"&gt;[45]&lt;/span&gt;","plainTextFormattedCitation":"[45]","previouslyFormattedCitation":"[4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1C536B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65D18CC2"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172EB146" w14:textId="77777777" w:rsidTr="00D84641">
        <w:trPr>
          <w:trHeight w:val="300"/>
        </w:trPr>
        <w:tc>
          <w:tcPr>
            <w:tcW w:w="2410" w:type="dxa"/>
            <w:shd w:val="clear" w:color="auto" w:fill="auto"/>
            <w:noWrap/>
            <w:vAlign w:val="bottom"/>
            <w:hideMark/>
          </w:tcPr>
          <w:p w14:paraId="4CE83578"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NIS</w:t>
            </w:r>
          </w:p>
        </w:tc>
        <w:tc>
          <w:tcPr>
            <w:tcW w:w="1727" w:type="dxa"/>
          </w:tcPr>
          <w:p w14:paraId="0358090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35EE925"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8.146","ISSN":"1557-8674","PMID":"30256728","abstract":"BACKGROUND Colon operations have the highest rate of surgical site infections (SSI) among all general surgical procedures. The aim of this study was to identify the risk factors associated with the development of SSI after colon resection. PATIENTS AND METHODS A prospective study was conducted including patients over 18 years of age who underwent colon resection at a tertiary center. Data concerning peri-operative parameters were collected. Uni-variable and multi-variable statistics were employed. For identifying the potential risk factors, we used odds ratio (OR) with 95% confidence interval (CI). RESULTS A total of 44 SSI were recorded from a total patient cohort of 300, yielding a rate of 14.7%. The SSIs were categorized into incisional (n = 37, 77.1%), deep (n = 4, 8.3%), and organ/space SSI (n = 11, 22.9%). Escherichia coli was the most common culprit micro-organism. Seventeen (35.4%) infections were poly-microbial. The following factors were found to be associated with the development of SSI after colon resection: male gender (OR: 2.01, 95% CI: 1.03-3.90, p = 0.03), age ≥60 years (OR: 3.18, 95% CI: 1.46-6.89, p = 0.003), pre-operative anemia (hemoglobin &lt;12.5 g/dL) (OR: 4.61, 95% CI: 2.37-8.98, p = &lt; 0.0001), leukocytosis (white blood cell count ≥10,100/mm3) (OR: 0.04, 95% CI: 0.02-0.11, p &lt; 0.0001), thrombocytosis (thrombocytes ≥450,000/mm3) (OR: 39.35, 95% CI: 10.69-144.86, p &lt; 0.0001), peritoneal contamination (OR: 4.11, 95% CI: 2.12-7.97, p &lt; 0.0001). CONCLUSION In addition to other known risk factors (male gender, age over 60 years, pre-operative anemia, leukocytosis, gross peritoneal contamination), this study identified thrombocytosis as a new risk factor for SSI after colon resection.","author":[{"dropping-particle":"","family":"McKenzie Stancu","given":"Samantha","non-dropping-particle":"","parse-names":false,"suffix":""},{"dropping-particle":"","family":"Iordache","given":"Florin","non-dropping-particle":"","parse-names":false,"suffix":""}],"container-title":"Surgical infections","id":"ITEM-1","issue":"1","issued":{"date-parts":[["2019"]]},"page":"39-44","title":"Thrombocytosis Is a Risk Factor for Surgical Site Infections after Colon Resection: A Prospective Observational Study.","type":"article-journal","volume":"20"},"uris":["http://www.mendeley.com/documents/?uuid=476f7ecf-25c1-4396-ad4e-5da18f931553"]}],"mendeley":{"formattedCitation":"&lt;span style=\"baseline\"&gt;[38]&lt;/span&gt;","plainTextFormattedCitation":"[38]","previouslyFormattedCitation":"[3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8]</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4B23129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1B8D4F7A"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21A93FAC" w14:textId="77777777" w:rsidTr="00D84641">
        <w:trPr>
          <w:trHeight w:val="300"/>
        </w:trPr>
        <w:tc>
          <w:tcPr>
            <w:tcW w:w="2410" w:type="dxa"/>
            <w:shd w:val="clear" w:color="auto" w:fill="auto"/>
            <w:noWrap/>
            <w:vAlign w:val="bottom"/>
            <w:hideMark/>
          </w:tcPr>
          <w:p w14:paraId="75537583"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lastRenderedPageBreak/>
              <w:t>Open fracture</w:t>
            </w:r>
          </w:p>
        </w:tc>
        <w:tc>
          <w:tcPr>
            <w:tcW w:w="1727" w:type="dxa"/>
          </w:tcPr>
          <w:p w14:paraId="1DD00D7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1A05C6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10069A2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68550B8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17B663C8" w14:textId="77777777" w:rsidTr="00D84641">
        <w:trPr>
          <w:trHeight w:val="300"/>
        </w:trPr>
        <w:tc>
          <w:tcPr>
            <w:tcW w:w="2410" w:type="dxa"/>
            <w:shd w:val="clear" w:color="auto" w:fill="auto"/>
            <w:noWrap/>
            <w:vAlign w:val="bottom"/>
            <w:hideMark/>
          </w:tcPr>
          <w:p w14:paraId="74FC7156"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Preoperative length of stay*</w:t>
            </w:r>
          </w:p>
        </w:tc>
        <w:tc>
          <w:tcPr>
            <w:tcW w:w="1727" w:type="dxa"/>
          </w:tcPr>
          <w:p w14:paraId="1394F7DE" w14:textId="55F9C5EF"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U</w:t>
            </w:r>
          </w:p>
        </w:tc>
        <w:tc>
          <w:tcPr>
            <w:tcW w:w="2242" w:type="dxa"/>
            <w:shd w:val="clear" w:color="auto" w:fill="auto"/>
            <w:noWrap/>
            <w:vAlign w:val="bottom"/>
            <w:hideMark/>
          </w:tcPr>
          <w:p w14:paraId="54F5AA6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1","issue":"6","issued":{"date-parts":[["2014"]]},"page":"1072-1078","title":"Risk factors for surgical site infection in Japanese patients with ulcerative colitis: A multicenter prospective study","type":"article-journal","volume":"44"},"uris":["http://www.mendeley.com/documents/?uuid=022de85d-d3d1-4638-9627-40efc1526a84"]},{"id":"ITEM-2","itemData":{"DOI":"10.1002/lt","ISSN":"15276465","PMID":"17563933","author":[{"dropping-particle":"","family":"Perkins","given":"James D.","non-dropping-particle":"","parse-names":false,"suffix":""}],"container-title":"Liver Transplantation","id":"ITEM-2","issue":"5","issued":{"date-parts":[["2007"]]},"page":"767-768","title":"Techniques to ensure adequate portal flow in the presence of splenorenal shunts","type":"article-journal","volume":"13"},"uris":["http://www.mendeley.com/documents/?uuid=e23fe9fa-d862-49c0-914c-cd80c99773cd"]}],"mendeley":{"formattedCitation":"&lt;span style=\"baseline\"&gt;[32,41]&lt;/span&gt;","plainTextFormattedCitation":"[32,41]","previouslyFormattedCitation":"[31,40]"},"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2,41]</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F98334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97/MD.0000000000008411","ISBN":"0000000000","ISSN":"15365964","PMID":"29095273","abstract":"The aim of this study was to investigate the risk factors of wound infection after open reduction and internal fixation of calcaneal fractures. In all, 299 patients with 318 calcaneal fractures who underwent open reduction and internal fixation by a single surgeon were grouped according to different outcomes. We gathered the data on each patient including sex, age, injury mechanism, body mass index (BMI), time to operation, fracture type, associated injuries, treatment course, tourniquet time, blood loss, bone graft (yes or no), diabetes (yes or no), smoking history, and complications. Univariate analysis and multivariable analysis were used to determine the association between risk factors and wound infection. Patients who met the entry criteria included 267 males and 32 females with a mean age of 38.6 years. Among them, 5.3% (n = 17) suffered wound infection, and all of the wounds healed after different treatments. According to the univariate analysis, the patients who developed wound infections were active smokers, more obese (higher BMI), had a longer time from injury to operation, and longer tourniquet time. Multivariate analysis indicated that a higher BMI, delayed operation, and active smoking were independent risk factors for wound infection after open reduction and internal fixation of calcaneal fractures. Patients with calcaneal fractures who were smokers and had a higher BMI had a high risk of wound infections. We suggested that surgeons wait to operate until swellings of the injured foot improved, and we also suggested the operation should be within 14 days after the injury.","author":[{"dropping-particle":"","family":"Su","given":"Jun","non-dropping-particle":"","parse-names":false,"suffix":""},{"dropping-particle":"","family":"Cao","given":"Xuecheng","non-dropping-particle":"","parse-names":false,"suffix":""}],"container-title":"Medicine (United States)","id":"ITEM-1","issue":"44","issued":{"date-parts":[["2017"]]},"page":"e8411","title":"Risk factors of wound infection after open reduction and internal fixation of calcaneal fractures","type":"article-journal","volume":"96"},"uris":["http://www.mendeley.com/documents/?uuid=d6923efa-fe94-4843-824a-d157ec4f50e0"]},{"id":"ITEM-2","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2","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43]&lt;/span&gt;","plainTextFormattedCitation":"[21,43]","previouslyFormattedCitation":"[21,4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43]</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3CF4D5A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cmi.2017.07.004","ISSN":"14690691","PMID":"28698036","abstract":"Objective: To determine the incidence, microbiology and risk factors for sternal wound infection (SWI) with extended-spectrum β-lactamase-producing Enterobacteriaceae (ESBL-PE) following cardiac surgery. Methods: We performed a retrospective analysis between January 2006 and December 2015 of prospective surveillance of a cohort of patients with cardiac surgery at a single centre (Paris, France). SWI was defined as the need for reoperation due to sternal infection. All patients with an initial surgery under extracorporeal circulation and diagnosed with an SWI caused by Enterobacteriaceae isolates were included. We compared patients infected with at least one ESBL-PE with those with SWI due to other Enterobacteriaceae by logistic regression analysis. Results: Of the 11 167 patients who underwent cardiac surgery, 412 (3.7%) developed SWI, among which Enterobacteriaceae were isolated in 150 patients (36.5%), including 29 ESBL-PE. The main Enterobacteriaceae (n = 171) were Escherichia coli in 49 patients (29%) and Enterobacter cloacae in 26 (15%). Risk factors for SWI with ESBL-PE in the multivariate logistic regression were previous intensive care unit admission during the preceding 6 months (adjusted odds ratio (aOR) 12.2; 95% CI 3.3–44.8), postoperative intensive care unit stay before surgery for SWI longer than 5 days (aOR 4.6; 95% CI 1.7–11.9) and being born outside France (aOR 3.2; 95% CI 1.2–8.3). Conclusions: Our results suggest that SWI due to ESBL-PE was associated with preoperative and postoperative unstable state, requiring an intensive care unit stay longer than the usual 24 or 48 postoperative hours, whereas being born outside France may indicate ESBL-PE carriage before hospital admission.","author":[{"dropping-particle":"","family":"Jolivet","given":"S.","non-dropping-particle":"","parse-names":false,"suffix":""},{"dropping-particle":"","family":"Lescure","given":"F. X.","non-dropping-particle":"","parse-names":false,"suffix":""},{"dropping-particle":"","family":"Armand-Lefevre","given":"L.","non-dropping-particle":"","parse-names":false,"suffix":""},{"dropping-particle":"","family":"Raffoul","given":"R.","non-dropping-particle":"","parse-names":false,"suffix":""},{"dropping-particle":"","family":"Dilly","given":"M. P.","non-dropping-particle":"","parse-names":false,"suffix":""},{"dropping-particle":"","family":"Ghodbane","given":"W.","non-dropping-particle":"","parse-names":false,"suffix":""},{"dropping-particle":"","family":"Nataf","given":"P.","non-dropping-particle":"","parse-names":false,"suffix":""},{"dropping-particle":"","family":"Lucet","given":"J. C.","non-dropping-particle":"","parse-names":false,"suffix":""}],"container-title":"Clinical Microbiology and Infection","id":"ITEM-1","issue":"3","issued":{"date-parts":[["2018"]]},"page":"283-288","publisher":"Elsevier Ltd","title":"Surgical site infection with extended-spectrum β-lactamase-producing Enterobacteriaceae after cardiac surgery: incidence and risk factors","type":"article-journal","volume":"24"},"uris":["http://www.mendeley.com/documents/?uuid=aec1131f-140e-472a-a01b-bfa28bf96e01"]},{"id":"ITEM-2","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2","issue":"1","issued":{"date-parts":[["2011"]]},"page":"151","title":"Are there independent predisposing factors for postoperative infections following open heart surgery?","type":"article-journal","volume":"6"},"uris":["http://www.mendeley.com/documents/?uuid=cc86b0ff-f996-40f5-a234-dc2934473f18"]},{"id":"ITEM-3","itemData":{"DOI":"10.1016/j.ajic.2012.01.012","ISBN":"1527-3296 (Electronic)\\r0196-6553 (Linking)","ISSN":"01966553","PMID":"22609237","abstract":"Background: Major postoperative infections (MPIs) are poorly understood complications of cardiac surgery. We examined the epidemiology, microbiology, and outcome of MPIs occurring after cardiac surgery. Methods: The study cohort was drawn from the Society of Thoracic Surgeon National Cardiac Database and comprised adults who underwent cardiac surgery at 5 tertiary hospitals between 2000 and 2004. We studied the incidence, microbiology, and risk factors of MPI (bloodstream or chest wound infections within 30 days after surgery), as well as 30-day mortality. We used multivariate regression analyses to evaluate the risk of MPI and mortality. Results: MPI was identified in 341 of 10,522 patients (3.2%). Staphylococci were found in 52.5% of these patients, gram-negative bacilli (GNB) in 24.3%, and other pathogens in 23.2%. High body mass index, previous coronary bypass surgery, emergency surgery, renal impairment, immunosuppression, cardiac failure, and peripheral/cerebrovascular disease were associated with the development of MPI. Median postoperative duration of hospitalization (15 days vs 6 days) and mortality (8.5% vs 2.2%) were higher in patients with MPIs. Compared with uninfected individuals, odds of mortality were higher in patients with S aureus MPIs (adjusted odds ratio, 3.7) and GNB MPIs (adjusted odds ratio, 3.0). Conclusions: Staphylococci accounted for the majority of MPIs after cardiac surgery. Mortality was higher in patients with Staphylococcus aureus- and GNB-related MPIs than in patients with MPIs caused by other pathogens and uninfected patients. Preventive strategies should target likely pathogens and high-risk patients undergoing cardiac surgery. Copyright © 2012 by the Association for Professionals in Infection Control and Epidemiology, Inc. Published by Elsevier Inc. All rights reserved.","author":[{"dropping-particle":"","family":"Chen","given":"Luke F.","non-dropping-particle":"","parse-names":false,"suffix":""},{"dropping-particle":"","family":"Arduino","given":"Jean Marie","non-dropping-particle":"","parse-names":false,"suffix":""},{"dropping-particle":"","family":"Sheng","given":"Shubin","non-dropping-particle":"","parse-names":false,"suffix":""},{"dropping-particle":"","family":"Muhlbaier","given":"Lawrence H.","non-dropping-particle":"","parse-names":false,"suffix":""},{"dropping-particle":"","family":"Kanafani","given":"Zeina A.","non-dropping-particle":"","parse-names":false,"suffix":""},{"dropping-particle":"","family":"Harris","given":"Anthony D.","non-dropping-particle":"","parse-names":false,"suffix":""},{"dropping-particle":"","family":"Fraser","given":"Thomas G.","non-dropping-particle":"","parse-names":false,"suffix":""},{"dropping-particle":"","family":"Allen","given":"Keith","non-dropping-particle":"","parse-names":false,"suffix":""},{"dropping-particle":"","family":"Corey","given":"G. Ralph","non-dropping-particle":"","parse-names":false,"suffix":""},{"dropping-particle":"","family":"Fowler","given":"Vance G.","non-dropping-particle":"","parse-names":false,"suffix":""}],"container-title":"American Journal of Infection Control","id":"ITEM-3","issue":"10","issued":{"date-parts":[["2012"]]},"page":"963-968","title":"Epidemiology and outcome of major postoperative infections following cardiac surgery: Risk factors and impact of pathogen type","type":"article-journal","volume":"40"},"uris":["http://www.mendeley.com/documents/?uuid=a88130d2-fa5b-469b-8a0e-b0e93f10eb0c"]}],"mendeley":{"formattedCitation":"&lt;span style=\"baseline\"&gt;[17–19]&lt;/span&gt;","plainTextFormattedCitation":"[17–19]","previouslyFormattedCitation":"[17–1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19]</w:t>
            </w:r>
            <w:r w:rsidRPr="0077074E">
              <w:rPr>
                <w:rFonts w:ascii="Calibri" w:eastAsia="Times New Roman" w:hAnsi="Calibri" w:cs="Calibri"/>
                <w:noProof/>
                <w:color w:val="000000"/>
                <w:lang w:val="en-GB" w:eastAsia="en-GB"/>
              </w:rPr>
              <w:fldChar w:fldCharType="end"/>
            </w:r>
          </w:p>
        </w:tc>
      </w:tr>
      <w:tr w:rsidR="00ED7EB2" w:rsidRPr="0077074E" w14:paraId="4EDAB817" w14:textId="77777777" w:rsidTr="00D84641">
        <w:trPr>
          <w:trHeight w:val="300"/>
        </w:trPr>
        <w:tc>
          <w:tcPr>
            <w:tcW w:w="2410" w:type="dxa"/>
            <w:shd w:val="clear" w:color="auto" w:fill="auto"/>
            <w:noWrap/>
            <w:vAlign w:val="bottom"/>
            <w:hideMark/>
          </w:tcPr>
          <w:p w14:paraId="4B1EB4E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Previous hospitalisation</w:t>
            </w:r>
          </w:p>
        </w:tc>
        <w:tc>
          <w:tcPr>
            <w:tcW w:w="1727" w:type="dxa"/>
          </w:tcPr>
          <w:p w14:paraId="740E625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6E0C4A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57E53B78"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10274DA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186/1749-8090-6-151","ISBN":"1749-8090 (Electronic)\r1749-8090 (Linking)","ISSN":"1749-8090","PMID":"22082355","abstract":"Background: Nosocomial infections after cardiac surgery represent serious complications associated with substantial morbidity, mortality and economic burden. This study was undertaken to evaluate the frequency, characteristics, and risk factors of microbiologically documented nosocomial infections after cardiac surgery in a Cardio-Vascular Intensive Care Unit (CVICU). Methods: All patients who underwent open heart surgery between May 2006 and March 2008 were enrolled in this prospective study. Pre-, intra- and postoperative variables were collected and examined as possible risk factors for development of nosocomial infections. The diagnosis of infection was always microbiologically confirmed. Results: Infection occurred in 24 of 172 patients (13.95%). Out of 172 patients, 8 patients (4.65%) had superficial wound infection at the sternotomy site, 5 patients (2.9%) had central venous catheter infection, 4 patients (2.32%) had pneumonia, 9 patients (5.23%) had bacteremia, one patient (0.58%) had mediastinitis, one (0.58%) had harvest surgical site infection, one (0.58%) had urinary tract infection, and another one patient (0.58%) had other major infection. The mortality rate was 25% among the patients with infection and 3.48% among all patients who underwent cardiac surgery compared with 5.4% of patients who did not develop early postoperative infection after cardiac surgery. Culture results demonstrated equal frequencies of gram-positive cocci and gram-negative bacteria. A backward stepwise multivariable logistic regression model analysis identified diabetes mellitus (OR 5.92, CI 1.56 to 22.42, p=0.009), duration of mechanical ventilation (OR 1.30, CI 1.005 to 1.69, p=0.046), development of severe complications in the CICU (OR 18.66, CI 3.36 to 103.61, p=0.001) and re-admission to the CVICU (OR 8.59, CI 2.02 to 36.45, p=0.004) as independent risk factors associated with development of nosocomial infection after cardiac surgery. Conclusions: We concluded that diabetes mellitus, the duration of mechanical ventilation, the presence of complications irrelevant to the infection during CVICU stay and CVICU re-admission are independent risk factors for the development of postoperative infection in cardiac surgery patients.","author":[{"dropping-particle":"","family":"Lola","given":"Ioanna","non-dropping-particle":"","parse-names":false,"suffix":""},{"dropping-particle":"","family":"Levidiotou","given":"Stamatina","non-dropping-particle":"","parse-names":false,"suffix":""},{"dropping-particle":"","family":"Petrou","given":"Anastasios","non-dropping-particle":"","parse-names":false,"suffix":""},{"dropping-particle":"","family":"Arnaoutoglou","given":"Helen","non-dropping-particle":"","parse-names":false,"suffix":""},{"dropping-particle":"","family":"Apostolakis","given":"Efstratios","non-dropping-particle":"","parse-names":false,"suffix":""},{"dropping-particle":"","family":"Papadopoulos","given":"George S","non-dropping-particle":"","parse-names":false,"suffix":""}],"container-title":"Journal of Cardiothoracic Surgery","id":"ITEM-1","issue":"1","issued":{"date-parts":[["2011"]]},"page":"151","title":"Are there independent predisposing factors for postoperative infections following open heart surgery?","type":"article-journal","volume":"6"},"uris":["http://www.mendeley.com/documents/?uuid=cc86b0ff-f996-40f5-a234-dc2934473f18"]}],"mendeley":{"formattedCitation":"&lt;span style=\"baseline\"&gt;[17]&lt;/span&gt;","plainTextFormattedCitation":"[17]","previouslyFormattedCitation":"[17]"},"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7]</w:t>
            </w:r>
            <w:r w:rsidRPr="0077074E">
              <w:rPr>
                <w:rFonts w:ascii="Calibri" w:eastAsia="Times New Roman" w:hAnsi="Calibri" w:cs="Calibri"/>
                <w:noProof/>
                <w:color w:val="000000"/>
                <w:lang w:val="en-GB" w:eastAsia="en-GB"/>
              </w:rPr>
              <w:fldChar w:fldCharType="end"/>
            </w:r>
          </w:p>
        </w:tc>
      </w:tr>
      <w:tr w:rsidR="00ED7EB2" w:rsidRPr="0077074E" w14:paraId="5A5200EC" w14:textId="77777777" w:rsidTr="00D84641">
        <w:trPr>
          <w:trHeight w:val="300"/>
        </w:trPr>
        <w:tc>
          <w:tcPr>
            <w:tcW w:w="2410" w:type="dxa"/>
            <w:shd w:val="clear" w:color="auto" w:fill="auto"/>
            <w:noWrap/>
            <w:vAlign w:val="bottom"/>
            <w:hideMark/>
          </w:tcPr>
          <w:p w14:paraId="37D51B9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Previous SSI</w:t>
            </w:r>
          </w:p>
        </w:tc>
        <w:tc>
          <w:tcPr>
            <w:tcW w:w="1727" w:type="dxa"/>
          </w:tcPr>
          <w:p w14:paraId="058FD2B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799350B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238BF94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1","issue":"3","issued":{"date-parts":[["2013"]]},"page":"605-615","title":"A methodological, systematic review of evidence-based independent risk factors for surgical site infections after spinal surgery","type":"article-journal","volume":"22"},"uris":["http://www.mendeley.com/documents/?uuid=f16e3c25-7c31-4277-8ebf-bb7a5527eda8"]}],"mendeley":{"formattedCitation":"&lt;span style=\"baseline\"&gt;[44]&lt;/span&gt;","plainTextFormattedCitation":"[44]","previouslyFormattedCitation":"[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4BE63A2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3B010A04" w14:textId="77777777" w:rsidTr="00D84641">
        <w:trPr>
          <w:trHeight w:val="300"/>
        </w:trPr>
        <w:tc>
          <w:tcPr>
            <w:tcW w:w="2410" w:type="dxa"/>
            <w:shd w:val="clear" w:color="auto" w:fill="auto"/>
            <w:noWrap/>
            <w:vAlign w:val="bottom"/>
            <w:hideMark/>
          </w:tcPr>
          <w:p w14:paraId="16FA4942"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Previous surgery</w:t>
            </w:r>
          </w:p>
        </w:tc>
        <w:tc>
          <w:tcPr>
            <w:tcW w:w="1727" w:type="dxa"/>
          </w:tcPr>
          <w:p w14:paraId="1AD9358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19E8547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0FE195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2","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2","issue":"3","issued":{"date-parts":[["2013"]]},"page":"605-615","title":"A methodological, systematic review of evidence-based independent risk factors for surgical site infections after spinal surgery","type":"article-journal","volume":"22"},"uris":["http://www.mendeley.com/documents/?uuid=f16e3c25-7c31-4277-8ebf-bb7a5527eda8"]}],"mendeley":{"formattedCitation":"&lt;span style=\"baseline\"&gt;[42,44]&lt;/span&gt;","plainTextFormattedCitation":"[42,44]","previouslyFormattedCitation":"[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2F1E5DC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6DAB7F2F" w14:textId="77777777" w:rsidTr="00D84641">
        <w:trPr>
          <w:trHeight w:val="300"/>
        </w:trPr>
        <w:tc>
          <w:tcPr>
            <w:tcW w:w="2410" w:type="dxa"/>
            <w:shd w:val="clear" w:color="auto" w:fill="auto"/>
            <w:noWrap/>
            <w:vAlign w:val="bottom"/>
            <w:hideMark/>
          </w:tcPr>
          <w:p w14:paraId="31EA158E"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Race</w:t>
            </w:r>
          </w:p>
        </w:tc>
        <w:tc>
          <w:tcPr>
            <w:tcW w:w="1727" w:type="dxa"/>
          </w:tcPr>
          <w:p w14:paraId="7C49BF8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444865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43E18BC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1","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lt;/span&gt;","plainTextFormattedCitation":"[21]","previouslyFormattedCitation":"[2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3EBCD7B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55B3D71A" w14:textId="77777777" w:rsidTr="00D84641">
        <w:trPr>
          <w:trHeight w:val="300"/>
        </w:trPr>
        <w:tc>
          <w:tcPr>
            <w:tcW w:w="2410" w:type="dxa"/>
            <w:shd w:val="clear" w:color="auto" w:fill="auto"/>
            <w:noWrap/>
            <w:vAlign w:val="bottom"/>
            <w:hideMark/>
          </w:tcPr>
          <w:p w14:paraId="673B1EC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Renal impairment</w:t>
            </w:r>
          </w:p>
        </w:tc>
        <w:tc>
          <w:tcPr>
            <w:tcW w:w="1727" w:type="dxa"/>
          </w:tcPr>
          <w:p w14:paraId="6218263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537FAE4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644CC103"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c>
          <w:tcPr>
            <w:tcW w:w="974" w:type="dxa"/>
            <w:shd w:val="clear" w:color="auto" w:fill="auto"/>
            <w:noWrap/>
            <w:vAlign w:val="bottom"/>
            <w:hideMark/>
          </w:tcPr>
          <w:p w14:paraId="6F95824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jhin.2008.08.010","ISSN":"01956701","abstract":"Complex and prolonged cardiovascular operations are increasingly performed on young infants and children. The aims of this study were to define the incidence, causative bacterial pathogens and risk factors for sternal wound infections (SWIs) in infants and children undergoing cardiac surgery. The study group included all children who underwent cardiac surgery by median sternotomy at a tertiary paediatric centre from 1999 to 2003 and who were diagnosed with a postoperative SWI. Charts were reviewed for pre-, intra- and postoperative variables. The findings were compared with control patients operated on immediately before and after the cases and analysed by a stepwise logistic regression model. Of the 1821 children who underwent cardiac surgery, 49 (2.69%) had SWI; full data were available for 47. Twenty-nine (61.7%) had superficial wound infection and 18 (38.3%) deep wound infection. The main bacterial pathogens were Staphylococcus aureus in 14 patients (39%) and Pseudomonas aeruginosa in 12 (33%). Three variables emerged as significant independent risk factors for SWI: young age (odds ratio: 0.63; 95% confidence interval: 0.47-0.85; P &lt; 0.001 for each additional year), cyanotic heart disease (4.93; 1.98-12.3; P &lt; 0.001), and central venous catheter (CVC) dwell time (1.15; 1.06-1.24; P &lt; 0.001 for each additional day). Gram-negative infections were significantly associated with preoperative oxygen treatment (P = 0.007) and prolonged urinary catheter dwell time (P = 0.004). This study confirms younger age as risk factor for SWI and adds cyanotic heart disease and duration of CVC as new independent risk factors. Specific risks for Gram-negative infections are identified and should help to introduce new preventive strategies to decrease the incidence and severity of SWI. © 2008 The Hospital Infection Society.","author":[{"dropping-particle":"","family":"Ben-Ami","given":"E.","non-dropping-particle":"","parse-names":false,"suffix":""},{"dropping-particle":"","family":"Levy","given":"I.","non-dropping-particle":"","parse-names":false,"suffix":""},{"dropping-particle":"","family":"Katz","given":"J.","non-dropping-particle":"","parse-names":false,"suffix":""},{"dropping-particle":"","family":"Dagan","given":"O.","non-dropping-particle":"","parse-names":false,"suffix":""},{"dropping-particle":"","family":"Shalit","given":"I.","non-dropping-particle":"","parse-names":false,"suffix":""}],"container-title":"Journal of Hospital Infection","id":"ITEM-1","issue":"4","issued":{"date-parts":[["2008"]]},"page":"335-340","publisher":"Elsevier Ltd","title":"Risk factors for sternal wound infection in children undergoing cardiac surgery: a case-control study","type":"article-journal","volume":"70"},"uris":["http://www.mendeley.com/documents/?uuid=0f2724d3-9781-4b05-8be8-94bebab9cdcb"]}],"mendeley":{"formattedCitation":"&lt;span style=\"baseline\"&gt;[33]&lt;/span&gt;","plainTextFormattedCitation":"[33]","previouslyFormattedCitation":"[32]"},"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3]</w:t>
            </w:r>
            <w:r w:rsidRPr="0077074E">
              <w:rPr>
                <w:rFonts w:ascii="Calibri" w:eastAsia="Times New Roman" w:hAnsi="Calibri" w:cs="Calibri"/>
                <w:noProof/>
                <w:color w:val="000000"/>
                <w:lang w:val="en-GB" w:eastAsia="en-GB"/>
              </w:rPr>
              <w:fldChar w:fldCharType="end"/>
            </w:r>
          </w:p>
        </w:tc>
      </w:tr>
      <w:tr w:rsidR="00ED7EB2" w:rsidRPr="0077074E" w14:paraId="4BC7BB40" w14:textId="77777777" w:rsidTr="00D84641">
        <w:trPr>
          <w:trHeight w:val="300"/>
        </w:trPr>
        <w:tc>
          <w:tcPr>
            <w:tcW w:w="2410" w:type="dxa"/>
            <w:shd w:val="clear" w:color="auto" w:fill="auto"/>
            <w:noWrap/>
            <w:vAlign w:val="bottom"/>
            <w:hideMark/>
          </w:tcPr>
          <w:p w14:paraId="6F4FDD4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erum sodium</w:t>
            </w:r>
          </w:p>
        </w:tc>
        <w:tc>
          <w:tcPr>
            <w:tcW w:w="1727" w:type="dxa"/>
          </w:tcPr>
          <w:p w14:paraId="65E8EF0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42660F8"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1","issue":"10","issued":{"date-parts":[["2016"]]},"page":"1167-1172","title":"Factors associated with surgical site infection following gastric surgery in Japan","type":"article-journal","volume":"37"},"uris":["http://www.mendeley.com/documents/?uuid=a8c23c36-4252-4670-b592-2bfc44bad209"]}],"mendeley":{"formattedCitation":"&lt;span style=\"baseline\"&gt;[40]&lt;/span&gt;","plainTextFormattedCitation":"[40]","previouslyFormattedCitation":"[3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0]</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3F62CEE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4CA75DD6"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2CAC889F" w14:textId="77777777" w:rsidTr="00D84641">
        <w:trPr>
          <w:trHeight w:val="300"/>
        </w:trPr>
        <w:tc>
          <w:tcPr>
            <w:tcW w:w="2410" w:type="dxa"/>
            <w:shd w:val="clear" w:color="auto" w:fill="auto"/>
            <w:noWrap/>
            <w:vAlign w:val="bottom"/>
            <w:hideMark/>
          </w:tcPr>
          <w:p w14:paraId="48675E4A"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erum total protein*</w:t>
            </w:r>
          </w:p>
        </w:tc>
        <w:tc>
          <w:tcPr>
            <w:tcW w:w="1727" w:type="dxa"/>
          </w:tcPr>
          <w:p w14:paraId="4099272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4E7F0C8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1","issue":"10","issued":{"date-parts":[["2016"]]},"page":"1167-1172","title":"Factors associated with surgical site infection following gastric surgery in Japan","type":"article-journal","volume":"37"},"uris":["http://www.mendeley.com/documents/?uuid=a8c23c36-4252-4670-b592-2bfc44bad209"]},{"id":"ITEM-2","itemData":{"DOI":"10.1016/j.jiac.2018.05.007","ISSN":"14377780","abstract":"Major hepatobiliary and pancreatic (HP) surgeries are complex procedures associated with a high incidence of surgical site infection (SSI) and are commonly performed in patients with cancer in Japan. This study was performed to investigate the risk factors for SSI, including incisional and organ/space SSI, in HP surgery. The following procedures were included in the study: hepatectomy with and without biliary tract resection, pancreatectomy [pancreaticoduodenectomy (PD), others], and open cholecystectomy. In total, 735 patients were analyzed. The incidence of SSI was 17.8% (incisional, 5.2%; organ/space, 15.5%; both 2.9%). The highest incidence of SSI was observed in patients who underwent hepatectomy with biliary tract resection (39.1%), followed by pancreatectomy (PD, 28.8%; others, 29.8%). Almost all SSIs after these three procedures were classified as organ/space (39.1%, 25.0%, and 27.7%, respectively), and these procedures were risk factors for not only total SSI but also organ/space SSI in the multivariate analysis. An American Society of Anesthesiologists physical status of ≥3 was a risk factor for incisional SSI. Preoperative biliary drainage, prolonged surgery, concomitant surgery, and massive intraoperative bleeding were associated with SSI. In conclusion, the main type of SSI was organ/space SSI after HP surgery, and different risk factors were identified between organ/space and incisional SSI. Procedure-related factors and preoperative biliary drainage were independent risk factors for SSI. To prevent SSI, the indication for preoperative biliary drainage should be carefully evaluated in patients undergoing HP surgery.","author":[{"dropping-particle":"","family":"Takahashi","given":"Yoshiko","non-dropping-particle":"","parse-names":false,"suffix":""},{"dropping-particle":"","family":"Takesue","given":"Yoshio","non-dropping-particle":"","parse-names":false,"suffix":""},{"dropping-particle":"","family":"Fujiwara","given":"Masami","non-dropping-particle":"","parse-names":false,"suffix":""},{"dropping-particle":"","family":"Tatsumi","given":"Sumiyo","non-dropping-particle":"","parse-names":false,"suffix":""},{"dropping-particle":"","family":"Ichiki","given":"Kaoru","non-dropping-particle":"","parse-names":false,"suffix":""},{"dropping-particle":"","family":"Fujimoto","given":"Jiro","non-dropping-particle":"","parse-names":false,"suffix":""},{"dropping-particle":"","family":"Kimura","given":"Takeshi","non-dropping-particle":"","parse-names":false,"suffix":""}],"container-title":"Journal of Infection and Chemotherapy","id":"ITEM-2","issue":"9","issued":{"date-parts":[["2018"]]},"page":"739-743","publisher":"Elsevier Ltd","title":"Risk factors for surgical site infection after major hepatobiliary and pancreatic surgery","type":"article-journal","volume":"24"},"uris":["http://www.mendeley.com/documents/?uuid=dbb132d2-0826-4b3a-8e92-57e58170f7b4"]}],"mendeley":{"formattedCitation":"&lt;span style=\"baseline\"&gt;[11,40]&lt;/span&gt;","plainTextFormattedCitation":"[11,40]","previouslyFormattedCitation":"[11,3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1,40]</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7B118F2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6BAED19E"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3BD7FF87" w14:textId="77777777" w:rsidTr="00D84641">
        <w:trPr>
          <w:trHeight w:val="300"/>
        </w:trPr>
        <w:tc>
          <w:tcPr>
            <w:tcW w:w="2410" w:type="dxa"/>
            <w:shd w:val="clear" w:color="auto" w:fill="auto"/>
            <w:noWrap/>
            <w:vAlign w:val="bottom"/>
            <w:hideMark/>
          </w:tcPr>
          <w:p w14:paraId="7201F6BA"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moking*</w:t>
            </w:r>
          </w:p>
        </w:tc>
        <w:tc>
          <w:tcPr>
            <w:tcW w:w="1727" w:type="dxa"/>
          </w:tcPr>
          <w:p w14:paraId="50633BE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None</w:t>
            </w:r>
          </w:p>
        </w:tc>
        <w:tc>
          <w:tcPr>
            <w:tcW w:w="2242" w:type="dxa"/>
            <w:shd w:val="clear" w:color="auto" w:fill="auto"/>
            <w:noWrap/>
            <w:vAlign w:val="bottom"/>
            <w:hideMark/>
          </w:tcPr>
          <w:p w14:paraId="09FDC9F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1","issue":"10","issued":{"date-parts":[["2016"]]},"page":"1167-1172","title":"Factors associated with surgical site infection following gastric surgery in Japan","type":"article-journal","volume":"37"},"uris":["http://www.mendeley.com/documents/?uuid=a8c23c36-4252-4670-b592-2bfc44bad209"]}],"mendeley":{"formattedCitation":"&lt;span style=\"baseline\"&gt;[40]&lt;/span&gt;","plainTextFormattedCitation":"[40]","previouslyFormattedCitation":"[3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0]</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83AA3C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97/MD.0000000000008411","ISBN":"0000000000","ISSN":"15365964","PMID":"29095273","abstract":"The aim of this study was to investigate the risk factors of wound infection after open reduction and internal fixation of calcaneal fractures. In all, 299 patients with 318 calcaneal fractures who underwent open reduction and internal fixation by a single surgeon were grouped according to different outcomes. We gathered the data on each patient including sex, age, injury mechanism, body mass index (BMI), time to operation, fracture type, associated injuries, treatment course, tourniquet time, blood loss, bone graft (yes or no), diabetes (yes or no), smoking history, and complications. Univariate analysis and multivariable analysis were used to determine the association between risk factors and wound infection. Patients who met the entry criteria included 267 males and 32 females with a mean age of 38.6 years. Among them, 5.3% (n = 17) suffered wound infection, and all of the wounds healed after different treatments. According to the univariate analysis, the patients who developed wound infections were active smokers, more obese (higher BMI), had a longer time from injury to operation, and longer tourniquet time. Multivariate analysis indicated that a higher BMI, delayed operation, and active smoking were independent risk factors for wound infection after open reduction and internal fixation of calcaneal fractures. Patients with calcaneal fractures who were smokers and had a higher BMI had a high risk of wound infections. We suggested that surgeons wait to operate until swellings of the injured foot improved, and we also suggested the operation should be within 14 days after the injury.","author":[{"dropping-particle":"","family":"Su","given":"Jun","non-dropping-particle":"","parse-names":false,"suffix":""},{"dropping-particle":"","family":"Cao","given":"Xuecheng","non-dropping-particle":"","parse-names":false,"suffix":""}],"container-title":"Medicine (United States)","id":"ITEM-1","issue":"44","issued":{"date-parts":[["2017"]]},"page":"e8411","title":"Risk factors of wound infection after open reduction and internal fixation of calcaneal fractures","type":"article-journal","volume":"96"},"uris":["http://www.mendeley.com/documents/?uuid=d6923efa-fe94-4843-824a-d157ec4f50e0"]},{"id":"ITEM-2","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2","issue":"May","issued":{"date-parts":[["2018"]]},"page":"124-132","publisher":"Elsevier","title":"Risk factors for surgical site infection following operative treatment of ankle fractures: A systematic review and meta-analysis","type":"article-journal","volume":"56"},"uris":["http://www.mendeley.com/documents/?uuid=71066380-68fe-469d-b2f1-d66612ec71e9"]},{"id":"ITEM-3","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3","issue":"3","issued":{"date-parts":[["2013"]]},"page":"605-615","title":"A methodological, systematic review of evidence-based independent risk factors for surgical site infections after spinal surgery","type":"article-journal","volume":"22"},"uris":["http://www.mendeley.com/documents/?uuid=f16e3c25-7c31-4277-8ebf-bb7a5527eda8"]}],"mendeley":{"formattedCitation":"&lt;span style=\"baseline\"&gt;[42–44]&lt;/span&gt;","plainTextFormattedCitation":"[42–44]","previouslyFormattedCitation":"[4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2CAB1F2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343E7AD9" w14:textId="77777777" w:rsidTr="00D84641">
        <w:trPr>
          <w:trHeight w:val="300"/>
        </w:trPr>
        <w:tc>
          <w:tcPr>
            <w:tcW w:w="2410" w:type="dxa"/>
            <w:shd w:val="clear" w:color="auto" w:fill="auto"/>
            <w:noWrap/>
            <w:vAlign w:val="bottom"/>
            <w:hideMark/>
          </w:tcPr>
          <w:p w14:paraId="6872B362"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teroids</w:t>
            </w:r>
          </w:p>
        </w:tc>
        <w:tc>
          <w:tcPr>
            <w:tcW w:w="1727" w:type="dxa"/>
          </w:tcPr>
          <w:p w14:paraId="1358B28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4CC5F5E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1","issue":"5","issued":{"date-parts":[["2015"]]},"page":"1185-1192","title":"Risk factors for incisional and organ space surgical site infections after liver resection are different","type":"article-journal","volume":"39"},"uris":["http://www.mendeley.com/documents/?uuid=d99b4e55-c589-4870-8292-a35d4a7b78da"]}],"mendeley":{"formattedCitation":"&lt;span style=\"baseline\"&gt;[14]&lt;/span&gt;","plainTextFormattedCitation":"[14]","previouslyFormattedCitation":"[1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617696D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1D85E211"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1372BDB9" w14:textId="77777777" w:rsidTr="00D84641">
        <w:trPr>
          <w:trHeight w:val="300"/>
        </w:trPr>
        <w:tc>
          <w:tcPr>
            <w:tcW w:w="2410" w:type="dxa"/>
            <w:shd w:val="clear" w:color="auto" w:fill="auto"/>
            <w:noWrap/>
            <w:vAlign w:val="bottom"/>
            <w:hideMark/>
          </w:tcPr>
          <w:p w14:paraId="5BFB940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ubluxation/dislocation</w:t>
            </w:r>
          </w:p>
        </w:tc>
        <w:tc>
          <w:tcPr>
            <w:tcW w:w="1727" w:type="dxa"/>
          </w:tcPr>
          <w:p w14:paraId="5D6B798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7F233DAF"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602618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2463605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0F4C4CE7" w14:textId="77777777" w:rsidTr="00D84641">
        <w:trPr>
          <w:trHeight w:val="300"/>
        </w:trPr>
        <w:tc>
          <w:tcPr>
            <w:tcW w:w="2410" w:type="dxa"/>
            <w:shd w:val="clear" w:color="auto" w:fill="auto"/>
            <w:noWrap/>
            <w:vAlign w:val="bottom"/>
            <w:hideMark/>
          </w:tcPr>
          <w:p w14:paraId="33E521D2"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Surgeon experience</w:t>
            </w:r>
          </w:p>
        </w:tc>
        <w:tc>
          <w:tcPr>
            <w:tcW w:w="1727" w:type="dxa"/>
          </w:tcPr>
          <w:p w14:paraId="784F574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16D4C891"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2.108","ISSN":"10962964","abstract":"Background: Surgical site infection (SSI) remains a major clinical problem for developing countries in terms of morbidity, mortality, and hospital cost. Little is known about the epidemiology of SSI in Nepal. We conducted a study in Nepal to identify the various pre-and intra-operative risk factors for SSIs that are accessible to interventions. Methods: The study was a prospective study done on all eligible patients who underwent abdominal surgery in the surgical wards of Tribhuvan University Teaching Hospital (TUTH) in Kathmandu, Nepal, from January 2011 to June 2011. We evaluated some patient-related as well as intra-operative variables that could be risk factors for SSIs. We assessed the association between these risk factors and SSI with the Fisher exact test and logistic regression analysis. Results: Of the 230 patients included in the study, 53 were identified as having a SSI, resulting in an overall rate of SSI of 23%. Multivariable analysis identified the following factors as independent risk factors for SSI: (1) Low hemoglobin concentrations (&lt;12 g/dL) (odds ratio [OR] 2.5; 95% confidence interval [CI] 1.1-6.1); (2) overweight (OR 7.6; 95% CI 2.1-27.0); and (3) surgery performed by residents (OR 3.4; 95% CI 1.4-8.3). Conclusions: Surgical site infection is common among patients undergoing abdominal surgery at TUTH. This study identified some preventable risk factors associated with SSI at TUTH. Identification of such risk factors is expected to help surgeons improve patient care and decrease mortality and morbidity as well as the hospital-care cost of surgical patients. © 2013, Mary Ann Liebert, Inc.","author":[{"dropping-particle":"","family":"Giri","given":"Smith","non-dropping-particle":"","parse-names":false,"suffix":""},{"dropping-particle":"","family":"Kandel","given":"Bishnu P.","non-dropping-particle":"","parse-names":false,"suffix":""},{"dropping-particle":"","family":"Pant","given":"Sushil","non-dropping-particle":"","parse-names":false,"suffix":""},{"dropping-particle":"","family":"Lakhey","given":"Paleswan Joshi","non-dropping-particle":"","parse-names":false,"suffix":""},{"dropping-particle":"","family":"Singh","given":"Yogendra P.","non-dropping-particle":"","parse-names":false,"suffix":""},{"dropping-particle":"","family":"Vaidya","given":"Pradeep","non-dropping-particle":"","parse-names":false,"suffix":""}],"container-title":"Surgical Infections","id":"ITEM-1","issue":"3","issued":{"date-parts":[["2013"]]},"page":"313-318","title":"Risk factors for surgical site infections in abdominal surgery: A study in Nepal","type":"article-journal","volume":"14"},"uris":["http://www.mendeley.com/documents/?uuid=05fb51fd-80f2-4106-abdf-5208b023e062"]}],"mendeley":{"formattedCitation":"&lt;span style=\"baseline\"&gt;[35]&lt;/span&gt;","plainTextFormattedCitation":"[35]","previouslyFormattedCitation":"[34]"},"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7C1F20F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513F953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528EAE6D" w14:textId="77777777" w:rsidTr="00D84641">
        <w:trPr>
          <w:trHeight w:val="300"/>
        </w:trPr>
        <w:tc>
          <w:tcPr>
            <w:tcW w:w="2410" w:type="dxa"/>
            <w:shd w:val="clear" w:color="auto" w:fill="auto"/>
            <w:noWrap/>
            <w:vAlign w:val="bottom"/>
          </w:tcPr>
          <w:p w14:paraId="7D2EFF4C"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Temperature*</w:t>
            </w:r>
          </w:p>
        </w:tc>
        <w:tc>
          <w:tcPr>
            <w:tcW w:w="1727" w:type="dxa"/>
          </w:tcPr>
          <w:p w14:paraId="0F050E75" w14:textId="26D4C715" w:rsidR="00ED7EB2" w:rsidRPr="0077074E" w:rsidRDefault="00FA5936" w:rsidP="00D84641">
            <w:pPr>
              <w:spacing w:after="0" w:line="240" w:lineRule="auto"/>
              <w:jc w:val="center"/>
              <w:rPr>
                <w:rFonts w:ascii="Calibri" w:eastAsia="Times New Roman" w:hAnsi="Calibri" w:cs="Calibri"/>
                <w:noProof/>
                <w:color w:val="000000"/>
                <w:lang w:val="en-GB" w:eastAsia="en-GB"/>
              </w:rPr>
            </w:pPr>
            <w:r>
              <w:rPr>
                <w:rFonts w:ascii="Calibri" w:eastAsia="Times New Roman" w:hAnsi="Calibri" w:cs="Calibri"/>
                <w:color w:val="000000"/>
                <w:lang w:eastAsia="en-GB"/>
              </w:rPr>
              <w:t>D</w:t>
            </w:r>
            <w:r w:rsidRPr="00E77791">
              <w:rPr>
                <w:rFonts w:ascii="Calibri" w:eastAsia="Times New Roman" w:hAnsi="Calibri" w:cs="Calibri"/>
                <w:color w:val="000000"/>
                <w:vertAlign w:val="subscript"/>
                <w:lang w:eastAsia="en-GB"/>
              </w:rPr>
              <w:t>M</w:t>
            </w:r>
            <w:r>
              <w:rPr>
                <w:rFonts w:ascii="Calibri" w:eastAsia="Times New Roman" w:hAnsi="Calibri" w:cs="Calibri"/>
                <w:color w:val="000000"/>
                <w:lang w:eastAsia="en-GB"/>
              </w:rPr>
              <w:t>,O</w:t>
            </w:r>
            <w:r w:rsidRPr="00E77791">
              <w:rPr>
                <w:rFonts w:ascii="Calibri" w:eastAsia="Times New Roman" w:hAnsi="Calibri" w:cs="Calibri"/>
                <w:color w:val="000000"/>
                <w:vertAlign w:val="subscript"/>
                <w:lang w:eastAsia="en-GB"/>
              </w:rPr>
              <w:t>M</w:t>
            </w:r>
            <w:r>
              <w:rPr>
                <w:rFonts w:ascii="Calibri" w:eastAsia="Times New Roman" w:hAnsi="Calibri" w:cs="Calibri"/>
                <w:color w:val="000000"/>
                <w:lang w:eastAsia="en-GB"/>
              </w:rPr>
              <w:t>,T</w:t>
            </w:r>
            <w:r w:rsidRPr="00E77791">
              <w:rPr>
                <w:rFonts w:ascii="Calibri" w:eastAsia="Times New Roman" w:hAnsi="Calibri" w:cs="Calibri"/>
                <w:color w:val="000000"/>
                <w:vertAlign w:val="subscript"/>
                <w:lang w:eastAsia="en-GB"/>
              </w:rPr>
              <w:t>M</w:t>
            </w:r>
          </w:p>
        </w:tc>
        <w:tc>
          <w:tcPr>
            <w:tcW w:w="2242" w:type="dxa"/>
            <w:shd w:val="clear" w:color="auto" w:fill="auto"/>
            <w:noWrap/>
            <w:vAlign w:val="bottom"/>
          </w:tcPr>
          <w:p w14:paraId="50085E1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89/sur.2013.195","ISSN":"15578674","abstract":"There are several studies regarding risk factors affecting surgical site infections (SSIs); nevertheless, there are an insufficient number of studies focusing on risk factors for SSI in hepatobiliary (HPB) surgery. In this study, we aimed to determine risk factors related to HPB surgery. Methods: A total of 1,418 patients were included in this study, all of whom underwent hepatobiliary system surgery in a five-year period between January 2005 and December 2009. Demographic data, patient-and surgery-related risk factors, and laboratory parameters were analyzed retrospectively from a database maintained prospectively. Results: The overall incidence of SSI was 3.94% for HPB surgery. In multivariable analysis, blood transfusion (OR: 20.9), the presence of surgical drains (OR: 10.7), a pre-operative hospital stay of more than eight days (OR: 8.1), diabetes mellitus (OR: 6.2), chronic obstructive pulmonary disease (OR: 6.127), inappropriate antimicrobial prophylaxis (OR: 6), obesity (OR: 3.2), the presence of an external-internal biliary drainage catheter (OR: 2), and a direct bilirubin concentrations more than 15mg/dL (OR: 1.4) were determined as independent risk factors related to SSI. E.coli and Enterococcus spp. were the pathogens isolated most commonly in SSIs. Conclusions: Most of the independent risk factors for hepatobiliary system surgery are similar to those for other general abdominal surgical procedures. The presence of an external-internal biliary drainage catheter and direct bilirubin concentrations higher than 15 mg/dL were found to be specific risk factors for HPB surgery.","author":[{"dropping-particle":"","family":"Isik","given":"Ozgen","non-dropping-particle":"","parse-names":false,"suffix":""},{"dropping-particle":"","family":"Kaya","given":"Ekrem","non-dropping-particle":"","parse-names":false,"suffix":""},{"dropping-particle":"","family":"Sarkut","given":"Pinar","non-dropping-particle":"","parse-names":false,"suffix":""},{"dropping-particle":"","family":"Dundar","given":"Halit Ziya","non-dropping-particle":"","parse-names":false,"suffix":""}],"container-title":"Surgical Infections","id":"ITEM-1","issue":"3","issued":{"date-parts":[["2015"]]},"page":"281-286","title":"Factors affecting surgical site infection rates in hepatobiliary surgery","type":"article-journal","volume":"16"},"uris":["http://www.mendeley.com/documents/?uuid=9b712b5c-d1fd-42d1-91c7-77ce1981f362"]}],"mendeley":{"formattedCitation":"&lt;span style=\"baseline\"&gt;[46]&lt;/span&gt;","plainTextFormattedCitation":"[46]","previouslyFormattedCitation":"[45]"},"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6]</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tcPr>
          <w:p w14:paraId="6C0F86E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tcPr>
          <w:p w14:paraId="2AB73C3D"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44108968" w14:textId="77777777" w:rsidTr="00D84641">
        <w:trPr>
          <w:trHeight w:val="300"/>
        </w:trPr>
        <w:tc>
          <w:tcPr>
            <w:tcW w:w="2410" w:type="dxa"/>
            <w:shd w:val="clear" w:color="auto" w:fill="auto"/>
            <w:noWrap/>
            <w:vAlign w:val="bottom"/>
            <w:hideMark/>
          </w:tcPr>
          <w:p w14:paraId="46C66343"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Thrombocyte</w:t>
            </w:r>
          </w:p>
        </w:tc>
        <w:tc>
          <w:tcPr>
            <w:tcW w:w="1727" w:type="dxa"/>
          </w:tcPr>
          <w:p w14:paraId="43DAEF1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4113E2FB"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ISBN":"1221-9118 (Print)\\r1221-9118","ISSN":"1221-9118","PMID":"26531790","abstract":"BACKGROUND Surgical site infection (SSI) is a well-known complication of general surgery. Although overall SSI rate is relatively low, it is the most common nosocomial infection. SSI adversely affects patient outcomes and healthcare costs. METHODS Patients who underwent general surgical procedures between 2003 and 2009 were included in the study. SSI diagnosed based on the National Nosocomial Infection Surveillance System (NNIS) criteria. Patients were classified into two groups: SSI (+) and SSI (-). Patient demographics, co-morbidities, procedural details, and SSI type and treatment were evaluated. Multivariate analysis was performed to determine independent risk factors of SSI. RESULTS In total, 4690 patients were included. Overall SSI rate was 4.09% (192/ 4690). Colorectal surgery was associated with the highest SSI rate (9.43%) followed by pilonidal sinus (8.79%), upper gastrointestinal (GI) (8.09%), hepatobiliary (6.68%), hernia (0.78%), and breast-thyroid (0.3%) surgery. Procedure type (pilonidal sinus, colorectal, hepatobiliary and upper GI surgery), prolonged preoperative hospital stay, higher ASA score, emergency surgery, dirty- infected wound class, experienced surgeon, prolonged operating time, presence of surgical drains, and intraoperative transfusion were determined as independent risk factors of SSI (p 0.05). CONCLUSION Most of the determined risk factors were surgeon and procedure related. Reduced SSI rate and better outcomes can be achieved by controlling modifiable risk factors.","author":[{"dropping-particle":"","family":"Isik","given":"O","non-dropping-particle":"","parse-names":false,"suffix":""},{"dropping-particle":"","family":"Kaya","given":"E","non-dropping-particle":"","parse-names":false,"suffix":""},{"dropping-particle":"","family":"Dundar","given":"H Z","non-dropping-particle":"","parse-names":false,"suffix":""},{"dropping-particle":"","family":"Sarkut","given":"P","non-dropping-particle":"","parse-names":false,"suffix":""}],"container-title":"Chirurgia (Bucharest, Romania : 1990)","id":"ITEM-1","issue":"5","issued":{"date-parts":[["2015"]]},"page":"457-61","title":"Surgical Site Infection: Re-assessment of the Risk Factors.","type":"article-journal","volume":"110"},"uris":["http://www.mendeley.com/documents/?uuid=38aacfda-bdba-4d29-a3f6-531a35d62c37"]}],"mendeley":{"formattedCitation":"&lt;span style=\"baseline\"&gt;[15]&lt;/span&gt;","plainTextFormattedCitation":"[15]","previouslyFormattedCitation":"[15]"},"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5]</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32F7A0E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60E4C96F"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301E5657" w14:textId="77777777" w:rsidTr="00D84641">
        <w:trPr>
          <w:trHeight w:val="300"/>
        </w:trPr>
        <w:tc>
          <w:tcPr>
            <w:tcW w:w="2410" w:type="dxa"/>
            <w:shd w:val="clear" w:color="auto" w:fill="auto"/>
            <w:noWrap/>
            <w:vAlign w:val="bottom"/>
            <w:hideMark/>
          </w:tcPr>
          <w:p w14:paraId="49742BB4"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Total bilirubin</w:t>
            </w:r>
          </w:p>
        </w:tc>
        <w:tc>
          <w:tcPr>
            <w:tcW w:w="1727" w:type="dxa"/>
          </w:tcPr>
          <w:p w14:paraId="08BD78D4"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7D107B9"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7/ice.2016.155","ISSN":"15596834","abstract":"BACKGROUND Surgical site infection (SSI) following gastric surgery has not been well documented. OBJECTIVE To describe and assess factors associated with SSI following gastric surgery in Japan using a Japanese national database for healthcare-associated infections. DESIGN A retrospective nationwide surveillance-based study. SETTING Japanese healthcare facilities. METHODS Data on gastric surgeries performed between 2012 and 2014 were extracted from the Japan Nosocomial Infections Surveillance. Gastric surgery was divided into 3 types of procedures: total gastrectomy (GAST-T), distal gastrectomy (GAST-D), and other types of gastric surgery (GAST-O). The incidence of and factors associated with SSI following gastric surgery were assessed by the 3 types of procedures. RESULTS The cumulative incidence of SSI following gastric surgery was 8.8% (3,156/36,052). The incidence of SSI following GAST-T (12.4%) was significantly higher than that following GAST-D (7.01%) or GAST-O (7.84%). Besides the 4 conventional risk factors for predicting SSI, additional risk factors were identified. Male sex was significantly associated with SSI following all types of gastric surgery, but the effect of the association was substantially different (adjusted odds ratio, 1.52, 1.47, and 1.28 for GAST-T, GAST-D, and GAST-O, respectively). The effect of an emergency operation was similar. Age was also identified as a risk factor, but the most suitable modification of age as a variable differed. CONCLUSIONS The incidence and factors associated with SSI following 3 types of gastric surgery differed. To accurately compare hospital performance in SSI prevention following gastric surgery, dividing surgical procedures in the surveillance system into 3 types should be considered.","author":[{"dropping-particle":"","family":"Morikane","given":"Keita","non-dropping-particle":"","parse-names":false,"suffix":""},{"dropping-particle":"","family":"Honda","given":"Hitoshi","non-dropping-particle":"","parse-names":false,"suffix":""},{"dropping-particle":"","family":"Suzuki","given":"Satowa","non-dropping-particle":"","parse-names":false,"suffix":""}],"container-title":"Infection Control and Hospital Epidemiology","id":"ITEM-1","issue":"10","issued":{"date-parts":[["2016"]]},"page":"1167-1172","title":"Factors associated with surgical site infection following gastric surgery in Japan","type":"article-journal","volume":"37"},"uris":["http://www.mendeley.com/documents/?uuid=a8c23c36-4252-4670-b592-2bfc44bad209"]}],"mendeley":{"formattedCitation":"&lt;span style=\"baseline\"&gt;[40]&lt;/span&gt;","plainTextFormattedCitation":"[40]","previouslyFormattedCitation":"[39]"},"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0]</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5922329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0FFB2099"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3F73BE94" w14:textId="77777777" w:rsidTr="00D84641">
        <w:trPr>
          <w:trHeight w:val="300"/>
        </w:trPr>
        <w:tc>
          <w:tcPr>
            <w:tcW w:w="2410" w:type="dxa"/>
            <w:shd w:val="clear" w:color="auto" w:fill="auto"/>
            <w:noWrap/>
            <w:vAlign w:val="bottom"/>
            <w:hideMark/>
          </w:tcPr>
          <w:p w14:paraId="16E30965"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Transfusion</w:t>
            </w:r>
          </w:p>
        </w:tc>
        <w:tc>
          <w:tcPr>
            <w:tcW w:w="1727" w:type="dxa"/>
          </w:tcPr>
          <w:p w14:paraId="1EEC2D9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659E327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1","issue":"6","issued":{"date-parts":[["2014"]]},"page":"1072-1078","title":"Risk factors for surgical site infection in Japanese patients with ulcerative colitis: A multicenter prospective study","type":"article-journal","volume":"44"},"uris":["http://www.mendeley.com/documents/?uuid=022de85d-d3d1-4638-9627-40efc1526a84"]},{"id":"ITEM-2","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2","issue":"5","issued":{"date-parts":[["2015"]]},"page":"1185-1192","title":"Risk factors for incisional and organ space surgical site infections after liver resection are different","type":"article-journal","volume":"39"},"uris":["http://www.mendeley.com/documents/?uuid=d99b4e55-c589-4870-8292-a35d4a7b78da"]},{"id":"ITEM-3","itemData":{"DOI":"10.1038/s41598-017-10603-8","ISSN":"20452322","abstract":"Surgical site infection presents as a significant problem that limits the potential benefits of surgical interventions. This study is to investigate risk factors for postoperative SSI in patients with Crohn's disease receiving definitive bowel resection. A case-control study including 49 patients with SSI and 105 patients without SSI was performed. Demographics, clinical characteristics, laboratory information, medical and surgical data were compared between groups. Significant elements were subsequently brought into logistic regression analysis for further identification. Patients with SSI exhibited higher tobacco usage rate (p = 0.03), lower preoperative hemoglobin (p = 0.02) and pre-albumin level (p = 0.02). Bowel penetration instead of stricture was more frequent in patients with SSI (p = 0.04). Longer duration of operation (p = 0.03) and higher intraoperative lactate level (p = 0.02) were observed in patients with SSI. Logistic analysis identified that preoperative pre-albumin (95% CI: 0.2~0.7; OR = 0.5; p = 0.03), duration of operation (95% CI: 2.3~9.5; OR = 3.8; p = 0.03) and intraoperative lactate level (95% CI: 1.7~7.2; OR = 3.4; p = 0.04) were associated with postoperative surgical site outcome. Our data has identified that lower preoperative pre-albumin, longer duration of operation and higher intraoperative lactate level are risk factors for SSI in patients with Crohn's disease receiving definitive bowel resection.","author":[{"dropping-particle":"","family":"Liu","given":"Song","non-dropping-particle":"","parse-names":false,"suffix":""},{"dropping-particle":"","family":"Miao","given":"Ji","non-dropping-particle":"","parse-names":false,"suffix":""},{"dropping-particle":"","family":"Wang","given":"Gefei","non-dropping-particle":"","parse-names":false,"suffix":""},{"dropping-particle":"","family":"Wang","given":"Meng","non-dropping-particle":"","parse-names":false,"suffix":""},{"dropping-particle":"","family":"Wu","given":"Xiuwen","non-dropping-particle":"","parse-names":false,"suffix":""},{"dropping-particle":"","family":"Guo","given":"Kun","non-dropping-particle":"","parse-names":false,"suffix":""},{"dropping-particle":"","family":"Feng","given":"Min","non-dropping-particle":"","parse-names":false,"suffix":""},{"dropping-particle":"","family":"Guan","given":"Wenxian","non-dropping-particle":"","parse-names":false,"suffix":""},{"dropping-particle":"","family":"Ren","given":"Jianan","non-dropping-particle":"","parse-names":false,"suffix":""}],"container-title":"Scientific Reports","id":"ITEM-3","issue":"1","issued":{"date-parts":[["2017"]]},"page":"1-6","publisher":"Springer US","title":"Risk factors for postoperative surgical site infections in patients with Crohn's disease receiving definitive bowel resection","type":"article-journal","volume":"7"},"uris":["http://www.mendeley.com/documents/?uuid=bb7914f0-ab62-40b3-8240-3395a82b3d28"]}],"mendeley":{"formattedCitation":"&lt;span style=\"baseline\"&gt;[14,32,37]&lt;/span&gt;","plainTextFormattedCitation":"[14,32,37]","previouslyFormattedCitation":"[14,31,36]"},"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32,37]</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010361B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shd w:val="clear" w:color="auto" w:fill="auto"/>
            <w:noWrap/>
            <w:vAlign w:val="bottom"/>
            <w:hideMark/>
          </w:tcPr>
          <w:p w14:paraId="79C96D51"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r w:rsidR="00ED7EB2" w:rsidRPr="0077074E" w14:paraId="090E4A7C" w14:textId="77777777" w:rsidTr="00D84641">
        <w:trPr>
          <w:trHeight w:val="300"/>
        </w:trPr>
        <w:tc>
          <w:tcPr>
            <w:tcW w:w="2410" w:type="dxa"/>
            <w:shd w:val="clear" w:color="auto" w:fill="auto"/>
            <w:noWrap/>
            <w:vAlign w:val="bottom"/>
            <w:hideMark/>
          </w:tcPr>
          <w:p w14:paraId="56630669"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Type of surgery*</w:t>
            </w:r>
          </w:p>
        </w:tc>
        <w:tc>
          <w:tcPr>
            <w:tcW w:w="1727" w:type="dxa"/>
          </w:tcPr>
          <w:p w14:paraId="2FF9D16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Used to segment data</w:t>
            </w:r>
          </w:p>
        </w:tc>
        <w:tc>
          <w:tcPr>
            <w:tcW w:w="2242" w:type="dxa"/>
            <w:shd w:val="clear" w:color="auto" w:fill="auto"/>
            <w:noWrap/>
            <w:vAlign w:val="bottom"/>
            <w:hideMark/>
          </w:tcPr>
          <w:p w14:paraId="1DE2F51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38/s41598-017-10603-8","ISSN":"20452322","abstract":"Surgical site infection presents as a significant problem that limits the potential benefits of surgical interventions. This study is to investigate risk factors for postoperative SSI in patients with Crohn's disease receiving definitive bowel resection. A case-control study including 49 patients with SSI and 105 patients without SSI was performed. Demographics, clinical characteristics, laboratory information, medical and surgical data were compared between groups. Significant elements were subsequently brought into logistic regression analysis for further identification. Patients with SSI exhibited higher tobacco usage rate (p = 0.03), lower preoperative hemoglobin (p = 0.02) and pre-albumin level (p = 0.02). Bowel penetration instead of stricture was more frequent in patients with SSI (p = 0.04). Longer duration of operation (p = 0.03) and higher intraoperative lactate level (p = 0.02) were observed in patients with SSI. Logistic analysis identified that preoperative pre-albumin (95% CI: 0.2~0.7; OR = 0.5; p = 0.03), duration of operation (95% CI: 2.3~9.5; OR = 3.8; p = 0.03) and intraoperative lactate level (95% CI: 1.7~7.2; OR = 3.4; p = 0.04) were associated with postoperative surgical site outcome. Our data has identified that lower preoperative pre-albumin, longer duration of operation and higher intraoperative lactate level are risk factors for SSI in patients with Crohn's disease receiving definitive bowel resection.","author":[{"dropping-particle":"","family":"Liu","given":"Song","non-dropping-particle":"","parse-names":false,"suffix":""},{"dropping-particle":"","family":"Miao","given":"Ji","non-dropping-particle":"","parse-names":false,"suffix":""},{"dropping-particle":"","family":"Wang","given":"Gefei","non-dropping-particle":"","parse-names":false,"suffix":""},{"dropping-particle":"","family":"Wang","given":"Meng","non-dropping-particle":"","parse-names":false,"suffix":""},{"dropping-particle":"","family":"Wu","given":"Xiuwen","non-dropping-particle":"","parse-names":false,"suffix":""},{"dropping-particle":"","family":"Guo","given":"Kun","non-dropping-particle":"","parse-names":false,"suffix":""},{"dropping-particle":"","family":"Feng","given":"Min","non-dropping-particle":"","parse-names":false,"suffix":""},{"dropping-particle":"","family":"Guan","given":"Wenxian","non-dropping-particle":"","parse-names":false,"suffix":""},{"dropping-particle":"","family":"Ren","given":"Jianan","non-dropping-particle":"","parse-names":false,"suffix":""}],"container-title":"Scientific Reports","id":"ITEM-1","issue":"1","issued":{"date-parts":[["2017"]]},"page":"1-6","publisher":"Springer US","title":"Risk factors for postoperative surgical site infections in patients with Crohn's disease receiving definitive bowel resection","type":"article-journal","volume":"7"},"uris":["http://www.mendeley.com/documents/?uuid=bb7914f0-ab62-40b3-8240-3395a82b3d28"]},{"id":"ITEM-2","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2","issue":"6","issued":{"date-parts":[["2014"]]},"page":"1072-1078","title":"Risk factors for surgical site infection in Japanese patients with ulcerative colitis: A multicenter prospective study","type":"article-journal","volume":"44"},"uris":["http://www.mendeley.com/documents/?uuid=022de85d-d3d1-4638-9627-40efc1526a84"]}],"mendeley":{"formattedCitation":"&lt;span style=\"baseline\"&gt;[32,37]&lt;/span&gt;","plainTextFormattedCitation":"[32,37]","previouslyFormattedCitation":"[31,36]"},"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32,37]</w:t>
            </w:r>
            <w:r w:rsidRPr="0077074E">
              <w:rPr>
                <w:rFonts w:ascii="Calibri" w:eastAsia="Times New Roman" w:hAnsi="Calibri" w:cs="Calibri"/>
                <w:noProof/>
                <w:color w:val="000000"/>
                <w:lang w:val="en-GB" w:eastAsia="en-GB"/>
              </w:rPr>
              <w:fldChar w:fldCharType="end"/>
            </w:r>
          </w:p>
        </w:tc>
        <w:tc>
          <w:tcPr>
            <w:tcW w:w="1719" w:type="dxa"/>
            <w:shd w:val="clear" w:color="auto" w:fill="auto"/>
            <w:noWrap/>
            <w:vAlign w:val="bottom"/>
            <w:hideMark/>
          </w:tcPr>
          <w:p w14:paraId="26E0842A"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86-012-2514-6","ISBN":"1432-0932 (Electronic)\\r0940-6719 (Linking)","ISSN":"09406719","PMID":"23001381","abstract":"Objective: To identify the independent risk factors, based on available evidence in the literature, for patients developing surgical site infections (SSI) after spinal surgery. Methods: Non-interventional studies evaluating the independent risk factors for patients developing SSI following spinal surgery were searched in Medline, Embase, Sciencedirect and OVID. The quality of the included studies was assessed by a modified quality assessment tool that had been previously designed for observational studies. The effects of studies were combined with the study quality score using a best-evidence synthesis model. Results Thirty-six observational studies involving 2,439 patients with SSI after spinal surgery were identified. The included studies covered a wide range of indications and surgical procedures. These articles were published between 1998 and 2012. According to the quality assessment criteria for included studies, 15 studies were deemed to be high-quality studies, 5 were moderate-quality studies, and 16 were low-quality studies. A total of 46 independent factors were evaluated for risk of SSI. There was strong evidence for six factors, including obesity/BMI, longer operation times, diabetes, smoking, history of previous SSI and type of surgical procedure. We also identified 8 moderate-evidence, 31 limited-evidence and 1 conflictingevidence factors. Conclusion: Although there is no conclusive evidence for why postoperative SSI occurs, these data provide evidence to guide clinicians in admitting patients who will have spinal operations and to choose an optimal prophylactic strategy. Further research is still required to evaluate the effects of these above risk factors. © Springer-Verlag 2012.","author":[{"dropping-particle":"","family":"Xing","given":"Dan","non-dropping-particle":"","parse-names":false,"suffix":""},{"dropping-particle":"","family":"Ma","given":"Jian Xiong","non-dropping-particle":"","parse-names":false,"suffix":""},{"dropping-particle":"","family":"Ma","given":"Xin Long","non-dropping-particle":"","parse-names":false,"suffix":""},{"dropping-particle":"","family":"Song","given":"Dong Hui","non-dropping-particle":"","parse-names":false,"suffix":""},{"dropping-particle":"","family":"Wang","given":"Jie","non-dropping-particle":"","parse-names":false,"suffix":""},{"dropping-particle":"","family":"Chen","given":"Yang","non-dropping-particle":"","parse-names":false,"suffix":""},{"dropping-particle":"","family":"Yang","given":"Yang","non-dropping-particle":"","parse-names":false,"suffix":""},{"dropping-particle":"","family":"Zhu","given":"Shao Wen","non-dropping-particle":"","parse-names":false,"suffix":""},{"dropping-particle":"","family":"Ma","given":"Bao Yi","non-dropping-particle":"","parse-names":false,"suffix":""},{"dropping-particle":"","family":"Feng","given":"Rui","non-dropping-particle":"","parse-names":false,"suffix":""}],"container-title":"European Spine Journal","id":"ITEM-1","issue":"3","issued":{"date-parts":[["2013"]]},"page":"605-615","title":"A methodological, systematic review of evidence-based independent risk factors for surgical site infections after spinal surgery","type":"article-journal","volume":"22"},"uris":["http://www.mendeley.com/documents/?uuid=f16e3c25-7c31-4277-8ebf-bb7a5527eda8"]},{"id":"ITEM-2","itemData":{"DOI":"10.1017/s0950268817000486","ISBN":"1469-4409","ISSN":"0950-2688","PMID":"28264756","abstract":"Accurate identification of individuals at high risk of surgical site infections (SSIs) or periprosthetic joint infections (PJIs) influences clinical decisions and development of preventive strategies. We aimed to determine progress in the development and validation of risk prediction models for SSI or PJI using a systematic review. We searched for studies that have developed or validated a risk prediction tool for SSI or PJI following joint replacement in MEDLINE, EMBASE, Web of Science and Cochrane databases; trial registers and reference lists of studies up to September 2016. Nine studies describing 16 risk scores for SSI or PJI were identified. The number of component variables in a risk score ranged from 4 to 45. The C-index ranged from 0·56 to 0·74, with only three risk scores reporting a discriminative ability of &gt;0·70. Five risk scores were validated internally. The National Healthcare Safety Network SSIs risk models for hip and knee arthroplasties (HPRO and KPRO) were the only scores to be externally validated. Except for HPRO which shows some promise for use in a clinical setting (based on predictive performance and external validation), none of the identified risk scores can be considered ready for use. Further research is urgently warranted within the field.","author":[{"dropping-particle":"","family":"KUNUTSOR","given":"S. K.","non-dropping-particle":"","parse-names":false,"suffix":""},{"dropping-particle":"","family":"WHITEHOUSE","given":"M. R.","non-dropping-particle":"","parse-names":false,"suffix":""},{"dropping-particle":"","family":"BLOM","given":"A. W.","non-dropping-particle":"","parse-names":false,"suffix":""},{"dropping-particle":"","family":"BESWICK","given":"A. D.","non-dropping-particle":"","parse-names":false,"suffix":""}],"container-title":"Epidemiology and Infection","id":"ITEM-2","issue":"9","issued":{"date-parts":[["2017"]]},"page":"1738-1749","title":"Systematic review of risk prediction scores for surgical site infection or periprosthetic joint infection following joint arthroplasty","type":"article-journal","volume":"145"},"uris":["http://www.mendeley.com/documents/?uuid=1cd50d44-1aef-4bfa-99ae-453b8275630d"]}],"mendeley":{"formattedCitation":"&lt;span style=\"baseline\"&gt;[21,44]&lt;/span&gt;","plainTextFormattedCitation":"[21,44]","previouslyFormattedCitation":"[21,4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21,44]</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0E3B03D2"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77EA872F" w14:textId="77777777" w:rsidTr="00D84641">
        <w:trPr>
          <w:trHeight w:val="300"/>
        </w:trPr>
        <w:tc>
          <w:tcPr>
            <w:tcW w:w="2410" w:type="dxa"/>
            <w:shd w:val="clear" w:color="auto" w:fill="auto"/>
            <w:noWrap/>
            <w:vAlign w:val="bottom"/>
            <w:hideMark/>
          </w:tcPr>
          <w:p w14:paraId="044C3D8F"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Unimalleolar</w:t>
            </w:r>
          </w:p>
        </w:tc>
        <w:tc>
          <w:tcPr>
            <w:tcW w:w="1727" w:type="dxa"/>
          </w:tcPr>
          <w:p w14:paraId="7BE2478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32DDEE5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70C53CC"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7EF77FB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74F57378" w14:textId="77777777" w:rsidTr="00D84641">
        <w:trPr>
          <w:trHeight w:val="300"/>
        </w:trPr>
        <w:tc>
          <w:tcPr>
            <w:tcW w:w="2410" w:type="dxa"/>
            <w:shd w:val="clear" w:color="auto" w:fill="auto"/>
            <w:noWrap/>
            <w:vAlign w:val="bottom"/>
            <w:hideMark/>
          </w:tcPr>
          <w:p w14:paraId="7B5106D7"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Weber C type</w:t>
            </w:r>
          </w:p>
        </w:tc>
        <w:tc>
          <w:tcPr>
            <w:tcW w:w="1727" w:type="dxa"/>
          </w:tcPr>
          <w:p w14:paraId="6E804E2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shd w:val="clear" w:color="auto" w:fill="auto"/>
            <w:noWrap/>
            <w:vAlign w:val="bottom"/>
            <w:hideMark/>
          </w:tcPr>
          <w:p w14:paraId="4B442017"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1719" w:type="dxa"/>
            <w:shd w:val="clear" w:color="auto" w:fill="auto"/>
            <w:noWrap/>
            <w:vAlign w:val="bottom"/>
            <w:hideMark/>
          </w:tcPr>
          <w:p w14:paraId="0F8FE30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16/j.ijsu.2018.06.018","ISBN":"1743-9159 (Electronic)\r1743-9159 (Linking)","ISSN":"17439159","PMID":"29929022","abstract":"Background: This study aims to quantitatively summarize risk factors associated with surgical site infection after open reduction and internal fixation of ankle fractures. Methods: Relevant original studies were searched in Medline, Embase, China National Knowledge Infrastructure, Wanfang database and Cochrane central database (all through April 2018). Studies eligible had to meet the quality assessment criteria by Newcastle–Ottawa Scale and to evaluate the risk factors for surgical site infection after open reduction and internal fixation of ankle fractures. The Stata 11.0 was used to this meta-analysis. Results: 10 studies involving 8103 cases of ankle fracture treated by open reduction and internal fixation and 583 cases of surgical site infection were included in this meta-analysis. The incidence of surgical site infection is 7.19%. Our meta-analysis identified the significant increased risk factors with surgical site infection after open reduction and internal fixation of ankle fractures (P &lt; 0.05) is: body mass index (both continuous and dichotomous variables); American Society of Anesthesiologists ≥3; diabetes; alcohol; open fracture; subluxation/dislocation; incision cleanness grade 2–4; high-energy mechanism; chronic heart disease; history of allergy; and use of antibiotic prophylaxis. After sensitivity analysis, meta-analysis results for these factors did not change the significance, indicating that the results were robust. Conclusion: Patients involved with the above-mentioned medical conditions were at risk for surgical site infection after open reduction and internal fixation of ankle fracture. The present study may in this respect serve as a baseline reference and this knowledge will allow the formulation of public health strategies to prevent surgical site infection after orthopedic surgery.","author":[{"dropping-particle":"","family":"Shao","given":"Jiashen","non-dropping-particle":"","parse-names":false,"suffix":""},{"dropping-particle":"","family":"Zhang","given":"Huixin","non-dropping-particle":"","parse-names":false,"suffix":""},{"dropping-particle":"","family":"Yin","given":"Bing","non-dropping-particle":"","parse-names":false,"suffix":""},{"dropping-particle":"","family":"Li","given":"Jia","non-dropping-particle":"","parse-names":false,"suffix":""},{"dropping-particle":"","family":"Zhu","given":"Yanbin","non-dropping-particle":"","parse-names":false,"suffix":""},{"dropping-particle":"","family":"Zhang","given":"Yingze","non-dropping-particle":"","parse-names":false,"suffix":""}],"container-title":"International Journal of Surgery","id":"ITEM-1","issue":"May","issued":{"date-parts":[["2018"]]},"page":"124-132","publisher":"Elsevier","title":"Risk factors for surgical site infection following operative treatment of ankle fractures: A systematic review and meta-analysis","type":"article-journal","volume":"56"},"uris":["http://www.mendeley.com/documents/?uuid=71066380-68fe-469d-b2f1-d66612ec71e9"]}],"mendeley":{"formattedCitation":"&lt;span style=\"baseline\"&gt;[42]&lt;/span&gt;","plainTextFormattedCitation":"[42]","previouslyFormattedCitation":"[41]"},"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42]</w:t>
            </w:r>
            <w:r w:rsidRPr="0077074E">
              <w:rPr>
                <w:rFonts w:ascii="Calibri" w:eastAsia="Times New Roman" w:hAnsi="Calibri" w:cs="Calibri"/>
                <w:noProof/>
                <w:color w:val="000000"/>
                <w:lang w:val="en-GB" w:eastAsia="en-GB"/>
              </w:rPr>
              <w:fldChar w:fldCharType="end"/>
            </w:r>
          </w:p>
        </w:tc>
        <w:tc>
          <w:tcPr>
            <w:tcW w:w="974" w:type="dxa"/>
            <w:shd w:val="clear" w:color="auto" w:fill="auto"/>
            <w:noWrap/>
            <w:vAlign w:val="bottom"/>
            <w:hideMark/>
          </w:tcPr>
          <w:p w14:paraId="1E065B9E"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r>
      <w:tr w:rsidR="00ED7EB2" w:rsidRPr="0077074E" w14:paraId="4336AB46" w14:textId="77777777" w:rsidTr="00D84641">
        <w:trPr>
          <w:trHeight w:val="300"/>
        </w:trPr>
        <w:tc>
          <w:tcPr>
            <w:tcW w:w="2410" w:type="dxa"/>
            <w:tcBorders>
              <w:bottom w:val="single" w:sz="4" w:space="0" w:color="auto"/>
            </w:tcBorders>
            <w:shd w:val="clear" w:color="auto" w:fill="auto"/>
            <w:noWrap/>
            <w:vAlign w:val="bottom"/>
            <w:hideMark/>
          </w:tcPr>
          <w:p w14:paraId="075BAFD8" w14:textId="77777777" w:rsidR="00ED7EB2" w:rsidRPr="0077074E" w:rsidRDefault="00ED7EB2" w:rsidP="00D84641">
            <w:pPr>
              <w:spacing w:after="0" w:line="240" w:lineRule="auto"/>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t>Wound class</w:t>
            </w:r>
          </w:p>
        </w:tc>
        <w:tc>
          <w:tcPr>
            <w:tcW w:w="1727" w:type="dxa"/>
            <w:tcBorders>
              <w:bottom w:val="single" w:sz="4" w:space="0" w:color="auto"/>
            </w:tcBorders>
          </w:tcPr>
          <w:p w14:paraId="63759EA6"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2242" w:type="dxa"/>
            <w:tcBorders>
              <w:bottom w:val="single" w:sz="4" w:space="0" w:color="auto"/>
            </w:tcBorders>
            <w:shd w:val="clear" w:color="auto" w:fill="auto"/>
            <w:noWrap/>
            <w:vAlign w:val="bottom"/>
            <w:hideMark/>
          </w:tcPr>
          <w:p w14:paraId="32543473"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r w:rsidRPr="0077074E">
              <w:rPr>
                <w:rFonts w:ascii="Calibri" w:eastAsia="Times New Roman" w:hAnsi="Calibri" w:cs="Calibri"/>
                <w:noProof/>
                <w:color w:val="000000"/>
                <w:lang w:val="en-GB" w:eastAsia="en-GB"/>
              </w:rPr>
              <w:fldChar w:fldCharType="begin" w:fldLock="1"/>
            </w:r>
            <w:r w:rsidRPr="0077074E">
              <w:rPr>
                <w:rFonts w:ascii="Calibri" w:eastAsia="Times New Roman" w:hAnsi="Calibri" w:cs="Calibri"/>
                <w:noProof/>
                <w:color w:val="000000"/>
                <w:lang w:val="en-GB" w:eastAsia="en-GB"/>
              </w:rPr>
              <w:instrText>ADDIN CSL_CITATION {"citationItems":[{"id":"ITEM-1","itemData":{"DOI":"10.1007/s00595-013-0809-9","ISBN":"0059501308","ISSN":"14362813","abstract":"Purpose: A prospective, multicenter, observational study was performed to investigate the risk factors of surgical site infection (SSI) in patients with ulcerative colitis (UC). Methods: From 2009 to 2010, perioperative clinicopathological data were collected from patients who had undergone surgery for UC within the research period, for up to 6 consecutive months in 13 hospitals in Japan. The primary outcome was the development of SSI. Results: A total of 195 patients with UC who underwent colorectal surgery were enrolled. SSI was diagnosed in 38 (19.5 %) patients, in the form of incisional infection in 23 (11.8 %), organ/space infection in 16 (8.2 %), and both in 1 (0.5 %). There were no significant risk factors associated with an increased risk of development of incisional SSI. An American Society of Anesthesiologists physical status of ≥ 3 was indicated as the only significant risk factor for organ/space SSI (P = 0.02) compared with other factors, such as a neutrophil count of &gt;100 × 102/mm3, albumin level of &lt;3.5 g/dl, perioperative packed red blood cell transfusion, fair or poor colonic cleanliness, and therapeutic use of antibiotics. Conclusion: Poor general physical status was the significant independent risk factor for organ/space SSI in patients with UC in Japan. © 2013 Springer.","author":[{"dropping-particle":"","family":"Araki","given":"Toshimitsu","non-dropping-particle":"","parse-names":false,"suffix":""},{"dropping-particle":"","family":"Okita","given":"Yoshiki","non-dropping-particle":"","parse-names":false,"suffix":""},{"dropping-particle":"","family":"Uchino","given":"Motoi","non-dropping-particle":"","parse-names":false,"suffix":""},{"dropping-particle":"","family":"Ikeuchi","given":"Hiroki","non-dropping-particle":"","parse-names":false,"suffix":""},{"dropping-particle":"","family":"Sasaki","given":"Iwao","non-dropping-particle":"","parse-names":false,"suffix":""},{"dropping-particle":"","family":"Funayama","given":"Yuji","non-dropping-particle":"","parse-names":false,"suffix":""},{"dropping-particle":"","family":"Fukushima","given":"Kouhei","non-dropping-particle":"","parse-names":false,"suffix":""},{"dropping-particle":"","family":"Futami","given":"Kitarou","non-dropping-particle":"","parse-names":false,"suffix":""},{"dropping-particle":"","family":"Maeda","given":"Kiyoshi","non-dropping-particle":"","parse-names":false,"suffix":""},{"dropping-particle":"","family":"Iiai","given":"Tsuneo","non-dropping-particle":"","parse-names":false,"suffix":""},{"dropping-particle":"","family":"Itabashi","given":"Michio","non-dropping-particle":"","parse-names":false,"suffix":""},{"dropping-particle":"","family":"Hase","given":"Kazuo","non-dropping-particle":"","parse-names":false,"suffix":""},{"dropping-particle":"","family":"Motoya","given":"Satoshi","non-dropping-particle":"","parse-names":false,"suffix":""},{"dropping-particle":"","family":"Kitano","given":"Atsuo","non-dropping-particle":"","parse-names":false,"suffix":""},{"dropping-particle":"","family":"Mizushima","given":"Tsunekazu","non-dropping-particle":"","parse-names":false,"suffix":""},{"dropping-particle":"","family":"Maeda","given":"Kotaro","non-dropping-particle":"","parse-names":false,"suffix":""},{"dropping-particle":"","family":"Kobayashi","given":"Minako","non-dropping-particle":"","parse-names":false,"suffix":""},{"dropping-particle":"","family":"Mohri","given":"Yasuhiko","non-dropping-particle":"","parse-names":false,"suffix":""},{"dropping-particle":"","family":"Kusunoki","given":"Masato","non-dropping-particle":"","parse-names":false,"suffix":""}],"container-title":"Surgery Today","id":"ITEM-1","issue":"6","issued":{"date-parts":[["2014"]]},"page":"1072-1078","title":"Risk factors for surgical site infection in Japanese patients with ulcerative colitis: A multicenter prospective study","type":"article-journal","volume":"44"},"uris":["http://www.mendeley.com/documents/?uuid=022de85d-d3d1-4638-9627-40efc1526a84"]},{"id":"ITEM-2","itemData":{"DOI":"10.1007/s00268-014-2922-3","ISBN":"0364-2313","ISSN":"14322323","PMID":"25561190","abstract":"Background: Surgical site infection (SSI) is a common cause of major morbidity after liver resection. This study aimed to identify the risk factors for incisional and organ/space SSIs after liver resection. Methods: Our liver surgery database was retrospectively analyzed for patients treated between January 2009 and November 2012 in a tertiary care Swiss hospital. Univariate and multivariate analyses were conducted on preoperative, intraoperative, and postoperative variables to identify risk factors for incisional and organ/space SSIs. Results: In a total of 226 patients, SSI incidences were 12.8 % (incisional), 4.0 % (organ/space), and 1.8 % (both). Univariate analysis showed that incisional SSIs were associated with high American Society of Anesthesiologists (ASA) scores, preoperative anemia, hypoalbuminemia, low prothrombin time, viral or alcoholic chronic hepatitis, liver cirrhosis, and prolonged operation times. Organ/space SSIs were associated with high rates of red blood cell transfusions, concomitant bowel surgery, and prolonged operation times. Multivariate analysis revealed that risk factors for incisional SSIs were anemia [odds ratio (OR) 2.82], high ASA scores (OR 2.88), presence of hepatitis or cirrhosis (OR 5.07), and prolonged operation times (OR 9.61). The only risk factor for organ/space SSIs was concomitant bowel surgery (OR 5.53). Hospital stays were similar in organ/space and incisional SSI groups, but significantly longer for those with both organ/space and incisional SSIs. Conclusions: High ASA scores, anemia, chronic hepatitis or liver cirrhosis, and prolonged operations increased the risk of incisional SSIs; concomitant bowel surgery increased the risk of organ/space SSI. Specific precautions to prevent organ/space and incisional SSIs may shorten hospital stays.","author":[{"dropping-particle":"","family":"Kokudo","given":"Takashi","non-dropping-particle":"","parse-names":false,"suffix":""},{"dropping-particle":"","family":"Uldry","given":"Emilie","non-dropping-particle":"","parse-names":false,"suffix":""},{"dropping-particle":"","family":"Demartines","given":"Nicolas","non-dropping-particle":"","parse-names":false,"suffix":""},{"dropping-particle":"","family":"Halkic","given":"Nermin","non-dropping-particle":"","parse-names":false,"suffix":""}],"container-title":"World Journal of Surgery","id":"ITEM-2","issue":"5","issued":{"date-parts":[["2015"]]},"page":"1185-1192","title":"Risk factors for incisional and organ space surgical site infections after liver resection are different","type":"article-journal","volume":"39"},"uris":["http://www.mendeley.com/documents/?uuid=d99b4e55-c589-4870-8292-a35d4a7b78da"]},{"id":"ITEM-3","itemData":{"DOI":"10.1016/j.jss.2017.05.018","ISSN":"10958673","PMID":"28595819","abstract":"Background Surgical site infections (SSIs) are a common source of postoperative morbidity and a marker of surgical quality. The ability to predict the incidence of SSIs is limited and most models have poor predictive value. We sought to identify risk factors associated with SSIs and develop a prediction model for SSIs after major abdominal surgery. Methods A total of 1744 patients undergoing pancreatic, hepatobiliary, and colorectal resections between January 1, 2010 and August 31, 2013 at Johns Hopkins Hospital were identified. Risk factors for any inpatient SSI (superficial and deep) were evaluated using multivariable logistic regression. Results Median patient age was 58 y (interquartile range 47, 68); surgical procedures included colorectal (59.0%), liver (26.2%), and pancreas (14.8%) resections. SSI occurred in 7.6% (n = 132) of patients. Factors associated with SSI included preoperative weight loss &gt;4.5 kg (odds ratio [OR], 2.12; 95% confidence interval [CI], 1.06-4.25), emergency operations (OR, 2.05; 95% CI, 1.32-3.17), and colorectal resections (OR, 1.65; 95% CI, 1.13-2.43) (all P ≤ 0.003). Intraoperative and postoperative risk factors included estimated blood loss (EBL) &gt;600 mL (OR, 2.23; 95% CI, 1.54-3.25), maximum respiratory rate (tachypnea) &gt;20 breaths/min (OR, 1.74; 95% CI, 1.19-2.54), and perioperative transfusion (OR, 2.01; 95% CI, 1.33-3.04) (all P = 0.001). Intraoperative hypothermia, hyperthermia, bradycardia, tachycardia, hypotension, and hypertension were not associated with SSIs (all P &gt; 0.05). After controlling competing risk factors, transfusion, EBL &gt;600 mL, tachypnea, and colorectal resection were independently associated with SSIs (all P &lt; 0.003). On the basis of the beta-coefficients in the multivariable model, an SSI scoring system was created by assigning 2 points for EBL &gt;600 mL, 2 points for a colorectal resection, 3 points for tachypnea, and 3 points for a transfusion. The model showed good discriminatory ability to predict SSI (c-statistic = 0.7232; Akaike information criterion 875.37). Conclusions A novel, simple 10-point SSI scoring system that incorporated perioperative risk factors such as blood transfusion, EBL, tachypnea, and the type of surgical procedure accurately stratifies patients according to SSI risk.","author":[{"dropping-particle":"","family":"Ejaz","given":"Aslam","non-dropping-particle":"","parse-names":false,"suffix":""},{"dropping-particle":"","family":"Schmidt","given":"Carl","non-dropping-particle":"","parse-names":false,"suffix":""},{"dropping-particle":"","family":"Johnston","given":"Fabian M.","non-dropping-particle":"","parse-names":false,"suffix":""},{"dropping-particle":"","family":"Frank","given":"Steve M.","non-dropping-particle":"","parse-names":false,"suffix":""},{"dropping-particle":"","family":"Pawlik","given":"Timothy M.","non-dropping-particle":"","parse-names":false,"suffix":""}],"container-title":"Journal of Surgical Research","id":"ITEM-3","issued":{"date-parts":[["2017"]]},"page":"153-159","publisher":"Elsevier Inc","title":"Risk factors and prediction model for inpatient surgical site infection after major abdominal surgery","type":"article-journal","volume":"217"},"uris":["http://www.mendeley.com/documents/?uuid=0fe4a028-c7fe-485c-b11c-7c3a90a8ca64"]}],"mendeley":{"formattedCitation":"&lt;span style=\"baseline\"&gt;[14,32,34]&lt;/span&gt;","plainTextFormattedCitation":"[14,32,34]","previouslyFormattedCitation":"[14,31,33]"},"properties":{"noteIndex":0},"schema":"https://github.com/citation-style-language/schema/raw/master/csl-citation.json"}</w:instrText>
            </w:r>
            <w:r w:rsidRPr="0077074E">
              <w:rPr>
                <w:rFonts w:ascii="Calibri" w:eastAsia="Times New Roman" w:hAnsi="Calibri" w:cs="Calibri"/>
                <w:noProof/>
                <w:color w:val="000000"/>
                <w:lang w:val="en-GB" w:eastAsia="en-GB"/>
              </w:rPr>
              <w:fldChar w:fldCharType="separate"/>
            </w:r>
            <w:r w:rsidRPr="0077074E">
              <w:rPr>
                <w:rFonts w:ascii="Calibri" w:eastAsia="Times New Roman" w:hAnsi="Calibri" w:cs="Calibri"/>
                <w:noProof/>
                <w:color w:val="000000"/>
                <w:lang w:val="en-GB" w:eastAsia="en-GB"/>
              </w:rPr>
              <w:t>[14,32,34]</w:t>
            </w:r>
            <w:r w:rsidRPr="0077074E">
              <w:rPr>
                <w:rFonts w:ascii="Calibri" w:eastAsia="Times New Roman" w:hAnsi="Calibri" w:cs="Calibri"/>
                <w:noProof/>
                <w:color w:val="000000"/>
                <w:lang w:val="en-GB" w:eastAsia="en-GB"/>
              </w:rPr>
              <w:fldChar w:fldCharType="end"/>
            </w:r>
          </w:p>
        </w:tc>
        <w:tc>
          <w:tcPr>
            <w:tcW w:w="1719" w:type="dxa"/>
            <w:tcBorders>
              <w:bottom w:val="single" w:sz="4" w:space="0" w:color="auto"/>
            </w:tcBorders>
            <w:shd w:val="clear" w:color="auto" w:fill="auto"/>
            <w:noWrap/>
            <w:vAlign w:val="bottom"/>
            <w:hideMark/>
          </w:tcPr>
          <w:p w14:paraId="636CFA10" w14:textId="77777777" w:rsidR="00ED7EB2" w:rsidRPr="0077074E" w:rsidRDefault="00ED7EB2" w:rsidP="00D84641">
            <w:pPr>
              <w:spacing w:after="0" w:line="240" w:lineRule="auto"/>
              <w:jc w:val="center"/>
              <w:rPr>
                <w:rFonts w:ascii="Calibri" w:eastAsia="Times New Roman" w:hAnsi="Calibri" w:cs="Calibri"/>
                <w:noProof/>
                <w:color w:val="000000"/>
                <w:lang w:val="en-GB" w:eastAsia="en-GB"/>
              </w:rPr>
            </w:pPr>
          </w:p>
        </w:tc>
        <w:tc>
          <w:tcPr>
            <w:tcW w:w="974" w:type="dxa"/>
            <w:tcBorders>
              <w:bottom w:val="single" w:sz="4" w:space="0" w:color="auto"/>
            </w:tcBorders>
            <w:shd w:val="clear" w:color="auto" w:fill="auto"/>
            <w:noWrap/>
            <w:vAlign w:val="bottom"/>
            <w:hideMark/>
          </w:tcPr>
          <w:p w14:paraId="66C2334B" w14:textId="77777777" w:rsidR="00ED7EB2" w:rsidRPr="0077074E" w:rsidRDefault="00ED7EB2" w:rsidP="00D84641">
            <w:pPr>
              <w:spacing w:after="0" w:line="240" w:lineRule="auto"/>
              <w:jc w:val="center"/>
              <w:rPr>
                <w:rFonts w:ascii="Times New Roman" w:eastAsia="Times New Roman" w:hAnsi="Times New Roman" w:cs="Times New Roman"/>
                <w:noProof/>
                <w:sz w:val="20"/>
                <w:szCs w:val="20"/>
                <w:lang w:val="en-GB" w:eastAsia="en-GB"/>
              </w:rPr>
            </w:pPr>
          </w:p>
        </w:tc>
      </w:tr>
    </w:tbl>
    <w:bookmarkEnd w:id="2"/>
    <w:p w14:paraId="00DE1FD9" w14:textId="76F962A0" w:rsidR="0077074E" w:rsidRPr="0077074E" w:rsidRDefault="0077074E" w:rsidP="0077074E">
      <w:pPr>
        <w:rPr>
          <w:noProof/>
          <w:lang w:val="en-GB"/>
        </w:rPr>
      </w:pPr>
      <w:r w:rsidRPr="0077074E">
        <w:rPr>
          <w:rFonts w:ascii="Calibri" w:eastAsia="Times New Roman" w:hAnsi="Calibri" w:cs="Calibri"/>
          <w:noProof/>
          <w:color w:val="000000"/>
          <w:lang w:val="en-GB" w:eastAsia="en-GB"/>
        </w:rPr>
        <w:t>D</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Digestive system surgical procedures</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O</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Orthopaedic system surgical procedures</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T</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Thoracic system surgical procedures</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w:t>
      </w:r>
      <w:r w:rsidR="00681BA4" w:rsidRPr="0077074E">
        <w:rPr>
          <w:noProof/>
          <w:vertAlign w:val="subscript"/>
          <w:lang w:val="en-GB"/>
        </w:rPr>
        <w:t>U</w:t>
      </w:r>
      <w:r w:rsidR="00681BA4" w:rsidRPr="0077074E">
        <w:rPr>
          <w:noProof/>
          <w:lang w:val="en-GB"/>
        </w:rPr>
        <w:t xml:space="preserve">, Significant in univariate analysis; </w:t>
      </w:r>
      <w:r w:rsidR="00681BA4" w:rsidRPr="0077074E">
        <w:rPr>
          <w:noProof/>
          <w:vertAlign w:val="subscript"/>
          <w:lang w:val="en-GB"/>
        </w:rPr>
        <w:t>M</w:t>
      </w:r>
      <w:r w:rsidR="00681BA4" w:rsidRPr="0077074E">
        <w:rPr>
          <w:noProof/>
          <w:lang w:val="en-GB"/>
        </w:rPr>
        <w:t>, Significant in multivariate analysis</w:t>
      </w:r>
      <w:r w:rsidR="00681BA4">
        <w:rPr>
          <w:rFonts w:ascii="Calibri" w:eastAsia="Times New Roman" w:hAnsi="Calibri" w:cs="Calibri"/>
          <w:noProof/>
          <w:color w:val="000000"/>
          <w:lang w:val="en-GB" w:eastAsia="en-GB"/>
        </w:rPr>
        <w:t xml:space="preserve">; </w:t>
      </w:r>
      <w:r w:rsidRPr="0077074E">
        <w:rPr>
          <w:rFonts w:ascii="Calibri" w:eastAsia="Times New Roman" w:hAnsi="Calibri" w:cs="Calibri"/>
          <w:noProof/>
          <w:color w:val="000000"/>
          <w:lang w:val="en-GB" w:eastAsia="en-GB"/>
        </w:rPr>
        <w:t>ASA</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American Society of Anaesthesiologists</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CRP</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C-reactive protein</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SSI</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Surgical Site Infection</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BMI</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Body Mass Index</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COPD</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Chronic obstructive pulmonary disease</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NNIS</w:t>
      </w:r>
      <w:r w:rsidRPr="0077074E">
        <w:rPr>
          <w:rFonts w:ascii="Calibri" w:eastAsia="Times New Roman" w:hAnsi="Calibri" w:cs="Calibri"/>
          <w:noProof/>
          <w:color w:val="000000"/>
          <w:lang w:val="en-GB" w:eastAsia="en-GB"/>
        </w:rPr>
        <w:t>,</w:t>
      </w:r>
      <w:r w:rsidRPr="0077074E">
        <w:rPr>
          <w:rFonts w:ascii="Calibri" w:eastAsia="Times New Roman" w:hAnsi="Calibri" w:cs="Calibri"/>
          <w:noProof/>
          <w:color w:val="000000"/>
          <w:lang w:val="en-GB" w:eastAsia="en-GB"/>
        </w:rPr>
        <w:t xml:space="preserve"> Surgical Infection Risk Index</w:t>
      </w:r>
      <w:r w:rsidRPr="0077074E">
        <w:rPr>
          <w:noProof/>
          <w:lang w:val="en-GB"/>
        </w:rPr>
        <w:t>.</w:t>
      </w:r>
    </w:p>
    <w:p w14:paraId="647886EB" w14:textId="77777777" w:rsidR="0077074E" w:rsidRPr="0077074E" w:rsidRDefault="0077074E" w:rsidP="0077074E">
      <w:pPr>
        <w:rPr>
          <w:noProof/>
          <w:lang w:val="en-GB"/>
        </w:rPr>
      </w:pPr>
      <w:r w:rsidRPr="0077074E">
        <w:rPr>
          <w:noProof/>
          <w:vertAlign w:val="superscript"/>
          <w:lang w:val="en-GB"/>
        </w:rPr>
        <w:t>1</w:t>
      </w:r>
      <w:r w:rsidRPr="0077074E">
        <w:rPr>
          <w:noProof/>
          <w:lang w:val="en-GB"/>
        </w:rPr>
        <w:t>During which part of the analysis the risk factor was found statistically significant.</w:t>
      </w:r>
    </w:p>
    <w:p w14:paraId="7EDCE353" w14:textId="40C019FD" w:rsidR="0077074E" w:rsidRDefault="0077074E" w:rsidP="0077074E">
      <w:pPr>
        <w:rPr>
          <w:noProof/>
          <w:lang w:val="en-GB"/>
        </w:rPr>
      </w:pPr>
      <w:r w:rsidRPr="0077074E">
        <w:rPr>
          <w:noProof/>
          <w:vertAlign w:val="superscript"/>
          <w:lang w:val="en-GB"/>
        </w:rPr>
        <w:t>2</w:t>
      </w:r>
      <w:r w:rsidRPr="0077074E">
        <w:rPr>
          <w:noProof/>
          <w:lang w:val="en-GB"/>
        </w:rPr>
        <w:t xml:space="preserve">References to the literature which had the risk factor as a multivariate result for each group of surgeries. </w:t>
      </w:r>
    </w:p>
    <w:p w14:paraId="24B1D7DA" w14:textId="7BD6CE46" w:rsidR="00FA5936" w:rsidRPr="0077074E" w:rsidRDefault="00FA5936" w:rsidP="0077074E">
      <w:pPr>
        <w:rPr>
          <w:noProof/>
          <w:lang w:val="en-GB"/>
        </w:rPr>
      </w:pPr>
      <w:r w:rsidRPr="00FA5936">
        <w:rPr>
          <w:noProof/>
          <w:vertAlign w:val="superscript"/>
          <w:lang w:val="en-GB"/>
        </w:rPr>
        <w:t>*</w:t>
      </w:r>
      <w:r>
        <w:rPr>
          <w:noProof/>
          <w:lang w:val="en-GB"/>
        </w:rPr>
        <w:t>Present in data.</w:t>
      </w:r>
    </w:p>
    <w:sectPr w:rsidR="00FA5936" w:rsidRPr="0077074E" w:rsidSect="00A474D1">
      <w:headerReference w:type="default" r:id="rId8"/>
      <w:footerReference w:type="firs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8B8C54" w14:textId="77777777" w:rsidR="003C6BB7" w:rsidRDefault="003C6BB7">
      <w:pPr>
        <w:spacing w:after="0" w:line="240" w:lineRule="auto"/>
      </w:pPr>
      <w:r>
        <w:separator/>
      </w:r>
    </w:p>
  </w:endnote>
  <w:endnote w:type="continuationSeparator" w:id="0">
    <w:p w14:paraId="3D461E4B" w14:textId="77777777" w:rsidR="003C6BB7" w:rsidRDefault="003C6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DC7AE8" w14:textId="22BDF10B" w:rsidR="003305E4" w:rsidRDefault="003C6BB7" w:rsidP="003305E4">
    <w:pPr>
      <w:pStyle w:val="Footer"/>
    </w:pPr>
  </w:p>
  <w:p w14:paraId="10640135" w14:textId="77777777" w:rsidR="003305E4" w:rsidRDefault="003C6B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98F680" w14:textId="77777777" w:rsidR="003C6BB7" w:rsidRDefault="003C6BB7">
      <w:pPr>
        <w:spacing w:after="0" w:line="240" w:lineRule="auto"/>
      </w:pPr>
      <w:r>
        <w:separator/>
      </w:r>
    </w:p>
  </w:footnote>
  <w:footnote w:type="continuationSeparator" w:id="0">
    <w:p w14:paraId="54B5D68A" w14:textId="77777777" w:rsidR="003C6BB7" w:rsidRDefault="003C6B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8695640"/>
      <w:docPartObj>
        <w:docPartGallery w:val="Page Numbers (Top of Page)"/>
        <w:docPartUnique/>
      </w:docPartObj>
    </w:sdtPr>
    <w:sdtEndPr>
      <w:rPr>
        <w:noProof/>
      </w:rPr>
    </w:sdtEndPr>
    <w:sdtContent>
      <w:p w14:paraId="15A2B87B" w14:textId="77777777" w:rsidR="0099294C" w:rsidRDefault="00A474D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E8BF837" w14:textId="77777777" w:rsidR="0099294C" w:rsidRDefault="003C6BB7" w:rsidP="00ED7EB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E41395"/>
    <w:multiLevelType w:val="hybridMultilevel"/>
    <w:tmpl w:val="F1EC8CA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0B05CAF"/>
    <w:multiLevelType w:val="multilevel"/>
    <w:tmpl w:val="D3AE76BA"/>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305C7E49"/>
    <w:multiLevelType w:val="hybridMultilevel"/>
    <w:tmpl w:val="0E7E5F4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95E1085"/>
    <w:multiLevelType w:val="multilevel"/>
    <w:tmpl w:val="D3AE76BA"/>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488E3918"/>
    <w:multiLevelType w:val="multilevel"/>
    <w:tmpl w:val="D3AE76BA"/>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A7A0157"/>
    <w:multiLevelType w:val="hybridMultilevel"/>
    <w:tmpl w:val="1D5CC5A4"/>
    <w:lvl w:ilvl="0" w:tplc="0C00000F">
      <w:start w:val="1"/>
      <w:numFmt w:val="decimal"/>
      <w:lvlText w:val="%1."/>
      <w:lvlJc w:val="left"/>
      <w:pPr>
        <w:ind w:left="360" w:hanging="360"/>
      </w:p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abstractNum w:abstractNumId="6" w15:restartNumberingAfterBreak="0">
    <w:nsid w:val="64D17AC6"/>
    <w:multiLevelType w:val="hybridMultilevel"/>
    <w:tmpl w:val="A4AA7A00"/>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7" w15:restartNumberingAfterBreak="0">
    <w:nsid w:val="67154B0B"/>
    <w:multiLevelType w:val="hybridMultilevel"/>
    <w:tmpl w:val="20A49226"/>
    <w:lvl w:ilvl="0" w:tplc="51C67E3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7F2136"/>
    <w:multiLevelType w:val="hybridMultilevel"/>
    <w:tmpl w:val="91060AD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6CCA50C6"/>
    <w:multiLevelType w:val="hybridMultilevel"/>
    <w:tmpl w:val="1220D854"/>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0" w15:restartNumberingAfterBreak="0">
    <w:nsid w:val="7192495D"/>
    <w:multiLevelType w:val="hybridMultilevel"/>
    <w:tmpl w:val="3B44E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0C77C3"/>
    <w:multiLevelType w:val="hybridMultilevel"/>
    <w:tmpl w:val="B3F42952"/>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2" w15:restartNumberingAfterBreak="0">
    <w:nsid w:val="73875652"/>
    <w:multiLevelType w:val="hybridMultilevel"/>
    <w:tmpl w:val="E1003CA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770131E4"/>
    <w:multiLevelType w:val="hybridMultilevel"/>
    <w:tmpl w:val="21947820"/>
    <w:lvl w:ilvl="0" w:tplc="12A24F1A">
      <w:start w:val="2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C800E6C"/>
    <w:multiLevelType w:val="hybridMultilevel"/>
    <w:tmpl w:val="D5B8932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12"/>
  </w:num>
  <w:num w:numId="3">
    <w:abstractNumId w:val="1"/>
  </w:num>
  <w:num w:numId="4">
    <w:abstractNumId w:val="0"/>
  </w:num>
  <w:num w:numId="5">
    <w:abstractNumId w:val="14"/>
  </w:num>
  <w:num w:numId="6">
    <w:abstractNumId w:val="8"/>
  </w:num>
  <w:num w:numId="7">
    <w:abstractNumId w:val="3"/>
  </w:num>
  <w:num w:numId="8">
    <w:abstractNumId w:val="6"/>
  </w:num>
  <w:num w:numId="9">
    <w:abstractNumId w:val="5"/>
  </w:num>
  <w:num w:numId="10">
    <w:abstractNumId w:val="4"/>
  </w:num>
  <w:num w:numId="11">
    <w:abstractNumId w:val="10"/>
  </w:num>
  <w:num w:numId="12">
    <w:abstractNumId w:val="7"/>
  </w:num>
  <w:num w:numId="13">
    <w:abstractNumId w:val="13"/>
  </w:num>
  <w:num w:numId="14">
    <w:abstractNumId w:val="11"/>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4D1"/>
    <w:rsid w:val="003C6BB7"/>
    <w:rsid w:val="00583979"/>
    <w:rsid w:val="00681BA4"/>
    <w:rsid w:val="00711BA5"/>
    <w:rsid w:val="00730E28"/>
    <w:rsid w:val="0077074E"/>
    <w:rsid w:val="00A474D1"/>
    <w:rsid w:val="00C70AC2"/>
    <w:rsid w:val="00D07AD5"/>
    <w:rsid w:val="00D67C48"/>
    <w:rsid w:val="00E13CB8"/>
    <w:rsid w:val="00ED7EB2"/>
    <w:rsid w:val="00F81EE3"/>
    <w:rsid w:val="00FA5936"/>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94A6"/>
  <w15:chartTrackingRefBased/>
  <w15:docId w15:val="{A09F48B3-3568-4E96-AF72-B279F5CE1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D1"/>
    <w:rPr>
      <w:lang w:val="nl-NL"/>
    </w:rPr>
  </w:style>
  <w:style w:type="paragraph" w:styleId="Heading1">
    <w:name w:val="heading 1"/>
    <w:basedOn w:val="Normal"/>
    <w:next w:val="Normal"/>
    <w:link w:val="Heading1Char"/>
    <w:uiPriority w:val="9"/>
    <w:qFormat/>
    <w:rsid w:val="00A474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74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474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D1"/>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A474D1"/>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A474D1"/>
    <w:rPr>
      <w:rFonts w:asciiTheme="majorHAnsi" w:eastAsiaTheme="majorEastAsia" w:hAnsiTheme="majorHAnsi" w:cstheme="majorBidi"/>
      <w:color w:val="1F3763" w:themeColor="accent1" w:themeShade="7F"/>
      <w:sz w:val="24"/>
      <w:szCs w:val="24"/>
      <w:lang w:val="nl-NL"/>
    </w:rPr>
  </w:style>
  <w:style w:type="character" w:styleId="CommentReference">
    <w:name w:val="annotation reference"/>
    <w:basedOn w:val="DefaultParagraphFont"/>
    <w:uiPriority w:val="99"/>
    <w:semiHidden/>
    <w:unhideWhenUsed/>
    <w:rsid w:val="00A474D1"/>
    <w:rPr>
      <w:sz w:val="16"/>
      <w:szCs w:val="16"/>
    </w:rPr>
  </w:style>
  <w:style w:type="paragraph" w:styleId="CommentText">
    <w:name w:val="annotation text"/>
    <w:basedOn w:val="Normal"/>
    <w:link w:val="CommentTextChar"/>
    <w:uiPriority w:val="99"/>
    <w:unhideWhenUsed/>
    <w:rsid w:val="00A474D1"/>
    <w:pPr>
      <w:spacing w:line="240" w:lineRule="auto"/>
    </w:pPr>
    <w:rPr>
      <w:sz w:val="20"/>
      <w:szCs w:val="20"/>
    </w:rPr>
  </w:style>
  <w:style w:type="character" w:customStyle="1" w:styleId="CommentTextChar">
    <w:name w:val="Comment Text Char"/>
    <w:basedOn w:val="DefaultParagraphFont"/>
    <w:link w:val="CommentText"/>
    <w:uiPriority w:val="99"/>
    <w:rsid w:val="00A474D1"/>
    <w:rPr>
      <w:sz w:val="20"/>
      <w:szCs w:val="20"/>
      <w:lang w:val="nl-NL"/>
    </w:rPr>
  </w:style>
  <w:style w:type="paragraph" w:styleId="BalloonText">
    <w:name w:val="Balloon Text"/>
    <w:basedOn w:val="Normal"/>
    <w:link w:val="BalloonTextChar"/>
    <w:uiPriority w:val="99"/>
    <w:semiHidden/>
    <w:unhideWhenUsed/>
    <w:rsid w:val="00A47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4D1"/>
    <w:rPr>
      <w:rFonts w:ascii="Segoe UI" w:hAnsi="Segoe UI" w:cs="Segoe UI"/>
      <w:sz w:val="18"/>
      <w:szCs w:val="18"/>
      <w:lang w:val="nl-NL"/>
    </w:rPr>
  </w:style>
  <w:style w:type="paragraph" w:styleId="ListParagraph">
    <w:name w:val="List Paragraph"/>
    <w:basedOn w:val="Normal"/>
    <w:uiPriority w:val="34"/>
    <w:qFormat/>
    <w:rsid w:val="00A474D1"/>
    <w:pPr>
      <w:ind w:left="720"/>
      <w:contextualSpacing/>
    </w:pPr>
  </w:style>
  <w:style w:type="paragraph" w:styleId="CommentSubject">
    <w:name w:val="annotation subject"/>
    <w:basedOn w:val="CommentText"/>
    <w:next w:val="CommentText"/>
    <w:link w:val="CommentSubjectChar"/>
    <w:uiPriority w:val="99"/>
    <w:semiHidden/>
    <w:unhideWhenUsed/>
    <w:rsid w:val="00A474D1"/>
    <w:rPr>
      <w:b/>
      <w:bCs/>
    </w:rPr>
  </w:style>
  <w:style w:type="character" w:customStyle="1" w:styleId="CommentSubjectChar">
    <w:name w:val="Comment Subject Char"/>
    <w:basedOn w:val="CommentTextChar"/>
    <w:link w:val="CommentSubject"/>
    <w:uiPriority w:val="99"/>
    <w:semiHidden/>
    <w:rsid w:val="00A474D1"/>
    <w:rPr>
      <w:b/>
      <w:bCs/>
      <w:sz w:val="20"/>
      <w:szCs w:val="20"/>
      <w:lang w:val="nl-NL"/>
    </w:rPr>
  </w:style>
  <w:style w:type="paragraph" w:styleId="Caption">
    <w:name w:val="caption"/>
    <w:basedOn w:val="Normal"/>
    <w:next w:val="Normal"/>
    <w:uiPriority w:val="35"/>
    <w:unhideWhenUsed/>
    <w:qFormat/>
    <w:rsid w:val="00A474D1"/>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A474D1"/>
    <w:rPr>
      <w:color w:val="808080"/>
    </w:rPr>
  </w:style>
  <w:style w:type="paragraph" w:styleId="Title">
    <w:name w:val="Title"/>
    <w:basedOn w:val="Normal"/>
    <w:next w:val="Normal"/>
    <w:link w:val="TitleChar"/>
    <w:uiPriority w:val="10"/>
    <w:qFormat/>
    <w:rsid w:val="00A474D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4D1"/>
    <w:rPr>
      <w:rFonts w:asciiTheme="majorHAnsi" w:eastAsiaTheme="majorEastAsia" w:hAnsiTheme="majorHAnsi" w:cstheme="majorBidi"/>
      <w:spacing w:val="-10"/>
      <w:kern w:val="28"/>
      <w:sz w:val="56"/>
      <w:szCs w:val="56"/>
      <w:lang w:val="nl-NL"/>
    </w:rPr>
  </w:style>
  <w:style w:type="character" w:styleId="Hyperlink">
    <w:name w:val="Hyperlink"/>
    <w:basedOn w:val="DefaultParagraphFont"/>
    <w:uiPriority w:val="99"/>
    <w:unhideWhenUsed/>
    <w:rsid w:val="00A474D1"/>
    <w:rPr>
      <w:color w:val="0000FF"/>
      <w:u w:val="single"/>
    </w:rPr>
  </w:style>
  <w:style w:type="character" w:customStyle="1" w:styleId="UnresolvedMention1">
    <w:name w:val="Unresolved Mention1"/>
    <w:basedOn w:val="DefaultParagraphFont"/>
    <w:uiPriority w:val="99"/>
    <w:semiHidden/>
    <w:unhideWhenUsed/>
    <w:rsid w:val="00A474D1"/>
    <w:rPr>
      <w:color w:val="605E5C"/>
      <w:shd w:val="clear" w:color="auto" w:fill="E1DFDD"/>
    </w:rPr>
  </w:style>
  <w:style w:type="paragraph" w:styleId="Subtitle">
    <w:name w:val="Subtitle"/>
    <w:basedOn w:val="Normal"/>
    <w:next w:val="Normal"/>
    <w:link w:val="SubtitleChar"/>
    <w:uiPriority w:val="11"/>
    <w:qFormat/>
    <w:rsid w:val="00A474D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474D1"/>
    <w:rPr>
      <w:rFonts w:eastAsiaTheme="minorEastAsia"/>
      <w:color w:val="5A5A5A" w:themeColor="text1" w:themeTint="A5"/>
      <w:spacing w:val="15"/>
      <w:lang w:val="nl-NL"/>
    </w:rPr>
  </w:style>
  <w:style w:type="character" w:styleId="SubtleEmphasis">
    <w:name w:val="Subtle Emphasis"/>
    <w:basedOn w:val="DefaultParagraphFont"/>
    <w:uiPriority w:val="19"/>
    <w:qFormat/>
    <w:rsid w:val="00A474D1"/>
    <w:rPr>
      <w:i/>
      <w:iCs/>
      <w:color w:val="404040" w:themeColor="text1" w:themeTint="BF"/>
    </w:rPr>
  </w:style>
  <w:style w:type="paragraph" w:styleId="Header">
    <w:name w:val="header"/>
    <w:basedOn w:val="Normal"/>
    <w:link w:val="HeaderChar"/>
    <w:uiPriority w:val="99"/>
    <w:unhideWhenUsed/>
    <w:rsid w:val="00A474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4D1"/>
    <w:rPr>
      <w:lang w:val="nl-NL"/>
    </w:rPr>
  </w:style>
  <w:style w:type="paragraph" w:styleId="Footer">
    <w:name w:val="footer"/>
    <w:basedOn w:val="Normal"/>
    <w:link w:val="FooterChar"/>
    <w:uiPriority w:val="99"/>
    <w:unhideWhenUsed/>
    <w:rsid w:val="00A474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4D1"/>
    <w:rPr>
      <w:lang w:val="nl-NL"/>
    </w:rPr>
  </w:style>
  <w:style w:type="character" w:customStyle="1" w:styleId="UnresolvedMention2">
    <w:name w:val="Unresolved Mention2"/>
    <w:basedOn w:val="DefaultParagraphFont"/>
    <w:uiPriority w:val="99"/>
    <w:semiHidden/>
    <w:unhideWhenUsed/>
    <w:rsid w:val="00A474D1"/>
    <w:rPr>
      <w:color w:val="605E5C"/>
      <w:shd w:val="clear" w:color="auto" w:fill="E1DFDD"/>
    </w:rPr>
  </w:style>
  <w:style w:type="paragraph" w:customStyle="1" w:styleId="Style1">
    <w:name w:val="Style1"/>
    <w:basedOn w:val="Heading1"/>
    <w:link w:val="Style1Char"/>
    <w:qFormat/>
    <w:rsid w:val="00A474D1"/>
    <w:rPr>
      <w:lang w:val="en-ZA"/>
    </w:rPr>
  </w:style>
  <w:style w:type="character" w:customStyle="1" w:styleId="Style1Char">
    <w:name w:val="Style1 Char"/>
    <w:basedOn w:val="Heading1Char"/>
    <w:link w:val="Style1"/>
    <w:rsid w:val="00A474D1"/>
    <w:rPr>
      <w:rFonts w:asciiTheme="majorHAnsi" w:eastAsiaTheme="majorEastAsia" w:hAnsiTheme="majorHAnsi" w:cstheme="majorBidi"/>
      <w:color w:val="2F5496" w:themeColor="accent1" w:themeShade="BF"/>
      <w:sz w:val="32"/>
      <w:szCs w:val="32"/>
      <w:lang w:val="en-ZA"/>
    </w:rPr>
  </w:style>
  <w:style w:type="character" w:styleId="FollowedHyperlink">
    <w:name w:val="FollowedHyperlink"/>
    <w:basedOn w:val="DefaultParagraphFont"/>
    <w:uiPriority w:val="99"/>
    <w:semiHidden/>
    <w:unhideWhenUsed/>
    <w:rsid w:val="00A474D1"/>
    <w:rPr>
      <w:color w:val="954F72" w:themeColor="followedHyperlink"/>
      <w:u w:val="single"/>
    </w:rPr>
  </w:style>
  <w:style w:type="character" w:customStyle="1" w:styleId="UnresolvedMention3">
    <w:name w:val="Unresolved Mention3"/>
    <w:basedOn w:val="DefaultParagraphFont"/>
    <w:uiPriority w:val="99"/>
    <w:semiHidden/>
    <w:unhideWhenUsed/>
    <w:rsid w:val="00A474D1"/>
    <w:rPr>
      <w:color w:val="605E5C"/>
      <w:shd w:val="clear" w:color="auto" w:fill="E1DFDD"/>
    </w:rPr>
  </w:style>
  <w:style w:type="character" w:styleId="UnresolvedMention">
    <w:name w:val="Unresolved Mention"/>
    <w:basedOn w:val="DefaultParagraphFont"/>
    <w:uiPriority w:val="99"/>
    <w:semiHidden/>
    <w:unhideWhenUsed/>
    <w:rsid w:val="00A474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7ECA3-025F-4E02-8E65-6819FC810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63821</Words>
  <Characters>363783</Characters>
  <Application>Microsoft Office Word</Application>
  <DocSecurity>0</DocSecurity>
  <Lines>3031</Lines>
  <Paragraphs>853</Paragraphs>
  <ScaleCrop>false</ScaleCrop>
  <Company/>
  <LinksUpToDate>false</LinksUpToDate>
  <CharactersWithSpaces>42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van Niekerk</dc:creator>
  <cp:keywords/>
  <dc:description/>
  <cp:lastModifiedBy>Magnus van Niekerk</cp:lastModifiedBy>
  <cp:revision>8</cp:revision>
  <dcterms:created xsi:type="dcterms:W3CDTF">2020-03-03T11:33:00Z</dcterms:created>
  <dcterms:modified xsi:type="dcterms:W3CDTF">2020-06-30T11:24:00Z</dcterms:modified>
</cp:coreProperties>
</file>